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1F24E" w14:textId="18C723DA" w:rsidR="007226EA" w:rsidRDefault="007226EA" w:rsidP="007226EA">
      <w:r>
        <w:t>S</w:t>
      </w:r>
      <w:r w:rsidR="00D07A45">
        <w:t>4</w:t>
      </w:r>
      <w:r>
        <w:t xml:space="preserve"> Table: Alcohol Use Prevalence by State (%), </w:t>
      </w:r>
      <w:r w:rsidRPr="00F40142">
        <w:t>Behavioral Risk Factor Surveillance System (BRFS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1"/>
        <w:gridCol w:w="1312"/>
        <w:gridCol w:w="1009"/>
        <w:gridCol w:w="1009"/>
        <w:gridCol w:w="1009"/>
        <w:gridCol w:w="1312"/>
        <w:gridCol w:w="1009"/>
        <w:gridCol w:w="1009"/>
      </w:tblGrid>
      <w:tr w:rsidR="007226EA" w:rsidRPr="00F40142" w14:paraId="64E8C6DA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8A974ED" w14:textId="77777777" w:rsidR="007226EA" w:rsidRPr="00F40142" w:rsidRDefault="007226EA" w:rsidP="00420DEE"/>
        </w:tc>
        <w:tc>
          <w:tcPr>
            <w:tcW w:w="1520" w:type="dxa"/>
            <w:noWrap/>
            <w:hideMark/>
          </w:tcPr>
          <w:p w14:paraId="27F772BA" w14:textId="77777777" w:rsidR="007226EA" w:rsidRPr="00F40142" w:rsidRDefault="007226EA" w:rsidP="00420DEE">
            <w:pPr>
              <w:jc w:val="center"/>
            </w:pPr>
            <w:r w:rsidRPr="00F40142">
              <w:t>1999</w:t>
            </w:r>
          </w:p>
        </w:tc>
        <w:tc>
          <w:tcPr>
            <w:tcW w:w="1160" w:type="dxa"/>
            <w:noWrap/>
            <w:hideMark/>
          </w:tcPr>
          <w:p w14:paraId="5AF9201C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2251CA82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36D2AC20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B222BBB" w14:textId="77777777" w:rsidR="007226EA" w:rsidRPr="00F40142" w:rsidRDefault="007226EA" w:rsidP="00420DEE">
            <w:pPr>
              <w:jc w:val="center"/>
            </w:pPr>
            <w:r w:rsidRPr="00F40142">
              <w:t>2018</w:t>
            </w:r>
          </w:p>
        </w:tc>
        <w:tc>
          <w:tcPr>
            <w:tcW w:w="1160" w:type="dxa"/>
            <w:noWrap/>
            <w:hideMark/>
          </w:tcPr>
          <w:p w14:paraId="78F4722E" w14:textId="77777777" w:rsidR="007226EA" w:rsidRPr="00F40142" w:rsidRDefault="007226EA" w:rsidP="00420DEE"/>
        </w:tc>
        <w:tc>
          <w:tcPr>
            <w:tcW w:w="1160" w:type="dxa"/>
            <w:noWrap/>
            <w:hideMark/>
          </w:tcPr>
          <w:p w14:paraId="54CD5954" w14:textId="77777777" w:rsidR="007226EA" w:rsidRPr="00F40142" w:rsidRDefault="007226EA" w:rsidP="00420DEE"/>
        </w:tc>
      </w:tr>
      <w:tr w:rsidR="007226EA" w:rsidRPr="00F40142" w14:paraId="3849B39E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1218325" w14:textId="77777777" w:rsidR="007226EA" w:rsidRPr="00F40142" w:rsidRDefault="007226EA" w:rsidP="00420DEE">
            <w:pPr>
              <w:jc w:val="center"/>
            </w:pPr>
            <w:r w:rsidRPr="00F40142">
              <w:t>State</w:t>
            </w:r>
          </w:p>
        </w:tc>
        <w:tc>
          <w:tcPr>
            <w:tcW w:w="1520" w:type="dxa"/>
            <w:noWrap/>
            <w:hideMark/>
          </w:tcPr>
          <w:p w14:paraId="0DB0F624" w14:textId="77777777" w:rsidR="007226EA" w:rsidRPr="00F40142" w:rsidRDefault="007226EA" w:rsidP="00420DEE">
            <w:pPr>
              <w:jc w:val="center"/>
            </w:pPr>
            <w:r w:rsidRPr="00F40142">
              <w:t>Prevalence (%)</w:t>
            </w:r>
          </w:p>
        </w:tc>
        <w:tc>
          <w:tcPr>
            <w:tcW w:w="1160" w:type="dxa"/>
            <w:noWrap/>
            <w:hideMark/>
          </w:tcPr>
          <w:p w14:paraId="58DF726E" w14:textId="77777777" w:rsidR="007226EA" w:rsidRPr="00F40142" w:rsidRDefault="007226EA" w:rsidP="00420DEE">
            <w:pPr>
              <w:jc w:val="center"/>
            </w:pPr>
            <w:r w:rsidRPr="00F40142">
              <w:t>LCI (%)</w:t>
            </w:r>
          </w:p>
        </w:tc>
        <w:tc>
          <w:tcPr>
            <w:tcW w:w="1160" w:type="dxa"/>
            <w:noWrap/>
            <w:hideMark/>
          </w:tcPr>
          <w:p w14:paraId="0F35DE60" w14:textId="77777777" w:rsidR="007226EA" w:rsidRPr="00F40142" w:rsidRDefault="007226EA" w:rsidP="00420DEE">
            <w:pPr>
              <w:jc w:val="center"/>
            </w:pPr>
            <w:r w:rsidRPr="00F40142">
              <w:t>UCI (%)</w:t>
            </w:r>
          </w:p>
        </w:tc>
        <w:tc>
          <w:tcPr>
            <w:tcW w:w="1160" w:type="dxa"/>
            <w:noWrap/>
            <w:hideMark/>
          </w:tcPr>
          <w:p w14:paraId="20A0B862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50CE4139" w14:textId="77777777" w:rsidR="007226EA" w:rsidRPr="00F40142" w:rsidRDefault="007226EA" w:rsidP="00420DEE">
            <w:pPr>
              <w:jc w:val="center"/>
            </w:pPr>
            <w:r w:rsidRPr="00F40142">
              <w:t>Prevalence (%)</w:t>
            </w:r>
          </w:p>
        </w:tc>
        <w:tc>
          <w:tcPr>
            <w:tcW w:w="1160" w:type="dxa"/>
            <w:noWrap/>
            <w:hideMark/>
          </w:tcPr>
          <w:p w14:paraId="13A8F556" w14:textId="77777777" w:rsidR="007226EA" w:rsidRPr="00F40142" w:rsidRDefault="007226EA" w:rsidP="00420DEE">
            <w:pPr>
              <w:jc w:val="center"/>
            </w:pPr>
            <w:r w:rsidRPr="00F40142">
              <w:t>LCI (%)</w:t>
            </w:r>
          </w:p>
        </w:tc>
        <w:tc>
          <w:tcPr>
            <w:tcW w:w="1160" w:type="dxa"/>
            <w:noWrap/>
            <w:hideMark/>
          </w:tcPr>
          <w:p w14:paraId="53D89E9C" w14:textId="77777777" w:rsidR="007226EA" w:rsidRPr="00F40142" w:rsidRDefault="007226EA" w:rsidP="00420DEE">
            <w:pPr>
              <w:jc w:val="center"/>
            </w:pPr>
            <w:r w:rsidRPr="00F40142">
              <w:t>UCI (%)</w:t>
            </w:r>
          </w:p>
        </w:tc>
      </w:tr>
      <w:tr w:rsidR="007226EA" w:rsidRPr="00F40142" w14:paraId="0C3129E0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7E7C9248" w14:textId="77777777" w:rsidR="007226EA" w:rsidRPr="00F40142" w:rsidRDefault="007226EA" w:rsidP="00420DEE">
            <w:pPr>
              <w:jc w:val="center"/>
            </w:pPr>
            <w:r w:rsidRPr="00F40142">
              <w:t>Alabama</w:t>
            </w:r>
          </w:p>
        </w:tc>
        <w:tc>
          <w:tcPr>
            <w:tcW w:w="1520" w:type="dxa"/>
            <w:noWrap/>
            <w:hideMark/>
          </w:tcPr>
          <w:p w14:paraId="0C04C4DA" w14:textId="77777777" w:rsidR="007226EA" w:rsidRPr="00F40142" w:rsidRDefault="007226EA" w:rsidP="00420DEE">
            <w:pPr>
              <w:jc w:val="center"/>
            </w:pPr>
            <w:r w:rsidRPr="00F40142">
              <w:t>22.4</w:t>
            </w:r>
          </w:p>
        </w:tc>
        <w:tc>
          <w:tcPr>
            <w:tcW w:w="1160" w:type="dxa"/>
            <w:noWrap/>
            <w:hideMark/>
          </w:tcPr>
          <w:p w14:paraId="2E0099DE" w14:textId="77777777" w:rsidR="007226EA" w:rsidRPr="00F40142" w:rsidRDefault="007226EA" w:rsidP="00420DEE">
            <w:pPr>
              <w:jc w:val="center"/>
            </w:pPr>
            <w:r w:rsidRPr="00F40142">
              <w:t>20.3</w:t>
            </w:r>
          </w:p>
        </w:tc>
        <w:tc>
          <w:tcPr>
            <w:tcW w:w="1160" w:type="dxa"/>
            <w:noWrap/>
            <w:hideMark/>
          </w:tcPr>
          <w:p w14:paraId="681B95BD" w14:textId="77777777" w:rsidR="007226EA" w:rsidRPr="00F40142" w:rsidRDefault="007226EA" w:rsidP="00420DEE">
            <w:pPr>
              <w:jc w:val="center"/>
            </w:pPr>
            <w:r w:rsidRPr="00F40142">
              <w:t>24.5</w:t>
            </w:r>
          </w:p>
        </w:tc>
        <w:tc>
          <w:tcPr>
            <w:tcW w:w="1160" w:type="dxa"/>
            <w:noWrap/>
            <w:hideMark/>
          </w:tcPr>
          <w:p w14:paraId="054C676E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5F288C6C" w14:textId="77777777" w:rsidR="007226EA" w:rsidRPr="00F40142" w:rsidRDefault="007226EA" w:rsidP="00420DEE">
            <w:pPr>
              <w:jc w:val="center"/>
            </w:pPr>
            <w:r w:rsidRPr="00F40142">
              <w:t>36.2</w:t>
            </w:r>
          </w:p>
        </w:tc>
        <w:tc>
          <w:tcPr>
            <w:tcW w:w="1160" w:type="dxa"/>
            <w:noWrap/>
            <w:hideMark/>
          </w:tcPr>
          <w:p w14:paraId="31A0048B" w14:textId="77777777" w:rsidR="007226EA" w:rsidRPr="00F40142" w:rsidRDefault="007226EA" w:rsidP="00420DEE">
            <w:pPr>
              <w:jc w:val="center"/>
            </w:pPr>
            <w:r w:rsidRPr="00F40142">
              <w:t>34.6</w:t>
            </w:r>
          </w:p>
        </w:tc>
        <w:tc>
          <w:tcPr>
            <w:tcW w:w="1160" w:type="dxa"/>
            <w:noWrap/>
            <w:hideMark/>
          </w:tcPr>
          <w:p w14:paraId="62DB2541" w14:textId="77777777" w:rsidR="007226EA" w:rsidRPr="00F40142" w:rsidRDefault="007226EA" w:rsidP="00420DEE">
            <w:pPr>
              <w:jc w:val="center"/>
            </w:pPr>
            <w:r w:rsidRPr="00F40142">
              <w:t>37.9</w:t>
            </w:r>
          </w:p>
        </w:tc>
      </w:tr>
      <w:tr w:rsidR="007226EA" w:rsidRPr="00F40142" w14:paraId="2E47DB1D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5202222" w14:textId="77777777" w:rsidR="007226EA" w:rsidRPr="00F40142" w:rsidRDefault="007226EA" w:rsidP="00420DEE">
            <w:pPr>
              <w:jc w:val="center"/>
            </w:pPr>
            <w:r w:rsidRPr="00F40142">
              <w:t>Alaska</w:t>
            </w:r>
          </w:p>
        </w:tc>
        <w:tc>
          <w:tcPr>
            <w:tcW w:w="1520" w:type="dxa"/>
            <w:noWrap/>
            <w:hideMark/>
          </w:tcPr>
          <w:p w14:paraId="4CCA4F30" w14:textId="77777777" w:rsidR="007226EA" w:rsidRPr="00F40142" w:rsidRDefault="007226EA" w:rsidP="00420DEE">
            <w:pPr>
              <w:jc w:val="center"/>
            </w:pPr>
            <w:r w:rsidRPr="00F40142">
              <w:t>20.4</w:t>
            </w:r>
          </w:p>
        </w:tc>
        <w:tc>
          <w:tcPr>
            <w:tcW w:w="1160" w:type="dxa"/>
            <w:noWrap/>
            <w:hideMark/>
          </w:tcPr>
          <w:p w14:paraId="084CC04E" w14:textId="77777777" w:rsidR="007226EA" w:rsidRPr="00F40142" w:rsidRDefault="007226EA" w:rsidP="00420DEE">
            <w:pPr>
              <w:jc w:val="center"/>
            </w:pPr>
            <w:r w:rsidRPr="00F40142">
              <w:t>18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037A17FA" w14:textId="77777777" w:rsidR="007226EA" w:rsidRPr="00F40142" w:rsidRDefault="007226EA" w:rsidP="00420DEE">
            <w:pPr>
              <w:jc w:val="center"/>
            </w:pPr>
            <w:r w:rsidRPr="00F40142">
              <w:t>22.8</w:t>
            </w:r>
          </w:p>
        </w:tc>
        <w:tc>
          <w:tcPr>
            <w:tcW w:w="1160" w:type="dxa"/>
            <w:noWrap/>
            <w:hideMark/>
          </w:tcPr>
          <w:p w14:paraId="7DF688AA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75E5E075" w14:textId="77777777" w:rsidR="007226EA" w:rsidRPr="00F40142" w:rsidRDefault="007226EA" w:rsidP="00420DEE">
            <w:pPr>
              <w:jc w:val="center"/>
            </w:pPr>
            <w:r w:rsidRPr="00F40142">
              <w:t>29.5</w:t>
            </w:r>
          </w:p>
        </w:tc>
        <w:tc>
          <w:tcPr>
            <w:tcW w:w="1160" w:type="dxa"/>
            <w:noWrap/>
            <w:hideMark/>
          </w:tcPr>
          <w:p w14:paraId="0EE0EEB4" w14:textId="77777777" w:rsidR="007226EA" w:rsidRPr="00F40142" w:rsidRDefault="007226EA" w:rsidP="00420DEE">
            <w:pPr>
              <w:jc w:val="center"/>
            </w:pPr>
            <w:r w:rsidRPr="00F40142">
              <w:t>26.9</w:t>
            </w:r>
          </w:p>
        </w:tc>
        <w:tc>
          <w:tcPr>
            <w:tcW w:w="1160" w:type="dxa"/>
            <w:noWrap/>
            <w:hideMark/>
          </w:tcPr>
          <w:p w14:paraId="66322F27" w14:textId="77777777" w:rsidR="007226EA" w:rsidRPr="00F40142" w:rsidRDefault="007226EA" w:rsidP="00420DEE">
            <w:pPr>
              <w:jc w:val="center"/>
            </w:pPr>
            <w:r w:rsidRPr="00F40142">
              <w:t>32.1</w:t>
            </w:r>
          </w:p>
        </w:tc>
      </w:tr>
      <w:tr w:rsidR="007226EA" w:rsidRPr="00F40142" w14:paraId="610156E6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5ADA940" w14:textId="77777777" w:rsidR="007226EA" w:rsidRPr="00F40142" w:rsidRDefault="007226EA" w:rsidP="00420DEE">
            <w:pPr>
              <w:jc w:val="center"/>
            </w:pPr>
            <w:r w:rsidRPr="00F40142">
              <w:t>Arizona</w:t>
            </w:r>
          </w:p>
        </w:tc>
        <w:tc>
          <w:tcPr>
            <w:tcW w:w="1520" w:type="dxa"/>
            <w:noWrap/>
            <w:hideMark/>
          </w:tcPr>
          <w:p w14:paraId="4242BB31" w14:textId="77777777" w:rsidR="007226EA" w:rsidRPr="00F40142" w:rsidRDefault="007226EA" w:rsidP="00420DEE">
            <w:pPr>
              <w:jc w:val="center"/>
            </w:pPr>
            <w:r w:rsidRPr="00F40142">
              <w:t>12.3</w:t>
            </w:r>
          </w:p>
        </w:tc>
        <w:tc>
          <w:tcPr>
            <w:tcW w:w="1160" w:type="dxa"/>
            <w:noWrap/>
            <w:hideMark/>
          </w:tcPr>
          <w:p w14:paraId="15141075" w14:textId="77777777" w:rsidR="007226EA" w:rsidRPr="00F40142" w:rsidRDefault="007226EA" w:rsidP="00420DEE">
            <w:pPr>
              <w:jc w:val="center"/>
            </w:pPr>
            <w:r w:rsidRPr="00F40142">
              <w:t>10.1</w:t>
            </w:r>
          </w:p>
        </w:tc>
        <w:tc>
          <w:tcPr>
            <w:tcW w:w="1160" w:type="dxa"/>
            <w:noWrap/>
            <w:hideMark/>
          </w:tcPr>
          <w:p w14:paraId="3DC8212F" w14:textId="77777777" w:rsidR="007226EA" w:rsidRPr="00F40142" w:rsidRDefault="007226EA" w:rsidP="00420DEE">
            <w:pPr>
              <w:jc w:val="center"/>
            </w:pPr>
            <w:r w:rsidRPr="00F40142">
              <w:t>14.5</w:t>
            </w:r>
          </w:p>
        </w:tc>
        <w:tc>
          <w:tcPr>
            <w:tcW w:w="1160" w:type="dxa"/>
            <w:noWrap/>
            <w:hideMark/>
          </w:tcPr>
          <w:p w14:paraId="41ADE942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7DA5301" w14:textId="77777777" w:rsidR="007226EA" w:rsidRPr="00F40142" w:rsidRDefault="007226EA" w:rsidP="00420DEE">
            <w:pPr>
              <w:jc w:val="center"/>
            </w:pPr>
            <w:r w:rsidRPr="00F40142">
              <w:t>29.5</w:t>
            </w:r>
          </w:p>
        </w:tc>
        <w:tc>
          <w:tcPr>
            <w:tcW w:w="1160" w:type="dxa"/>
            <w:noWrap/>
            <w:hideMark/>
          </w:tcPr>
          <w:p w14:paraId="1DAF38E3" w14:textId="77777777" w:rsidR="007226EA" w:rsidRPr="00F40142" w:rsidRDefault="007226EA" w:rsidP="00420DEE">
            <w:pPr>
              <w:jc w:val="center"/>
            </w:pPr>
            <w:r w:rsidRPr="00F40142">
              <w:t>27.8</w:t>
            </w:r>
          </w:p>
        </w:tc>
        <w:tc>
          <w:tcPr>
            <w:tcW w:w="1160" w:type="dxa"/>
            <w:noWrap/>
            <w:hideMark/>
          </w:tcPr>
          <w:p w14:paraId="6626290A" w14:textId="77777777" w:rsidR="007226EA" w:rsidRPr="00F40142" w:rsidRDefault="007226EA" w:rsidP="00420DEE">
            <w:pPr>
              <w:jc w:val="center"/>
            </w:pPr>
            <w:r w:rsidRPr="00F40142">
              <w:t>31.2</w:t>
            </w:r>
          </w:p>
        </w:tc>
      </w:tr>
      <w:tr w:rsidR="007226EA" w:rsidRPr="00F40142" w14:paraId="5BF17AA2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B6F8F79" w14:textId="77777777" w:rsidR="007226EA" w:rsidRPr="00F40142" w:rsidRDefault="007226EA" w:rsidP="00420DEE">
            <w:pPr>
              <w:jc w:val="center"/>
            </w:pPr>
            <w:r w:rsidRPr="00F40142">
              <w:t>Arkansas</w:t>
            </w:r>
          </w:p>
        </w:tc>
        <w:tc>
          <w:tcPr>
            <w:tcW w:w="1520" w:type="dxa"/>
            <w:noWrap/>
            <w:hideMark/>
          </w:tcPr>
          <w:p w14:paraId="51DFC73C" w14:textId="77777777" w:rsidR="007226EA" w:rsidRPr="00F40142" w:rsidRDefault="007226EA" w:rsidP="00420DEE">
            <w:pPr>
              <w:jc w:val="center"/>
            </w:pPr>
            <w:r w:rsidRPr="00F40142">
              <w:t>22.7</w:t>
            </w:r>
          </w:p>
        </w:tc>
        <w:tc>
          <w:tcPr>
            <w:tcW w:w="1160" w:type="dxa"/>
            <w:noWrap/>
            <w:hideMark/>
          </w:tcPr>
          <w:p w14:paraId="10EB1E12" w14:textId="77777777" w:rsidR="007226EA" w:rsidRPr="00F40142" w:rsidRDefault="007226EA" w:rsidP="00420DEE">
            <w:pPr>
              <w:jc w:val="center"/>
            </w:pPr>
            <w:r w:rsidRPr="00F40142">
              <w:t>21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26ED40C7" w14:textId="77777777" w:rsidR="007226EA" w:rsidRPr="00F40142" w:rsidRDefault="007226EA" w:rsidP="00420DEE">
            <w:pPr>
              <w:jc w:val="center"/>
            </w:pPr>
            <w:r w:rsidRPr="00F40142">
              <w:t>24.4</w:t>
            </w:r>
          </w:p>
        </w:tc>
        <w:tc>
          <w:tcPr>
            <w:tcW w:w="1160" w:type="dxa"/>
            <w:noWrap/>
            <w:hideMark/>
          </w:tcPr>
          <w:p w14:paraId="76DADA85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4FE246A" w14:textId="77777777" w:rsidR="007226EA" w:rsidRPr="00F40142" w:rsidRDefault="007226EA" w:rsidP="00420DEE">
            <w:pPr>
              <w:jc w:val="center"/>
            </w:pPr>
            <w:r w:rsidRPr="00F40142">
              <w:t>37.1</w:t>
            </w:r>
          </w:p>
        </w:tc>
        <w:tc>
          <w:tcPr>
            <w:tcW w:w="1160" w:type="dxa"/>
            <w:noWrap/>
            <w:hideMark/>
          </w:tcPr>
          <w:p w14:paraId="64C7D956" w14:textId="77777777" w:rsidR="007226EA" w:rsidRPr="00F40142" w:rsidRDefault="007226EA" w:rsidP="00420DEE">
            <w:pPr>
              <w:jc w:val="center"/>
            </w:pPr>
            <w:r w:rsidRPr="00F40142">
              <w:t>35.1</w:t>
            </w:r>
          </w:p>
        </w:tc>
        <w:tc>
          <w:tcPr>
            <w:tcW w:w="1160" w:type="dxa"/>
            <w:noWrap/>
            <w:hideMark/>
          </w:tcPr>
          <w:p w14:paraId="61E9A87C" w14:textId="77777777" w:rsidR="007226EA" w:rsidRPr="00F40142" w:rsidRDefault="007226EA" w:rsidP="00420DEE">
            <w:pPr>
              <w:jc w:val="center"/>
            </w:pPr>
            <w:r w:rsidRPr="00F40142">
              <w:t>39.1</w:t>
            </w:r>
          </w:p>
        </w:tc>
      </w:tr>
      <w:tr w:rsidR="007226EA" w:rsidRPr="00F40142" w14:paraId="54579F19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9FA6DAB" w14:textId="77777777" w:rsidR="007226EA" w:rsidRPr="00F40142" w:rsidRDefault="007226EA" w:rsidP="00420DEE">
            <w:pPr>
              <w:jc w:val="center"/>
            </w:pPr>
            <w:r w:rsidRPr="00F40142">
              <w:t>California</w:t>
            </w:r>
          </w:p>
        </w:tc>
        <w:tc>
          <w:tcPr>
            <w:tcW w:w="1520" w:type="dxa"/>
            <w:noWrap/>
            <w:hideMark/>
          </w:tcPr>
          <w:p w14:paraId="774E2AA2" w14:textId="77777777" w:rsidR="007226EA" w:rsidRPr="00F40142" w:rsidRDefault="007226EA" w:rsidP="00420DEE">
            <w:pPr>
              <w:jc w:val="center"/>
            </w:pPr>
            <w:r w:rsidRPr="00F40142">
              <w:t>18.7</w:t>
            </w:r>
          </w:p>
        </w:tc>
        <w:tc>
          <w:tcPr>
            <w:tcW w:w="1160" w:type="dxa"/>
            <w:noWrap/>
            <w:hideMark/>
          </w:tcPr>
          <w:p w14:paraId="0CC6902D" w14:textId="77777777" w:rsidR="007226EA" w:rsidRPr="00F40142" w:rsidRDefault="007226EA" w:rsidP="00420DEE">
            <w:pPr>
              <w:jc w:val="center"/>
            </w:pPr>
            <w:r w:rsidRPr="00F40142">
              <w:t>17.3</w:t>
            </w:r>
          </w:p>
        </w:tc>
        <w:tc>
          <w:tcPr>
            <w:tcW w:w="1160" w:type="dxa"/>
            <w:noWrap/>
            <w:hideMark/>
          </w:tcPr>
          <w:p w14:paraId="3895C39F" w14:textId="77777777" w:rsidR="007226EA" w:rsidRPr="00F40142" w:rsidRDefault="007226EA" w:rsidP="00420DEE">
            <w:pPr>
              <w:jc w:val="center"/>
            </w:pPr>
            <w:r w:rsidRPr="00F40142">
              <w:t>20.1</w:t>
            </w:r>
          </w:p>
        </w:tc>
        <w:tc>
          <w:tcPr>
            <w:tcW w:w="1160" w:type="dxa"/>
            <w:noWrap/>
            <w:hideMark/>
          </w:tcPr>
          <w:p w14:paraId="647E8A38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65896FEA" w14:textId="77777777" w:rsidR="007226EA" w:rsidRPr="00F40142" w:rsidRDefault="007226EA" w:rsidP="00420DEE">
            <w:pPr>
              <w:jc w:val="center"/>
            </w:pPr>
            <w:r w:rsidRPr="00F40142">
              <w:t>25.8</w:t>
            </w:r>
          </w:p>
        </w:tc>
        <w:tc>
          <w:tcPr>
            <w:tcW w:w="1160" w:type="dxa"/>
            <w:noWrap/>
            <w:hideMark/>
          </w:tcPr>
          <w:p w14:paraId="64976196" w14:textId="77777777" w:rsidR="007226EA" w:rsidRPr="00F40142" w:rsidRDefault="007226EA" w:rsidP="00420DEE">
            <w:pPr>
              <w:jc w:val="center"/>
            </w:pPr>
            <w:r w:rsidRPr="00F40142">
              <w:t>24.8</w:t>
            </w:r>
          </w:p>
        </w:tc>
        <w:tc>
          <w:tcPr>
            <w:tcW w:w="1160" w:type="dxa"/>
            <w:noWrap/>
            <w:hideMark/>
          </w:tcPr>
          <w:p w14:paraId="1E87A1D1" w14:textId="77777777" w:rsidR="007226EA" w:rsidRPr="00F40142" w:rsidRDefault="007226EA" w:rsidP="00420DEE">
            <w:pPr>
              <w:jc w:val="center"/>
            </w:pPr>
            <w:r w:rsidRPr="00F40142">
              <w:t>26.9</w:t>
            </w:r>
          </w:p>
        </w:tc>
      </w:tr>
      <w:tr w:rsidR="007226EA" w:rsidRPr="00F40142" w14:paraId="173055F6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07F698F" w14:textId="77777777" w:rsidR="007226EA" w:rsidRPr="00F40142" w:rsidRDefault="007226EA" w:rsidP="00420DEE">
            <w:pPr>
              <w:jc w:val="center"/>
            </w:pPr>
            <w:r w:rsidRPr="00F40142">
              <w:t>Colorado</w:t>
            </w:r>
          </w:p>
        </w:tc>
        <w:tc>
          <w:tcPr>
            <w:tcW w:w="1520" w:type="dxa"/>
            <w:noWrap/>
            <w:hideMark/>
          </w:tcPr>
          <w:p w14:paraId="730166DE" w14:textId="77777777" w:rsidR="007226EA" w:rsidRPr="00F40142" w:rsidRDefault="007226EA" w:rsidP="00420DEE">
            <w:pPr>
              <w:jc w:val="center"/>
            </w:pPr>
            <w:r w:rsidRPr="00F40142">
              <w:t>14.9</w:t>
            </w:r>
          </w:p>
        </w:tc>
        <w:tc>
          <w:tcPr>
            <w:tcW w:w="1160" w:type="dxa"/>
            <w:noWrap/>
            <w:hideMark/>
          </w:tcPr>
          <w:p w14:paraId="17D43D46" w14:textId="77777777" w:rsidR="007226EA" w:rsidRPr="00F40142" w:rsidRDefault="007226EA" w:rsidP="00420DEE">
            <w:pPr>
              <w:jc w:val="center"/>
            </w:pPr>
            <w:r w:rsidRPr="00F40142">
              <w:t>13.1</w:t>
            </w:r>
          </w:p>
        </w:tc>
        <w:tc>
          <w:tcPr>
            <w:tcW w:w="1160" w:type="dxa"/>
            <w:noWrap/>
            <w:hideMark/>
          </w:tcPr>
          <w:p w14:paraId="443F6C30" w14:textId="77777777" w:rsidR="007226EA" w:rsidRPr="00F40142" w:rsidRDefault="007226EA" w:rsidP="00420DEE">
            <w:pPr>
              <w:jc w:val="center"/>
            </w:pPr>
            <w:r w:rsidRPr="00F40142">
              <w:t>16.7</w:t>
            </w:r>
          </w:p>
        </w:tc>
        <w:tc>
          <w:tcPr>
            <w:tcW w:w="1160" w:type="dxa"/>
            <w:noWrap/>
            <w:hideMark/>
          </w:tcPr>
          <w:p w14:paraId="50264B66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6827595A" w14:textId="77777777" w:rsidR="007226EA" w:rsidRPr="00F40142" w:rsidRDefault="007226EA" w:rsidP="00420DEE">
            <w:pPr>
              <w:jc w:val="center"/>
            </w:pPr>
            <w:r w:rsidRPr="00F40142">
              <w:t>23</w:t>
            </w:r>
          </w:p>
        </w:tc>
        <w:tc>
          <w:tcPr>
            <w:tcW w:w="1160" w:type="dxa"/>
            <w:noWrap/>
            <w:hideMark/>
          </w:tcPr>
          <w:p w14:paraId="489BAE9B" w14:textId="77777777" w:rsidR="007226EA" w:rsidRPr="00F40142" w:rsidRDefault="007226EA" w:rsidP="00420DEE">
            <w:pPr>
              <w:jc w:val="center"/>
            </w:pPr>
            <w:r w:rsidRPr="00F40142">
              <w:t>21.9</w:t>
            </w:r>
          </w:p>
        </w:tc>
        <w:tc>
          <w:tcPr>
            <w:tcW w:w="1160" w:type="dxa"/>
            <w:noWrap/>
            <w:hideMark/>
          </w:tcPr>
          <w:p w14:paraId="17865324" w14:textId="77777777" w:rsidR="007226EA" w:rsidRPr="00F40142" w:rsidRDefault="007226EA" w:rsidP="00420DEE">
            <w:pPr>
              <w:jc w:val="center"/>
            </w:pPr>
            <w:r w:rsidRPr="00F40142">
              <w:t>24</w:t>
            </w:r>
          </w:p>
        </w:tc>
      </w:tr>
      <w:tr w:rsidR="007226EA" w:rsidRPr="00F40142" w14:paraId="0BBB7F2A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345E7597" w14:textId="77777777" w:rsidR="007226EA" w:rsidRPr="00F40142" w:rsidRDefault="007226EA" w:rsidP="00420DEE">
            <w:pPr>
              <w:jc w:val="center"/>
            </w:pPr>
            <w:r w:rsidRPr="00F40142">
              <w:t>Connecticut</w:t>
            </w:r>
          </w:p>
        </w:tc>
        <w:tc>
          <w:tcPr>
            <w:tcW w:w="1520" w:type="dxa"/>
            <w:noWrap/>
            <w:hideMark/>
          </w:tcPr>
          <w:p w14:paraId="26D1F6AD" w14:textId="77777777" w:rsidR="007226EA" w:rsidRPr="00F40142" w:rsidRDefault="007226EA" w:rsidP="00420DEE">
            <w:pPr>
              <w:jc w:val="center"/>
            </w:pPr>
            <w:r w:rsidRPr="00F40142">
              <w:t>15.1</w:t>
            </w:r>
          </w:p>
        </w:tc>
        <w:tc>
          <w:tcPr>
            <w:tcW w:w="1160" w:type="dxa"/>
            <w:noWrap/>
            <w:hideMark/>
          </w:tcPr>
          <w:p w14:paraId="5FF11600" w14:textId="77777777" w:rsidR="007226EA" w:rsidRPr="00F40142" w:rsidRDefault="007226EA" w:rsidP="00420DEE">
            <w:pPr>
              <w:jc w:val="center"/>
            </w:pPr>
            <w:r w:rsidRPr="00F40142">
              <w:t>13.5</w:t>
            </w:r>
          </w:p>
        </w:tc>
        <w:tc>
          <w:tcPr>
            <w:tcW w:w="1160" w:type="dxa"/>
            <w:noWrap/>
            <w:hideMark/>
          </w:tcPr>
          <w:p w14:paraId="3EE5DEF5" w14:textId="77777777" w:rsidR="007226EA" w:rsidRPr="00F40142" w:rsidRDefault="007226EA" w:rsidP="00420DEE">
            <w:pPr>
              <w:jc w:val="center"/>
            </w:pPr>
            <w:r w:rsidRPr="00F40142">
              <w:t>16.7</w:t>
            </w:r>
          </w:p>
        </w:tc>
        <w:tc>
          <w:tcPr>
            <w:tcW w:w="1160" w:type="dxa"/>
            <w:noWrap/>
            <w:hideMark/>
          </w:tcPr>
          <w:p w14:paraId="13A7387F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112F0B4C" w14:textId="77777777" w:rsidR="007226EA" w:rsidRPr="00F40142" w:rsidRDefault="007226EA" w:rsidP="00420DEE">
            <w:pPr>
              <w:jc w:val="center"/>
            </w:pPr>
            <w:r w:rsidRPr="00F40142">
              <w:t>27.4</w:t>
            </w:r>
          </w:p>
        </w:tc>
        <w:tc>
          <w:tcPr>
            <w:tcW w:w="1160" w:type="dxa"/>
            <w:noWrap/>
            <w:hideMark/>
          </w:tcPr>
          <w:p w14:paraId="54D12E10" w14:textId="77777777" w:rsidR="007226EA" w:rsidRPr="00F40142" w:rsidRDefault="007226EA" w:rsidP="00420DEE">
            <w:pPr>
              <w:jc w:val="center"/>
            </w:pPr>
            <w:r w:rsidRPr="00F40142">
              <w:t>26.2</w:t>
            </w:r>
          </w:p>
        </w:tc>
        <w:tc>
          <w:tcPr>
            <w:tcW w:w="1160" w:type="dxa"/>
            <w:noWrap/>
            <w:hideMark/>
          </w:tcPr>
          <w:p w14:paraId="77E0F247" w14:textId="77777777" w:rsidR="007226EA" w:rsidRPr="00F40142" w:rsidRDefault="007226EA" w:rsidP="00420DEE">
            <w:pPr>
              <w:jc w:val="center"/>
            </w:pPr>
            <w:r w:rsidRPr="00F40142">
              <w:t>28.6</w:t>
            </w:r>
          </w:p>
        </w:tc>
      </w:tr>
      <w:tr w:rsidR="007226EA" w:rsidRPr="00F40142" w14:paraId="0ED58098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330A1AFE" w14:textId="77777777" w:rsidR="007226EA" w:rsidRPr="00F40142" w:rsidRDefault="007226EA" w:rsidP="00420DEE">
            <w:pPr>
              <w:jc w:val="center"/>
            </w:pPr>
            <w:r w:rsidRPr="00F40142">
              <w:t>Delaware</w:t>
            </w:r>
          </w:p>
        </w:tc>
        <w:tc>
          <w:tcPr>
            <w:tcW w:w="1520" w:type="dxa"/>
            <w:noWrap/>
            <w:hideMark/>
          </w:tcPr>
          <w:p w14:paraId="25BA469C" w14:textId="77777777" w:rsidR="007226EA" w:rsidRPr="00F40142" w:rsidRDefault="007226EA" w:rsidP="00420DEE">
            <w:pPr>
              <w:jc w:val="center"/>
            </w:pPr>
            <w:r w:rsidRPr="00F40142">
              <w:t>17.5</w:t>
            </w:r>
          </w:p>
        </w:tc>
        <w:tc>
          <w:tcPr>
            <w:tcW w:w="1160" w:type="dxa"/>
            <w:noWrap/>
            <w:hideMark/>
          </w:tcPr>
          <w:p w14:paraId="76339B52" w14:textId="77777777" w:rsidR="007226EA" w:rsidRPr="00F40142" w:rsidRDefault="007226EA" w:rsidP="00420DEE">
            <w:pPr>
              <w:jc w:val="center"/>
            </w:pPr>
            <w:r w:rsidRPr="00F40142">
              <w:t>15.5</w:t>
            </w:r>
          </w:p>
        </w:tc>
        <w:tc>
          <w:tcPr>
            <w:tcW w:w="1160" w:type="dxa"/>
            <w:noWrap/>
            <w:hideMark/>
          </w:tcPr>
          <w:p w14:paraId="34DA9206" w14:textId="77777777" w:rsidR="007226EA" w:rsidRPr="00F40142" w:rsidRDefault="007226EA" w:rsidP="00420DEE">
            <w:pPr>
              <w:jc w:val="center"/>
            </w:pPr>
            <w:r w:rsidRPr="00F40142">
              <w:t>19.5</w:t>
            </w:r>
          </w:p>
        </w:tc>
        <w:tc>
          <w:tcPr>
            <w:tcW w:w="1160" w:type="dxa"/>
            <w:noWrap/>
            <w:hideMark/>
          </w:tcPr>
          <w:p w14:paraId="4020C61F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45D7A37" w14:textId="77777777" w:rsidR="007226EA" w:rsidRPr="00F40142" w:rsidRDefault="007226EA" w:rsidP="00420DEE">
            <w:pPr>
              <w:jc w:val="center"/>
            </w:pPr>
            <w:r w:rsidRPr="00F40142">
              <w:t>33.5</w:t>
            </w:r>
          </w:p>
        </w:tc>
        <w:tc>
          <w:tcPr>
            <w:tcW w:w="1160" w:type="dxa"/>
            <w:noWrap/>
            <w:hideMark/>
          </w:tcPr>
          <w:p w14:paraId="5126597C" w14:textId="77777777" w:rsidR="007226EA" w:rsidRPr="00F40142" w:rsidRDefault="007226EA" w:rsidP="00420DEE">
            <w:pPr>
              <w:jc w:val="center"/>
            </w:pPr>
            <w:r w:rsidRPr="00F40142">
              <w:t>31.7</w:t>
            </w:r>
          </w:p>
        </w:tc>
        <w:tc>
          <w:tcPr>
            <w:tcW w:w="1160" w:type="dxa"/>
            <w:noWrap/>
            <w:hideMark/>
          </w:tcPr>
          <w:p w14:paraId="4743CB27" w14:textId="77777777" w:rsidR="007226EA" w:rsidRPr="00F40142" w:rsidRDefault="007226EA" w:rsidP="00420DEE">
            <w:pPr>
              <w:jc w:val="center"/>
            </w:pPr>
            <w:r w:rsidRPr="00F40142">
              <w:t>35.3</w:t>
            </w:r>
          </w:p>
        </w:tc>
      </w:tr>
      <w:tr w:rsidR="007226EA" w:rsidRPr="00F40142" w14:paraId="46E23F6E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FB31080" w14:textId="77777777" w:rsidR="007226EA" w:rsidRPr="00F40142" w:rsidRDefault="007226EA" w:rsidP="00420DEE">
            <w:pPr>
              <w:jc w:val="center"/>
            </w:pPr>
            <w:r w:rsidRPr="00F40142">
              <w:t>District of Columbia</w:t>
            </w:r>
          </w:p>
        </w:tc>
        <w:tc>
          <w:tcPr>
            <w:tcW w:w="1520" w:type="dxa"/>
            <w:noWrap/>
            <w:hideMark/>
          </w:tcPr>
          <w:p w14:paraId="038CCAB5" w14:textId="77777777" w:rsidR="007226EA" w:rsidRPr="00F40142" w:rsidRDefault="007226EA" w:rsidP="00420DEE">
            <w:pPr>
              <w:jc w:val="center"/>
            </w:pPr>
            <w:r w:rsidRPr="00F40142">
              <w:t>18.5</w:t>
            </w:r>
          </w:p>
        </w:tc>
        <w:tc>
          <w:tcPr>
            <w:tcW w:w="1160" w:type="dxa"/>
            <w:noWrap/>
            <w:hideMark/>
          </w:tcPr>
          <w:p w14:paraId="4B492AD0" w14:textId="77777777" w:rsidR="007226EA" w:rsidRPr="00F40142" w:rsidRDefault="007226EA" w:rsidP="00420DEE">
            <w:pPr>
              <w:jc w:val="center"/>
            </w:pPr>
            <w:r w:rsidRPr="00F40142">
              <w:t>16.1</w:t>
            </w:r>
          </w:p>
        </w:tc>
        <w:tc>
          <w:tcPr>
            <w:tcW w:w="1160" w:type="dxa"/>
            <w:noWrap/>
            <w:hideMark/>
          </w:tcPr>
          <w:p w14:paraId="50FC5C15" w14:textId="77777777" w:rsidR="007226EA" w:rsidRPr="00F40142" w:rsidRDefault="007226EA" w:rsidP="00420DEE">
            <w:pPr>
              <w:jc w:val="center"/>
            </w:pPr>
            <w:r w:rsidRPr="00F40142">
              <w:t>20.9</w:t>
            </w:r>
          </w:p>
        </w:tc>
        <w:tc>
          <w:tcPr>
            <w:tcW w:w="1160" w:type="dxa"/>
            <w:noWrap/>
            <w:hideMark/>
          </w:tcPr>
          <w:p w14:paraId="7C656864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5962D191" w14:textId="77777777" w:rsidR="007226EA" w:rsidRPr="00F40142" w:rsidRDefault="007226EA" w:rsidP="00420DEE">
            <w:pPr>
              <w:jc w:val="center"/>
            </w:pPr>
            <w:r w:rsidRPr="00F40142">
              <w:t>24.7</w:t>
            </w:r>
          </w:p>
        </w:tc>
        <w:tc>
          <w:tcPr>
            <w:tcW w:w="1160" w:type="dxa"/>
            <w:noWrap/>
            <w:hideMark/>
          </w:tcPr>
          <w:p w14:paraId="3F0E90A7" w14:textId="77777777" w:rsidR="007226EA" w:rsidRPr="00F40142" w:rsidRDefault="007226EA" w:rsidP="00420DEE">
            <w:pPr>
              <w:jc w:val="center"/>
            </w:pPr>
            <w:r w:rsidRPr="00F40142">
              <w:t>22.9</w:t>
            </w:r>
          </w:p>
        </w:tc>
        <w:tc>
          <w:tcPr>
            <w:tcW w:w="1160" w:type="dxa"/>
            <w:noWrap/>
            <w:hideMark/>
          </w:tcPr>
          <w:p w14:paraId="2CD01C81" w14:textId="77777777" w:rsidR="007226EA" w:rsidRPr="00F40142" w:rsidRDefault="007226EA" w:rsidP="00420DEE">
            <w:pPr>
              <w:jc w:val="center"/>
            </w:pPr>
            <w:r w:rsidRPr="00F40142">
              <w:t>26.5</w:t>
            </w:r>
          </w:p>
        </w:tc>
      </w:tr>
      <w:tr w:rsidR="007226EA" w:rsidRPr="00F40142" w14:paraId="782FD013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70A82C22" w14:textId="77777777" w:rsidR="007226EA" w:rsidRPr="00F40142" w:rsidRDefault="007226EA" w:rsidP="00420DEE">
            <w:pPr>
              <w:jc w:val="center"/>
            </w:pPr>
            <w:r w:rsidRPr="00F40142">
              <w:t>Florida</w:t>
            </w:r>
          </w:p>
        </w:tc>
        <w:tc>
          <w:tcPr>
            <w:tcW w:w="1520" w:type="dxa"/>
            <w:noWrap/>
            <w:hideMark/>
          </w:tcPr>
          <w:p w14:paraId="7EB217FF" w14:textId="77777777" w:rsidR="007226EA" w:rsidRPr="00F40142" w:rsidRDefault="007226EA" w:rsidP="00420DEE">
            <w:pPr>
              <w:jc w:val="center"/>
            </w:pPr>
            <w:r w:rsidRPr="00F40142">
              <w:t>18.6</w:t>
            </w:r>
          </w:p>
        </w:tc>
        <w:tc>
          <w:tcPr>
            <w:tcW w:w="1160" w:type="dxa"/>
            <w:noWrap/>
            <w:hideMark/>
          </w:tcPr>
          <w:p w14:paraId="114F9763" w14:textId="77777777" w:rsidR="007226EA" w:rsidRPr="00F40142" w:rsidRDefault="007226EA" w:rsidP="00420DEE">
            <w:pPr>
              <w:jc w:val="center"/>
            </w:pPr>
            <w:r w:rsidRPr="00F40142">
              <w:t>17.3</w:t>
            </w:r>
          </w:p>
        </w:tc>
        <w:tc>
          <w:tcPr>
            <w:tcW w:w="1160" w:type="dxa"/>
            <w:noWrap/>
            <w:hideMark/>
          </w:tcPr>
          <w:p w14:paraId="356F6D48" w14:textId="77777777" w:rsidR="007226EA" w:rsidRPr="00F40142" w:rsidRDefault="007226EA" w:rsidP="00420DEE">
            <w:pPr>
              <w:jc w:val="center"/>
            </w:pPr>
            <w:r w:rsidRPr="00F40142">
              <w:t>19.9</w:t>
            </w:r>
          </w:p>
        </w:tc>
        <w:tc>
          <w:tcPr>
            <w:tcW w:w="1160" w:type="dxa"/>
            <w:noWrap/>
            <w:hideMark/>
          </w:tcPr>
          <w:p w14:paraId="0EC04577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135A5B3" w14:textId="77777777" w:rsidR="007226EA" w:rsidRPr="00F40142" w:rsidRDefault="007226EA" w:rsidP="00420DEE">
            <w:pPr>
              <w:jc w:val="center"/>
            </w:pPr>
            <w:r w:rsidRPr="00F40142">
              <w:t>30.7</w:t>
            </w:r>
          </w:p>
        </w:tc>
        <w:tc>
          <w:tcPr>
            <w:tcW w:w="1160" w:type="dxa"/>
            <w:noWrap/>
            <w:hideMark/>
          </w:tcPr>
          <w:p w14:paraId="022271BD" w14:textId="77777777" w:rsidR="007226EA" w:rsidRPr="00F40142" w:rsidRDefault="007226EA" w:rsidP="00420DEE">
            <w:pPr>
              <w:jc w:val="center"/>
            </w:pPr>
            <w:r w:rsidRPr="00F40142">
              <w:t>29.1</w:t>
            </w:r>
          </w:p>
        </w:tc>
        <w:tc>
          <w:tcPr>
            <w:tcW w:w="1160" w:type="dxa"/>
            <w:noWrap/>
            <w:hideMark/>
          </w:tcPr>
          <w:p w14:paraId="7E720B7E" w14:textId="77777777" w:rsidR="007226EA" w:rsidRPr="00F40142" w:rsidRDefault="007226EA" w:rsidP="00420DEE">
            <w:pPr>
              <w:jc w:val="center"/>
            </w:pPr>
            <w:r w:rsidRPr="00F40142">
              <w:t>32.2</w:t>
            </w:r>
          </w:p>
        </w:tc>
      </w:tr>
      <w:tr w:rsidR="007226EA" w:rsidRPr="00F40142" w14:paraId="4AC81319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D4E5EC3" w14:textId="77777777" w:rsidR="007226EA" w:rsidRPr="00F40142" w:rsidRDefault="007226EA" w:rsidP="00420DEE">
            <w:pPr>
              <w:jc w:val="center"/>
            </w:pPr>
            <w:r w:rsidRPr="00F40142">
              <w:t>Georgia</w:t>
            </w:r>
          </w:p>
        </w:tc>
        <w:tc>
          <w:tcPr>
            <w:tcW w:w="1520" w:type="dxa"/>
            <w:noWrap/>
            <w:hideMark/>
          </w:tcPr>
          <w:p w14:paraId="22965468" w14:textId="77777777" w:rsidR="007226EA" w:rsidRPr="00F40142" w:rsidRDefault="007226EA" w:rsidP="00420DEE">
            <w:pPr>
              <w:jc w:val="center"/>
            </w:pPr>
            <w:r w:rsidRPr="00F40142">
              <w:t>21.1</w:t>
            </w:r>
          </w:p>
        </w:tc>
        <w:tc>
          <w:tcPr>
            <w:tcW w:w="1160" w:type="dxa"/>
            <w:noWrap/>
            <w:hideMark/>
          </w:tcPr>
          <w:p w14:paraId="7C30CD07" w14:textId="77777777" w:rsidR="007226EA" w:rsidRPr="00F40142" w:rsidRDefault="007226EA" w:rsidP="00420DEE">
            <w:pPr>
              <w:jc w:val="center"/>
            </w:pPr>
            <w:r w:rsidRPr="00F40142">
              <w:t>19.1</w:t>
            </w:r>
          </w:p>
        </w:tc>
        <w:tc>
          <w:tcPr>
            <w:tcW w:w="1160" w:type="dxa"/>
            <w:noWrap/>
            <w:hideMark/>
          </w:tcPr>
          <w:p w14:paraId="77368F09" w14:textId="77777777" w:rsidR="007226EA" w:rsidRPr="00F40142" w:rsidRDefault="007226EA" w:rsidP="00420DEE">
            <w:pPr>
              <w:jc w:val="center"/>
            </w:pPr>
            <w:r w:rsidRPr="00F40142">
              <w:t>23.1</w:t>
            </w:r>
          </w:p>
        </w:tc>
        <w:tc>
          <w:tcPr>
            <w:tcW w:w="1160" w:type="dxa"/>
            <w:noWrap/>
            <w:hideMark/>
          </w:tcPr>
          <w:p w14:paraId="031A321A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1F00BD3B" w14:textId="77777777" w:rsidR="007226EA" w:rsidRPr="00F40142" w:rsidRDefault="007226EA" w:rsidP="00420DEE">
            <w:pPr>
              <w:jc w:val="center"/>
            </w:pPr>
            <w:r w:rsidRPr="00F40142">
              <w:t>32.5</w:t>
            </w:r>
          </w:p>
        </w:tc>
        <w:tc>
          <w:tcPr>
            <w:tcW w:w="1160" w:type="dxa"/>
            <w:noWrap/>
            <w:hideMark/>
          </w:tcPr>
          <w:p w14:paraId="7A68333C" w14:textId="77777777" w:rsidR="007226EA" w:rsidRPr="00F40142" w:rsidRDefault="007226EA" w:rsidP="00420DEE">
            <w:pPr>
              <w:jc w:val="center"/>
            </w:pPr>
            <w:r w:rsidRPr="00F40142">
              <w:t>31.2</w:t>
            </w:r>
          </w:p>
        </w:tc>
        <w:tc>
          <w:tcPr>
            <w:tcW w:w="1160" w:type="dxa"/>
            <w:noWrap/>
            <w:hideMark/>
          </w:tcPr>
          <w:p w14:paraId="0A827B7D" w14:textId="77777777" w:rsidR="007226EA" w:rsidRPr="00F40142" w:rsidRDefault="007226EA" w:rsidP="00420DEE">
            <w:pPr>
              <w:jc w:val="center"/>
            </w:pPr>
            <w:r w:rsidRPr="00F40142">
              <w:t>33.7</w:t>
            </w:r>
          </w:p>
        </w:tc>
      </w:tr>
      <w:tr w:rsidR="007226EA" w:rsidRPr="00F40142" w14:paraId="596CB31E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789171C2" w14:textId="77777777" w:rsidR="007226EA" w:rsidRPr="00F40142" w:rsidRDefault="007226EA" w:rsidP="00420DEE">
            <w:pPr>
              <w:jc w:val="center"/>
            </w:pPr>
            <w:r w:rsidRPr="00F40142">
              <w:t>Hawaii</w:t>
            </w:r>
          </w:p>
        </w:tc>
        <w:tc>
          <w:tcPr>
            <w:tcW w:w="1520" w:type="dxa"/>
            <w:noWrap/>
            <w:hideMark/>
          </w:tcPr>
          <w:p w14:paraId="7EC60AD8" w14:textId="77777777" w:rsidR="007226EA" w:rsidRPr="00F40142" w:rsidRDefault="007226EA" w:rsidP="00420DEE">
            <w:pPr>
              <w:jc w:val="center"/>
            </w:pPr>
            <w:r w:rsidRPr="00F40142">
              <w:t>15.7</w:t>
            </w:r>
          </w:p>
        </w:tc>
        <w:tc>
          <w:tcPr>
            <w:tcW w:w="1160" w:type="dxa"/>
            <w:noWrap/>
            <w:hideMark/>
          </w:tcPr>
          <w:p w14:paraId="0E9B0BEA" w14:textId="77777777" w:rsidR="007226EA" w:rsidRPr="00F40142" w:rsidRDefault="007226EA" w:rsidP="00420DEE">
            <w:pPr>
              <w:jc w:val="center"/>
            </w:pPr>
            <w:r w:rsidRPr="00F40142">
              <w:t>13.6</w:t>
            </w:r>
          </w:p>
        </w:tc>
        <w:tc>
          <w:tcPr>
            <w:tcW w:w="1160" w:type="dxa"/>
            <w:noWrap/>
            <w:hideMark/>
          </w:tcPr>
          <w:p w14:paraId="6D24C4D4" w14:textId="77777777" w:rsidR="007226EA" w:rsidRPr="00F40142" w:rsidRDefault="007226EA" w:rsidP="00420DEE">
            <w:pPr>
              <w:jc w:val="center"/>
            </w:pPr>
            <w:r w:rsidRPr="00F40142">
              <w:t>17.8</w:t>
            </w:r>
          </w:p>
        </w:tc>
        <w:tc>
          <w:tcPr>
            <w:tcW w:w="1160" w:type="dxa"/>
            <w:noWrap/>
            <w:hideMark/>
          </w:tcPr>
          <w:p w14:paraId="369FFB64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327C0744" w14:textId="77777777" w:rsidR="007226EA" w:rsidRPr="00F40142" w:rsidRDefault="007226EA" w:rsidP="00420DEE">
            <w:pPr>
              <w:jc w:val="center"/>
            </w:pPr>
            <w:r w:rsidRPr="00F40142">
              <w:t>24.9</w:t>
            </w:r>
          </w:p>
        </w:tc>
        <w:tc>
          <w:tcPr>
            <w:tcW w:w="1160" w:type="dxa"/>
            <w:noWrap/>
            <w:hideMark/>
          </w:tcPr>
          <w:p w14:paraId="5B2F90AC" w14:textId="77777777" w:rsidR="007226EA" w:rsidRPr="00F40142" w:rsidRDefault="007226EA" w:rsidP="00420DEE">
            <w:pPr>
              <w:jc w:val="center"/>
            </w:pPr>
            <w:r w:rsidRPr="00F40142">
              <w:t>23.6</w:t>
            </w:r>
          </w:p>
        </w:tc>
        <w:tc>
          <w:tcPr>
            <w:tcW w:w="1160" w:type="dxa"/>
            <w:noWrap/>
            <w:hideMark/>
          </w:tcPr>
          <w:p w14:paraId="4ACDEF93" w14:textId="77777777" w:rsidR="007226EA" w:rsidRPr="00F40142" w:rsidRDefault="007226EA" w:rsidP="00420DEE">
            <w:pPr>
              <w:jc w:val="center"/>
            </w:pPr>
            <w:r w:rsidRPr="00F40142">
              <w:t>26.3</w:t>
            </w:r>
          </w:p>
        </w:tc>
      </w:tr>
      <w:tr w:rsidR="007226EA" w:rsidRPr="00F40142" w14:paraId="7612E5E9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3A206223" w14:textId="77777777" w:rsidR="007226EA" w:rsidRPr="00F40142" w:rsidRDefault="007226EA" w:rsidP="00420DEE">
            <w:pPr>
              <w:jc w:val="center"/>
            </w:pPr>
            <w:r w:rsidRPr="00F40142">
              <w:t>Idaho</w:t>
            </w:r>
          </w:p>
        </w:tc>
        <w:tc>
          <w:tcPr>
            <w:tcW w:w="1520" w:type="dxa"/>
            <w:noWrap/>
            <w:hideMark/>
          </w:tcPr>
          <w:p w14:paraId="0761A333" w14:textId="77777777" w:rsidR="007226EA" w:rsidRPr="00F40142" w:rsidRDefault="007226EA" w:rsidP="00420DEE">
            <w:pPr>
              <w:jc w:val="center"/>
            </w:pPr>
            <w:r w:rsidRPr="00F40142">
              <w:t>20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47BE7DC5" w14:textId="77777777" w:rsidR="007226EA" w:rsidRPr="00F40142" w:rsidRDefault="007226EA" w:rsidP="00420DEE">
            <w:pPr>
              <w:jc w:val="center"/>
            </w:pPr>
            <w:r w:rsidRPr="00F40142">
              <w:t>18.6</w:t>
            </w:r>
          </w:p>
        </w:tc>
        <w:tc>
          <w:tcPr>
            <w:tcW w:w="1160" w:type="dxa"/>
            <w:noWrap/>
            <w:hideMark/>
          </w:tcPr>
          <w:p w14:paraId="71EBC8C7" w14:textId="77777777" w:rsidR="007226EA" w:rsidRPr="00F40142" w:rsidRDefault="007226EA" w:rsidP="00420DEE">
            <w:pPr>
              <w:jc w:val="center"/>
            </w:pPr>
            <w:r w:rsidRPr="00F40142">
              <w:t>21.4</w:t>
            </w:r>
          </w:p>
        </w:tc>
        <w:tc>
          <w:tcPr>
            <w:tcW w:w="1160" w:type="dxa"/>
            <w:noWrap/>
            <w:hideMark/>
          </w:tcPr>
          <w:p w14:paraId="7D826ECE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FE1C010" w14:textId="77777777" w:rsidR="007226EA" w:rsidRPr="00F40142" w:rsidRDefault="007226EA" w:rsidP="00420DEE">
            <w:pPr>
              <w:jc w:val="center"/>
            </w:pPr>
            <w:r w:rsidRPr="00F40142">
              <w:t>28.4</w:t>
            </w:r>
          </w:p>
        </w:tc>
        <w:tc>
          <w:tcPr>
            <w:tcW w:w="1160" w:type="dxa"/>
            <w:noWrap/>
            <w:hideMark/>
          </w:tcPr>
          <w:p w14:paraId="6291D697" w14:textId="77777777" w:rsidR="007226EA" w:rsidRPr="00F40142" w:rsidRDefault="007226EA" w:rsidP="00420DEE">
            <w:pPr>
              <w:jc w:val="center"/>
            </w:pPr>
            <w:r w:rsidRPr="00F40142">
              <w:t>26.3</w:t>
            </w:r>
          </w:p>
        </w:tc>
        <w:tc>
          <w:tcPr>
            <w:tcW w:w="1160" w:type="dxa"/>
            <w:noWrap/>
            <w:hideMark/>
          </w:tcPr>
          <w:p w14:paraId="0FE24237" w14:textId="77777777" w:rsidR="007226EA" w:rsidRPr="00F40142" w:rsidRDefault="007226EA" w:rsidP="00420DEE">
            <w:pPr>
              <w:jc w:val="center"/>
            </w:pPr>
            <w:r w:rsidRPr="00F40142">
              <w:t>30.4</w:t>
            </w:r>
          </w:p>
        </w:tc>
      </w:tr>
      <w:tr w:rsidR="007226EA" w:rsidRPr="00F40142" w14:paraId="7666A99F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E0B02BF" w14:textId="77777777" w:rsidR="007226EA" w:rsidRPr="00F40142" w:rsidRDefault="007226EA" w:rsidP="00420DEE">
            <w:pPr>
              <w:jc w:val="center"/>
            </w:pPr>
            <w:r w:rsidRPr="00F40142">
              <w:t>Illinois</w:t>
            </w:r>
          </w:p>
        </w:tc>
        <w:tc>
          <w:tcPr>
            <w:tcW w:w="1520" w:type="dxa"/>
            <w:noWrap/>
            <w:hideMark/>
          </w:tcPr>
          <w:p w14:paraId="177530D5" w14:textId="77777777" w:rsidR="007226EA" w:rsidRPr="00F40142" w:rsidRDefault="007226EA" w:rsidP="00420DEE">
            <w:pPr>
              <w:jc w:val="center"/>
            </w:pPr>
            <w:r w:rsidRPr="00F40142">
              <w:t>20.9</w:t>
            </w:r>
          </w:p>
        </w:tc>
        <w:tc>
          <w:tcPr>
            <w:tcW w:w="1160" w:type="dxa"/>
            <w:noWrap/>
            <w:hideMark/>
          </w:tcPr>
          <w:p w14:paraId="05DF0DE2" w14:textId="77777777" w:rsidR="007226EA" w:rsidRPr="00F40142" w:rsidRDefault="007226EA" w:rsidP="00420DEE">
            <w:pPr>
              <w:jc w:val="center"/>
            </w:pPr>
            <w:r w:rsidRPr="00F40142">
              <w:t>19.1</w:t>
            </w:r>
          </w:p>
        </w:tc>
        <w:tc>
          <w:tcPr>
            <w:tcW w:w="1160" w:type="dxa"/>
            <w:noWrap/>
            <w:hideMark/>
          </w:tcPr>
          <w:p w14:paraId="59245AE9" w14:textId="77777777" w:rsidR="007226EA" w:rsidRPr="00F40142" w:rsidRDefault="007226EA" w:rsidP="00420DEE">
            <w:pPr>
              <w:jc w:val="center"/>
            </w:pPr>
            <w:r w:rsidRPr="00F40142">
              <w:t>22.7</w:t>
            </w:r>
          </w:p>
        </w:tc>
        <w:tc>
          <w:tcPr>
            <w:tcW w:w="1160" w:type="dxa"/>
            <w:noWrap/>
            <w:hideMark/>
          </w:tcPr>
          <w:p w14:paraId="62C0853E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EC48B3F" w14:textId="77777777" w:rsidR="007226EA" w:rsidRPr="00F40142" w:rsidRDefault="007226EA" w:rsidP="00420DEE">
            <w:pPr>
              <w:jc w:val="center"/>
            </w:pPr>
            <w:r w:rsidRPr="00F40142">
              <w:t>31.8</w:t>
            </w:r>
          </w:p>
        </w:tc>
        <w:tc>
          <w:tcPr>
            <w:tcW w:w="1160" w:type="dxa"/>
            <w:noWrap/>
            <w:hideMark/>
          </w:tcPr>
          <w:p w14:paraId="251E9CB2" w14:textId="77777777" w:rsidR="007226EA" w:rsidRPr="00F40142" w:rsidRDefault="007226EA" w:rsidP="00420DEE">
            <w:pPr>
              <w:jc w:val="center"/>
            </w:pPr>
            <w:r w:rsidRPr="00F40142">
              <w:t>30.2</w:t>
            </w:r>
          </w:p>
        </w:tc>
        <w:tc>
          <w:tcPr>
            <w:tcW w:w="1160" w:type="dxa"/>
            <w:noWrap/>
            <w:hideMark/>
          </w:tcPr>
          <w:p w14:paraId="226E23F8" w14:textId="77777777" w:rsidR="007226EA" w:rsidRPr="00F40142" w:rsidRDefault="007226EA" w:rsidP="00420DEE">
            <w:pPr>
              <w:jc w:val="center"/>
            </w:pPr>
            <w:r w:rsidRPr="00F40142">
              <w:t>33.3</w:t>
            </w:r>
          </w:p>
        </w:tc>
      </w:tr>
      <w:tr w:rsidR="007226EA" w:rsidRPr="00F40142" w14:paraId="5F84AE7A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B86325E" w14:textId="77777777" w:rsidR="007226EA" w:rsidRPr="00F40142" w:rsidRDefault="007226EA" w:rsidP="00420DEE">
            <w:pPr>
              <w:jc w:val="center"/>
            </w:pPr>
            <w:r w:rsidRPr="00F40142">
              <w:t>Indiana</w:t>
            </w:r>
          </w:p>
        </w:tc>
        <w:tc>
          <w:tcPr>
            <w:tcW w:w="1520" w:type="dxa"/>
            <w:noWrap/>
            <w:hideMark/>
          </w:tcPr>
          <w:p w14:paraId="464738DC" w14:textId="77777777" w:rsidR="007226EA" w:rsidRPr="00F40142" w:rsidRDefault="007226EA" w:rsidP="00420DEE">
            <w:pPr>
              <w:jc w:val="center"/>
            </w:pPr>
            <w:r w:rsidRPr="00F40142">
              <w:t>19.9</w:t>
            </w:r>
          </w:p>
        </w:tc>
        <w:tc>
          <w:tcPr>
            <w:tcW w:w="1160" w:type="dxa"/>
            <w:noWrap/>
            <w:hideMark/>
          </w:tcPr>
          <w:p w14:paraId="355D1B4D" w14:textId="77777777" w:rsidR="007226EA" w:rsidRPr="00F40142" w:rsidRDefault="007226EA" w:rsidP="00420DEE">
            <w:pPr>
              <w:jc w:val="center"/>
            </w:pPr>
            <w:r w:rsidRPr="00F40142">
              <w:t>17.3</w:t>
            </w:r>
          </w:p>
        </w:tc>
        <w:tc>
          <w:tcPr>
            <w:tcW w:w="1160" w:type="dxa"/>
            <w:noWrap/>
            <w:hideMark/>
          </w:tcPr>
          <w:p w14:paraId="4FED2879" w14:textId="77777777" w:rsidR="007226EA" w:rsidRPr="00F40142" w:rsidRDefault="007226EA" w:rsidP="00420DEE">
            <w:pPr>
              <w:jc w:val="center"/>
            </w:pPr>
            <w:r w:rsidRPr="00F40142">
              <w:t>22.5</w:t>
            </w:r>
          </w:p>
        </w:tc>
        <w:tc>
          <w:tcPr>
            <w:tcW w:w="1160" w:type="dxa"/>
            <w:noWrap/>
            <w:hideMark/>
          </w:tcPr>
          <w:p w14:paraId="58367915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3CCFED46" w14:textId="77777777" w:rsidR="007226EA" w:rsidRPr="00F40142" w:rsidRDefault="007226EA" w:rsidP="00420DEE">
            <w:pPr>
              <w:jc w:val="center"/>
            </w:pPr>
            <w:r w:rsidRPr="00F40142">
              <w:t>34.1</w:t>
            </w:r>
          </w:p>
        </w:tc>
        <w:tc>
          <w:tcPr>
            <w:tcW w:w="1160" w:type="dxa"/>
            <w:noWrap/>
            <w:hideMark/>
          </w:tcPr>
          <w:p w14:paraId="0FCE7DAF" w14:textId="77777777" w:rsidR="007226EA" w:rsidRPr="00F40142" w:rsidRDefault="007226EA" w:rsidP="00420DEE">
            <w:pPr>
              <w:jc w:val="center"/>
            </w:pPr>
            <w:r w:rsidRPr="00F40142">
              <w:t>32.6</w:t>
            </w:r>
          </w:p>
        </w:tc>
        <w:tc>
          <w:tcPr>
            <w:tcW w:w="1160" w:type="dxa"/>
            <w:noWrap/>
            <w:hideMark/>
          </w:tcPr>
          <w:p w14:paraId="7FB86196" w14:textId="77777777" w:rsidR="007226EA" w:rsidRPr="00F40142" w:rsidRDefault="007226EA" w:rsidP="00420DEE">
            <w:pPr>
              <w:jc w:val="center"/>
            </w:pPr>
            <w:r w:rsidRPr="00F40142">
              <w:t>35.5</w:t>
            </w:r>
          </w:p>
        </w:tc>
      </w:tr>
      <w:tr w:rsidR="007226EA" w:rsidRPr="00F40142" w14:paraId="7D3AA626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026693F" w14:textId="77777777" w:rsidR="007226EA" w:rsidRPr="00F40142" w:rsidRDefault="007226EA" w:rsidP="00420DEE">
            <w:pPr>
              <w:jc w:val="center"/>
            </w:pPr>
            <w:r w:rsidRPr="00F40142">
              <w:t>Iowa</w:t>
            </w:r>
          </w:p>
        </w:tc>
        <w:tc>
          <w:tcPr>
            <w:tcW w:w="1520" w:type="dxa"/>
            <w:noWrap/>
            <w:hideMark/>
          </w:tcPr>
          <w:p w14:paraId="5CA05114" w14:textId="77777777" w:rsidR="007226EA" w:rsidRPr="00F40142" w:rsidRDefault="007226EA" w:rsidP="00420DEE">
            <w:pPr>
              <w:jc w:val="center"/>
            </w:pPr>
            <w:r w:rsidRPr="00F40142">
              <w:t>21.5</w:t>
            </w:r>
          </w:p>
        </w:tc>
        <w:tc>
          <w:tcPr>
            <w:tcW w:w="1160" w:type="dxa"/>
            <w:noWrap/>
            <w:hideMark/>
          </w:tcPr>
          <w:p w14:paraId="0D535924" w14:textId="77777777" w:rsidR="007226EA" w:rsidRPr="00F40142" w:rsidRDefault="007226EA" w:rsidP="00420DEE">
            <w:pPr>
              <w:jc w:val="center"/>
            </w:pPr>
            <w:r w:rsidRPr="00F40142">
              <w:t>19.9</w:t>
            </w:r>
          </w:p>
        </w:tc>
        <w:tc>
          <w:tcPr>
            <w:tcW w:w="1160" w:type="dxa"/>
            <w:noWrap/>
            <w:hideMark/>
          </w:tcPr>
          <w:p w14:paraId="518F7904" w14:textId="77777777" w:rsidR="007226EA" w:rsidRPr="00F40142" w:rsidRDefault="007226EA" w:rsidP="00420DEE">
            <w:pPr>
              <w:jc w:val="center"/>
            </w:pPr>
            <w:r w:rsidRPr="00F40142">
              <w:t>23.1</w:t>
            </w:r>
          </w:p>
        </w:tc>
        <w:tc>
          <w:tcPr>
            <w:tcW w:w="1160" w:type="dxa"/>
            <w:noWrap/>
            <w:hideMark/>
          </w:tcPr>
          <w:p w14:paraId="08227E7A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2E5AB0A4" w14:textId="77777777" w:rsidR="007226EA" w:rsidRPr="00F40142" w:rsidRDefault="007226EA" w:rsidP="00420DEE">
            <w:pPr>
              <w:jc w:val="center"/>
            </w:pPr>
            <w:r w:rsidRPr="00F40142">
              <w:t>35.3</w:t>
            </w:r>
          </w:p>
        </w:tc>
        <w:tc>
          <w:tcPr>
            <w:tcW w:w="1160" w:type="dxa"/>
            <w:noWrap/>
            <w:hideMark/>
          </w:tcPr>
          <w:p w14:paraId="68373E65" w14:textId="77777777" w:rsidR="007226EA" w:rsidRPr="00F40142" w:rsidRDefault="007226EA" w:rsidP="00420DEE">
            <w:pPr>
              <w:jc w:val="center"/>
            </w:pPr>
            <w:r w:rsidRPr="00F40142">
              <w:t>34.1</w:t>
            </w:r>
          </w:p>
        </w:tc>
        <w:tc>
          <w:tcPr>
            <w:tcW w:w="1160" w:type="dxa"/>
            <w:noWrap/>
            <w:hideMark/>
          </w:tcPr>
          <w:p w14:paraId="2A619916" w14:textId="77777777" w:rsidR="007226EA" w:rsidRPr="00F40142" w:rsidRDefault="007226EA" w:rsidP="00420DEE">
            <w:pPr>
              <w:jc w:val="center"/>
            </w:pPr>
            <w:r w:rsidRPr="00F40142">
              <w:t>36.5</w:t>
            </w:r>
          </w:p>
        </w:tc>
      </w:tr>
      <w:tr w:rsidR="007226EA" w:rsidRPr="00F40142" w14:paraId="220E575B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E04F2BF" w14:textId="77777777" w:rsidR="007226EA" w:rsidRPr="00F40142" w:rsidRDefault="007226EA" w:rsidP="00420DEE">
            <w:pPr>
              <w:jc w:val="center"/>
            </w:pPr>
            <w:r w:rsidRPr="00F40142">
              <w:t>Kansas</w:t>
            </w:r>
          </w:p>
        </w:tc>
        <w:tc>
          <w:tcPr>
            <w:tcW w:w="1520" w:type="dxa"/>
            <w:noWrap/>
            <w:hideMark/>
          </w:tcPr>
          <w:p w14:paraId="2EE15571" w14:textId="77777777" w:rsidR="007226EA" w:rsidRPr="00F40142" w:rsidRDefault="007226EA" w:rsidP="00420DEE">
            <w:pPr>
              <w:jc w:val="center"/>
            </w:pPr>
            <w:r w:rsidRPr="00F40142">
              <w:t>18.9</w:t>
            </w:r>
          </w:p>
        </w:tc>
        <w:tc>
          <w:tcPr>
            <w:tcW w:w="1160" w:type="dxa"/>
            <w:noWrap/>
            <w:hideMark/>
          </w:tcPr>
          <w:p w14:paraId="1597918B" w14:textId="77777777" w:rsidR="007226EA" w:rsidRPr="00F40142" w:rsidRDefault="007226EA" w:rsidP="00420DEE">
            <w:pPr>
              <w:jc w:val="center"/>
            </w:pPr>
            <w:r w:rsidRPr="00F40142">
              <w:t>17.5</w:t>
            </w:r>
          </w:p>
        </w:tc>
        <w:tc>
          <w:tcPr>
            <w:tcW w:w="1160" w:type="dxa"/>
            <w:noWrap/>
            <w:hideMark/>
          </w:tcPr>
          <w:p w14:paraId="72B72B87" w14:textId="77777777" w:rsidR="007226EA" w:rsidRPr="00F40142" w:rsidRDefault="007226EA" w:rsidP="00420DEE">
            <w:pPr>
              <w:jc w:val="center"/>
            </w:pPr>
            <w:r w:rsidRPr="00F40142">
              <w:t>20.3</w:t>
            </w:r>
          </w:p>
        </w:tc>
        <w:tc>
          <w:tcPr>
            <w:tcW w:w="1160" w:type="dxa"/>
            <w:noWrap/>
            <w:hideMark/>
          </w:tcPr>
          <w:p w14:paraId="780DD66C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5E7DB27" w14:textId="77777777" w:rsidR="007226EA" w:rsidRPr="00F40142" w:rsidRDefault="007226EA" w:rsidP="00420DEE">
            <w:pPr>
              <w:jc w:val="center"/>
            </w:pPr>
            <w:r w:rsidRPr="00F40142">
              <w:t>34.4</w:t>
            </w:r>
          </w:p>
        </w:tc>
        <w:tc>
          <w:tcPr>
            <w:tcW w:w="1160" w:type="dxa"/>
            <w:noWrap/>
            <w:hideMark/>
          </w:tcPr>
          <w:p w14:paraId="6ACF52FD" w14:textId="77777777" w:rsidR="007226EA" w:rsidRPr="00F40142" w:rsidRDefault="007226EA" w:rsidP="00420DEE">
            <w:pPr>
              <w:jc w:val="center"/>
            </w:pPr>
            <w:r w:rsidRPr="00F40142">
              <w:t>33.2</w:t>
            </w:r>
          </w:p>
        </w:tc>
        <w:tc>
          <w:tcPr>
            <w:tcW w:w="1160" w:type="dxa"/>
            <w:noWrap/>
            <w:hideMark/>
          </w:tcPr>
          <w:p w14:paraId="2EAF9C5D" w14:textId="77777777" w:rsidR="007226EA" w:rsidRPr="00F40142" w:rsidRDefault="007226EA" w:rsidP="00420DEE">
            <w:pPr>
              <w:jc w:val="center"/>
            </w:pPr>
            <w:r w:rsidRPr="00F40142">
              <w:t>35.6</w:t>
            </w:r>
          </w:p>
        </w:tc>
      </w:tr>
      <w:tr w:rsidR="007226EA" w:rsidRPr="00F40142" w14:paraId="340613BC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B3A010C" w14:textId="77777777" w:rsidR="007226EA" w:rsidRPr="00F40142" w:rsidRDefault="007226EA" w:rsidP="00420DEE">
            <w:pPr>
              <w:jc w:val="center"/>
            </w:pPr>
            <w:r w:rsidRPr="00F40142">
              <w:t>Kentucky</w:t>
            </w:r>
          </w:p>
        </w:tc>
        <w:tc>
          <w:tcPr>
            <w:tcW w:w="1520" w:type="dxa"/>
            <w:noWrap/>
            <w:hideMark/>
          </w:tcPr>
          <w:p w14:paraId="1B46EBAC" w14:textId="77777777" w:rsidR="007226EA" w:rsidRPr="00F40142" w:rsidRDefault="007226EA" w:rsidP="00420DEE">
            <w:pPr>
              <w:jc w:val="center"/>
            </w:pPr>
            <w:r w:rsidRPr="00F40142">
              <w:t>21.7</w:t>
            </w:r>
          </w:p>
        </w:tc>
        <w:tc>
          <w:tcPr>
            <w:tcW w:w="1160" w:type="dxa"/>
            <w:noWrap/>
            <w:hideMark/>
          </w:tcPr>
          <w:p w14:paraId="0ACBF5D0" w14:textId="77777777" w:rsidR="007226EA" w:rsidRPr="00F40142" w:rsidRDefault="007226EA" w:rsidP="00420DEE">
            <w:pPr>
              <w:jc w:val="center"/>
            </w:pPr>
            <w:r w:rsidRPr="00F40142">
              <w:t>20.3</w:t>
            </w:r>
          </w:p>
        </w:tc>
        <w:tc>
          <w:tcPr>
            <w:tcW w:w="1160" w:type="dxa"/>
            <w:noWrap/>
            <w:hideMark/>
          </w:tcPr>
          <w:p w14:paraId="4DA1D540" w14:textId="77777777" w:rsidR="007226EA" w:rsidRPr="00F40142" w:rsidRDefault="007226EA" w:rsidP="00420DEE">
            <w:pPr>
              <w:jc w:val="center"/>
            </w:pPr>
            <w:r w:rsidRPr="00F40142">
              <w:t>23.1</w:t>
            </w:r>
          </w:p>
        </w:tc>
        <w:tc>
          <w:tcPr>
            <w:tcW w:w="1160" w:type="dxa"/>
            <w:noWrap/>
            <w:hideMark/>
          </w:tcPr>
          <w:p w14:paraId="547EC3ED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1E2F4679" w14:textId="77777777" w:rsidR="007226EA" w:rsidRPr="00F40142" w:rsidRDefault="007226EA" w:rsidP="00420DEE">
            <w:pPr>
              <w:jc w:val="center"/>
            </w:pPr>
            <w:r w:rsidRPr="00F40142">
              <w:t>36.6</w:t>
            </w:r>
          </w:p>
        </w:tc>
        <w:tc>
          <w:tcPr>
            <w:tcW w:w="1160" w:type="dxa"/>
            <w:noWrap/>
            <w:hideMark/>
          </w:tcPr>
          <w:p w14:paraId="16AF4E9A" w14:textId="77777777" w:rsidR="007226EA" w:rsidRPr="00F40142" w:rsidRDefault="007226EA" w:rsidP="00420DEE">
            <w:pPr>
              <w:jc w:val="center"/>
            </w:pPr>
            <w:r w:rsidRPr="00F40142">
              <w:t>34.9</w:t>
            </w:r>
          </w:p>
        </w:tc>
        <w:tc>
          <w:tcPr>
            <w:tcW w:w="1160" w:type="dxa"/>
            <w:noWrap/>
            <w:hideMark/>
          </w:tcPr>
          <w:p w14:paraId="5E6717BA" w14:textId="77777777" w:rsidR="007226EA" w:rsidRPr="00F40142" w:rsidRDefault="007226EA" w:rsidP="00420DEE">
            <w:pPr>
              <w:jc w:val="center"/>
            </w:pPr>
            <w:r w:rsidRPr="00F40142">
              <w:t>38.4</w:t>
            </w:r>
          </w:p>
        </w:tc>
      </w:tr>
      <w:tr w:rsidR="007226EA" w:rsidRPr="00F40142" w14:paraId="7EBD73AA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682FF2FA" w14:textId="77777777" w:rsidR="007226EA" w:rsidRPr="00F40142" w:rsidRDefault="007226EA" w:rsidP="00420DEE">
            <w:pPr>
              <w:jc w:val="center"/>
            </w:pPr>
            <w:r w:rsidRPr="00F40142">
              <w:t>Louisiana</w:t>
            </w:r>
          </w:p>
        </w:tc>
        <w:tc>
          <w:tcPr>
            <w:tcW w:w="1520" w:type="dxa"/>
            <w:noWrap/>
            <w:hideMark/>
          </w:tcPr>
          <w:p w14:paraId="12895F4D" w14:textId="77777777" w:rsidR="007226EA" w:rsidRPr="00F40142" w:rsidRDefault="007226EA" w:rsidP="00420DEE">
            <w:pPr>
              <w:jc w:val="center"/>
            </w:pPr>
            <w:r w:rsidRPr="00F40142">
              <w:t>22.3</w:t>
            </w:r>
          </w:p>
        </w:tc>
        <w:tc>
          <w:tcPr>
            <w:tcW w:w="1160" w:type="dxa"/>
            <w:noWrap/>
            <w:hideMark/>
          </w:tcPr>
          <w:p w14:paraId="3B19D7D4" w14:textId="77777777" w:rsidR="007226EA" w:rsidRPr="00F40142" w:rsidRDefault="007226EA" w:rsidP="00420DEE">
            <w:pPr>
              <w:jc w:val="center"/>
            </w:pPr>
            <w:r w:rsidRPr="00F40142">
              <w:t>20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6979A519" w14:textId="77777777" w:rsidR="007226EA" w:rsidRPr="00F40142" w:rsidRDefault="007226EA" w:rsidP="00420DEE">
            <w:pPr>
              <w:jc w:val="center"/>
            </w:pPr>
            <w:r w:rsidRPr="00F40142">
              <w:t>24.6</w:t>
            </w:r>
          </w:p>
        </w:tc>
        <w:tc>
          <w:tcPr>
            <w:tcW w:w="1160" w:type="dxa"/>
            <w:noWrap/>
            <w:hideMark/>
          </w:tcPr>
          <w:p w14:paraId="7ABF9C0D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23D2951D" w14:textId="77777777" w:rsidR="007226EA" w:rsidRPr="00F40142" w:rsidRDefault="007226EA" w:rsidP="00420DEE">
            <w:pPr>
              <w:jc w:val="center"/>
            </w:pPr>
            <w:r w:rsidRPr="00F40142">
              <w:t>36.8</w:t>
            </w:r>
          </w:p>
        </w:tc>
        <w:tc>
          <w:tcPr>
            <w:tcW w:w="1160" w:type="dxa"/>
            <w:noWrap/>
            <w:hideMark/>
          </w:tcPr>
          <w:p w14:paraId="60AF2CB6" w14:textId="77777777" w:rsidR="007226EA" w:rsidRPr="00F40142" w:rsidRDefault="007226EA" w:rsidP="00420DEE">
            <w:pPr>
              <w:jc w:val="center"/>
            </w:pPr>
            <w:r w:rsidRPr="00F40142">
              <w:t>34.9</w:t>
            </w:r>
          </w:p>
        </w:tc>
        <w:tc>
          <w:tcPr>
            <w:tcW w:w="1160" w:type="dxa"/>
            <w:noWrap/>
            <w:hideMark/>
          </w:tcPr>
          <w:p w14:paraId="3B531E48" w14:textId="77777777" w:rsidR="007226EA" w:rsidRPr="00F40142" w:rsidRDefault="007226EA" w:rsidP="00420DEE">
            <w:pPr>
              <w:jc w:val="center"/>
            </w:pPr>
            <w:r w:rsidRPr="00F40142">
              <w:t>38.6</w:t>
            </w:r>
          </w:p>
        </w:tc>
      </w:tr>
      <w:tr w:rsidR="007226EA" w:rsidRPr="00F40142" w14:paraId="10F31885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50B33D9" w14:textId="77777777" w:rsidR="007226EA" w:rsidRPr="00F40142" w:rsidRDefault="007226EA" w:rsidP="00420DEE">
            <w:pPr>
              <w:jc w:val="center"/>
            </w:pPr>
            <w:r w:rsidRPr="00F40142">
              <w:t>Maine</w:t>
            </w:r>
          </w:p>
        </w:tc>
        <w:tc>
          <w:tcPr>
            <w:tcW w:w="1520" w:type="dxa"/>
            <w:noWrap/>
            <w:hideMark/>
          </w:tcPr>
          <w:p w14:paraId="59D0E5AB" w14:textId="77777777" w:rsidR="007226EA" w:rsidRPr="00F40142" w:rsidRDefault="007226EA" w:rsidP="00420DEE">
            <w:pPr>
              <w:jc w:val="center"/>
            </w:pPr>
            <w:r w:rsidRPr="00F40142">
              <w:t>19.4</w:t>
            </w:r>
          </w:p>
        </w:tc>
        <w:tc>
          <w:tcPr>
            <w:tcW w:w="1160" w:type="dxa"/>
            <w:noWrap/>
            <w:hideMark/>
          </w:tcPr>
          <w:p w14:paraId="3E07C928" w14:textId="77777777" w:rsidR="007226EA" w:rsidRPr="00F40142" w:rsidRDefault="007226EA" w:rsidP="00420DEE">
            <w:pPr>
              <w:jc w:val="center"/>
            </w:pPr>
            <w:r w:rsidRPr="00F40142">
              <w:t>17.2</w:t>
            </w:r>
          </w:p>
        </w:tc>
        <w:tc>
          <w:tcPr>
            <w:tcW w:w="1160" w:type="dxa"/>
            <w:noWrap/>
            <w:hideMark/>
          </w:tcPr>
          <w:p w14:paraId="4BBCDCEC" w14:textId="77777777" w:rsidR="007226EA" w:rsidRPr="00F40142" w:rsidRDefault="007226EA" w:rsidP="00420DEE">
            <w:pPr>
              <w:jc w:val="center"/>
            </w:pPr>
            <w:r w:rsidRPr="00F40142">
              <w:t>21.6</w:t>
            </w:r>
          </w:p>
        </w:tc>
        <w:tc>
          <w:tcPr>
            <w:tcW w:w="1160" w:type="dxa"/>
            <w:noWrap/>
            <w:hideMark/>
          </w:tcPr>
          <w:p w14:paraId="277417F6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2BC8041F" w14:textId="77777777" w:rsidR="007226EA" w:rsidRPr="00F40142" w:rsidRDefault="007226EA" w:rsidP="00420DEE">
            <w:pPr>
              <w:jc w:val="center"/>
            </w:pPr>
            <w:r w:rsidRPr="00F40142">
              <w:t>30.4</w:t>
            </w:r>
          </w:p>
        </w:tc>
        <w:tc>
          <w:tcPr>
            <w:tcW w:w="1160" w:type="dxa"/>
            <w:noWrap/>
            <w:hideMark/>
          </w:tcPr>
          <w:p w14:paraId="3352E53D" w14:textId="77777777" w:rsidR="007226EA" w:rsidRPr="00F40142" w:rsidRDefault="007226EA" w:rsidP="00420DEE">
            <w:pPr>
              <w:jc w:val="center"/>
            </w:pPr>
            <w:r w:rsidRPr="00F40142">
              <w:t>28.9</w:t>
            </w:r>
          </w:p>
        </w:tc>
        <w:tc>
          <w:tcPr>
            <w:tcW w:w="1160" w:type="dxa"/>
            <w:noWrap/>
            <w:hideMark/>
          </w:tcPr>
          <w:p w14:paraId="0E31360C" w14:textId="77777777" w:rsidR="007226EA" w:rsidRPr="00F40142" w:rsidRDefault="007226EA" w:rsidP="00420DEE">
            <w:pPr>
              <w:jc w:val="center"/>
            </w:pPr>
            <w:r w:rsidRPr="00F40142">
              <w:t>31.8</w:t>
            </w:r>
          </w:p>
        </w:tc>
      </w:tr>
      <w:tr w:rsidR="007226EA" w:rsidRPr="00F40142" w14:paraId="73AD8351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9005598" w14:textId="77777777" w:rsidR="007226EA" w:rsidRPr="00F40142" w:rsidRDefault="007226EA" w:rsidP="00420DEE">
            <w:pPr>
              <w:jc w:val="center"/>
            </w:pPr>
            <w:r w:rsidRPr="00F40142">
              <w:t>Maryland</w:t>
            </w:r>
          </w:p>
        </w:tc>
        <w:tc>
          <w:tcPr>
            <w:tcW w:w="1520" w:type="dxa"/>
            <w:noWrap/>
            <w:hideMark/>
          </w:tcPr>
          <w:p w14:paraId="7CE099A8" w14:textId="77777777" w:rsidR="007226EA" w:rsidRPr="00F40142" w:rsidRDefault="007226EA" w:rsidP="00420DEE">
            <w:pPr>
              <w:jc w:val="center"/>
            </w:pPr>
            <w:r w:rsidRPr="00F40142">
              <w:t>18.2</w:t>
            </w:r>
          </w:p>
        </w:tc>
        <w:tc>
          <w:tcPr>
            <w:tcW w:w="1160" w:type="dxa"/>
            <w:noWrap/>
            <w:hideMark/>
          </w:tcPr>
          <w:p w14:paraId="4F73C262" w14:textId="77777777" w:rsidR="007226EA" w:rsidRPr="00F40142" w:rsidRDefault="007226EA" w:rsidP="00420DEE">
            <w:pPr>
              <w:jc w:val="center"/>
            </w:pPr>
            <w:r w:rsidRPr="00F40142">
              <w:t>16.7</w:t>
            </w:r>
          </w:p>
        </w:tc>
        <w:tc>
          <w:tcPr>
            <w:tcW w:w="1160" w:type="dxa"/>
            <w:noWrap/>
            <w:hideMark/>
          </w:tcPr>
          <w:p w14:paraId="26F50949" w14:textId="77777777" w:rsidR="007226EA" w:rsidRPr="00F40142" w:rsidRDefault="007226EA" w:rsidP="00420DEE">
            <w:pPr>
              <w:jc w:val="center"/>
            </w:pPr>
            <w:r w:rsidRPr="00F40142">
              <w:t>19.7</w:t>
            </w:r>
          </w:p>
        </w:tc>
        <w:tc>
          <w:tcPr>
            <w:tcW w:w="1160" w:type="dxa"/>
            <w:noWrap/>
            <w:hideMark/>
          </w:tcPr>
          <w:p w14:paraId="21720DA3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2F81F112" w14:textId="77777777" w:rsidR="007226EA" w:rsidRPr="00F40142" w:rsidRDefault="007226EA" w:rsidP="00420DEE">
            <w:pPr>
              <w:jc w:val="center"/>
            </w:pPr>
            <w:r w:rsidRPr="00F40142">
              <w:t>30.9</w:t>
            </w:r>
          </w:p>
        </w:tc>
        <w:tc>
          <w:tcPr>
            <w:tcW w:w="1160" w:type="dxa"/>
            <w:noWrap/>
            <w:hideMark/>
          </w:tcPr>
          <w:p w14:paraId="270A04A0" w14:textId="77777777" w:rsidR="007226EA" w:rsidRPr="00F40142" w:rsidRDefault="007226EA" w:rsidP="00420DEE">
            <w:pPr>
              <w:jc w:val="center"/>
            </w:pPr>
            <w:r w:rsidRPr="00F40142">
              <w:t>29.8</w:t>
            </w:r>
          </w:p>
        </w:tc>
        <w:tc>
          <w:tcPr>
            <w:tcW w:w="1160" w:type="dxa"/>
            <w:noWrap/>
            <w:hideMark/>
          </w:tcPr>
          <w:p w14:paraId="466033BC" w14:textId="77777777" w:rsidR="007226EA" w:rsidRPr="00F40142" w:rsidRDefault="007226EA" w:rsidP="00420DEE">
            <w:pPr>
              <w:jc w:val="center"/>
            </w:pPr>
            <w:r w:rsidRPr="00F40142">
              <w:t>32.1</w:t>
            </w:r>
          </w:p>
        </w:tc>
      </w:tr>
      <w:tr w:rsidR="007226EA" w:rsidRPr="00F40142" w14:paraId="66ED38FB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6293BA54" w14:textId="77777777" w:rsidR="007226EA" w:rsidRPr="00F40142" w:rsidRDefault="007226EA" w:rsidP="00420DEE">
            <w:pPr>
              <w:jc w:val="center"/>
            </w:pPr>
            <w:r w:rsidRPr="00F40142">
              <w:t>Massachusetts</w:t>
            </w:r>
          </w:p>
        </w:tc>
        <w:tc>
          <w:tcPr>
            <w:tcW w:w="1520" w:type="dxa"/>
            <w:noWrap/>
            <w:hideMark/>
          </w:tcPr>
          <w:p w14:paraId="586004C0" w14:textId="77777777" w:rsidR="007226EA" w:rsidRPr="00F40142" w:rsidRDefault="007226EA" w:rsidP="00420DEE">
            <w:pPr>
              <w:jc w:val="center"/>
            </w:pPr>
            <w:r w:rsidRPr="00F40142">
              <w:t>14.7</w:t>
            </w:r>
          </w:p>
        </w:tc>
        <w:tc>
          <w:tcPr>
            <w:tcW w:w="1160" w:type="dxa"/>
            <w:noWrap/>
            <w:hideMark/>
          </w:tcPr>
          <w:p w14:paraId="76A32A97" w14:textId="77777777" w:rsidR="007226EA" w:rsidRPr="00F40142" w:rsidRDefault="007226EA" w:rsidP="00420DEE">
            <w:pPr>
              <w:jc w:val="center"/>
            </w:pPr>
            <w:r w:rsidRPr="00F40142">
              <w:t>13.4</w:t>
            </w:r>
          </w:p>
        </w:tc>
        <w:tc>
          <w:tcPr>
            <w:tcW w:w="1160" w:type="dxa"/>
            <w:noWrap/>
            <w:hideMark/>
          </w:tcPr>
          <w:p w14:paraId="6CA5D1D2" w14:textId="77777777" w:rsidR="007226EA" w:rsidRPr="00F40142" w:rsidRDefault="007226EA" w:rsidP="00420DEE">
            <w:pPr>
              <w:jc w:val="center"/>
            </w:pPr>
            <w:r w:rsidRPr="00F40142">
              <w:t>16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306F65F1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3CA6A3BF" w14:textId="77777777" w:rsidR="007226EA" w:rsidRPr="00F40142" w:rsidRDefault="007226EA" w:rsidP="00420DEE">
            <w:pPr>
              <w:jc w:val="center"/>
            </w:pPr>
            <w:r w:rsidRPr="00F40142">
              <w:t>25.7</w:t>
            </w:r>
          </w:p>
        </w:tc>
        <w:tc>
          <w:tcPr>
            <w:tcW w:w="1160" w:type="dxa"/>
            <w:noWrap/>
            <w:hideMark/>
          </w:tcPr>
          <w:p w14:paraId="5FE49E04" w14:textId="77777777" w:rsidR="007226EA" w:rsidRPr="00F40142" w:rsidRDefault="007226EA" w:rsidP="00420DEE">
            <w:pPr>
              <w:jc w:val="center"/>
            </w:pPr>
            <w:r w:rsidRPr="00F40142">
              <w:t>24.2</w:t>
            </w:r>
          </w:p>
        </w:tc>
        <w:tc>
          <w:tcPr>
            <w:tcW w:w="1160" w:type="dxa"/>
            <w:noWrap/>
            <w:hideMark/>
          </w:tcPr>
          <w:p w14:paraId="608EF22B" w14:textId="77777777" w:rsidR="007226EA" w:rsidRPr="00F40142" w:rsidRDefault="007226EA" w:rsidP="00420DEE">
            <w:pPr>
              <w:jc w:val="center"/>
            </w:pPr>
            <w:r w:rsidRPr="00F40142">
              <w:t>27.1</w:t>
            </w:r>
          </w:p>
        </w:tc>
      </w:tr>
      <w:tr w:rsidR="007226EA" w:rsidRPr="00F40142" w14:paraId="079C09A4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35AFDB76" w14:textId="77777777" w:rsidR="007226EA" w:rsidRPr="00F40142" w:rsidRDefault="007226EA" w:rsidP="00420DEE">
            <w:pPr>
              <w:jc w:val="center"/>
            </w:pPr>
            <w:r w:rsidRPr="00F40142">
              <w:t>Michigan</w:t>
            </w:r>
          </w:p>
        </w:tc>
        <w:tc>
          <w:tcPr>
            <w:tcW w:w="1520" w:type="dxa"/>
            <w:noWrap/>
            <w:hideMark/>
          </w:tcPr>
          <w:p w14:paraId="36831562" w14:textId="77777777" w:rsidR="007226EA" w:rsidRPr="00F40142" w:rsidRDefault="007226EA" w:rsidP="00420DEE">
            <w:pPr>
              <w:jc w:val="center"/>
            </w:pPr>
            <w:r w:rsidRPr="00F40142">
              <w:t>22.8</w:t>
            </w:r>
          </w:p>
        </w:tc>
        <w:tc>
          <w:tcPr>
            <w:tcW w:w="1160" w:type="dxa"/>
            <w:noWrap/>
            <w:hideMark/>
          </w:tcPr>
          <w:p w14:paraId="5DD8306F" w14:textId="77777777" w:rsidR="007226EA" w:rsidRPr="00F40142" w:rsidRDefault="007226EA" w:rsidP="00420DEE">
            <w:pPr>
              <w:jc w:val="center"/>
            </w:pPr>
            <w:r w:rsidRPr="00F40142">
              <w:t>20.9</w:t>
            </w:r>
          </w:p>
        </w:tc>
        <w:tc>
          <w:tcPr>
            <w:tcW w:w="1160" w:type="dxa"/>
            <w:noWrap/>
            <w:hideMark/>
          </w:tcPr>
          <w:p w14:paraId="49C6F860" w14:textId="77777777" w:rsidR="007226EA" w:rsidRPr="00F40142" w:rsidRDefault="007226EA" w:rsidP="00420DEE">
            <w:pPr>
              <w:jc w:val="center"/>
            </w:pPr>
            <w:r w:rsidRPr="00F40142">
              <w:t>24.7</w:t>
            </w:r>
          </w:p>
        </w:tc>
        <w:tc>
          <w:tcPr>
            <w:tcW w:w="1160" w:type="dxa"/>
            <w:noWrap/>
            <w:hideMark/>
          </w:tcPr>
          <w:p w14:paraId="713363D9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5B8A6807" w14:textId="77777777" w:rsidR="007226EA" w:rsidRPr="00F40142" w:rsidRDefault="007226EA" w:rsidP="00420DEE">
            <w:pPr>
              <w:jc w:val="center"/>
            </w:pPr>
            <w:r w:rsidRPr="00F40142">
              <w:t>33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67C5B978" w14:textId="77777777" w:rsidR="007226EA" w:rsidRPr="00F40142" w:rsidRDefault="007226EA" w:rsidP="00420DEE">
            <w:pPr>
              <w:jc w:val="center"/>
            </w:pPr>
            <w:r w:rsidRPr="00F40142">
              <w:t>31.8</w:t>
            </w:r>
          </w:p>
        </w:tc>
        <w:tc>
          <w:tcPr>
            <w:tcW w:w="1160" w:type="dxa"/>
            <w:noWrap/>
            <w:hideMark/>
          </w:tcPr>
          <w:p w14:paraId="27692423" w14:textId="77777777" w:rsidR="007226EA" w:rsidRPr="00F40142" w:rsidRDefault="007226EA" w:rsidP="00420DEE">
            <w:pPr>
              <w:jc w:val="center"/>
            </w:pPr>
            <w:r w:rsidRPr="00F40142">
              <w:t>34.2</w:t>
            </w:r>
          </w:p>
        </w:tc>
      </w:tr>
      <w:tr w:rsidR="007226EA" w:rsidRPr="00F40142" w14:paraId="4C543078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82A9187" w14:textId="77777777" w:rsidR="007226EA" w:rsidRPr="00F40142" w:rsidRDefault="007226EA" w:rsidP="00420DEE">
            <w:pPr>
              <w:jc w:val="center"/>
            </w:pPr>
            <w:r w:rsidRPr="00F40142">
              <w:t>Minnesota</w:t>
            </w:r>
          </w:p>
        </w:tc>
        <w:tc>
          <w:tcPr>
            <w:tcW w:w="1520" w:type="dxa"/>
            <w:noWrap/>
            <w:hideMark/>
          </w:tcPr>
          <w:p w14:paraId="641D9D51" w14:textId="77777777" w:rsidR="007226EA" w:rsidRPr="00F40142" w:rsidRDefault="007226EA" w:rsidP="00420DEE">
            <w:pPr>
              <w:jc w:val="center"/>
            </w:pPr>
            <w:r w:rsidRPr="00F40142">
              <w:t>15.5</w:t>
            </w:r>
          </w:p>
        </w:tc>
        <w:tc>
          <w:tcPr>
            <w:tcW w:w="1160" w:type="dxa"/>
            <w:noWrap/>
            <w:hideMark/>
          </w:tcPr>
          <w:p w14:paraId="5F290BE2" w14:textId="77777777" w:rsidR="007226EA" w:rsidRPr="00F40142" w:rsidRDefault="007226EA" w:rsidP="00420DEE">
            <w:pPr>
              <w:jc w:val="center"/>
            </w:pPr>
            <w:r w:rsidRPr="00F40142">
              <w:t>14.4</w:t>
            </w:r>
          </w:p>
        </w:tc>
        <w:tc>
          <w:tcPr>
            <w:tcW w:w="1160" w:type="dxa"/>
            <w:noWrap/>
            <w:hideMark/>
          </w:tcPr>
          <w:p w14:paraId="44B9C6AD" w14:textId="77777777" w:rsidR="007226EA" w:rsidRPr="00F40142" w:rsidRDefault="007226EA" w:rsidP="00420DEE">
            <w:pPr>
              <w:jc w:val="center"/>
            </w:pPr>
            <w:r w:rsidRPr="00F40142">
              <w:t>16.6</w:t>
            </w:r>
          </w:p>
        </w:tc>
        <w:tc>
          <w:tcPr>
            <w:tcW w:w="1160" w:type="dxa"/>
            <w:noWrap/>
            <w:hideMark/>
          </w:tcPr>
          <w:p w14:paraId="2607B211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1046FA24" w14:textId="77777777" w:rsidR="007226EA" w:rsidRPr="00F40142" w:rsidRDefault="007226EA" w:rsidP="00420DEE">
            <w:pPr>
              <w:jc w:val="center"/>
            </w:pPr>
            <w:r w:rsidRPr="00F40142">
              <w:t>30.1</w:t>
            </w:r>
          </w:p>
        </w:tc>
        <w:tc>
          <w:tcPr>
            <w:tcW w:w="1160" w:type="dxa"/>
            <w:noWrap/>
            <w:hideMark/>
          </w:tcPr>
          <w:p w14:paraId="0DF6E0E4" w14:textId="77777777" w:rsidR="007226EA" w:rsidRPr="00F40142" w:rsidRDefault="007226EA" w:rsidP="00420DEE">
            <w:pPr>
              <w:jc w:val="center"/>
            </w:pPr>
            <w:r w:rsidRPr="00F40142">
              <w:t>29.2</w:t>
            </w:r>
          </w:p>
        </w:tc>
        <w:tc>
          <w:tcPr>
            <w:tcW w:w="1160" w:type="dxa"/>
            <w:noWrap/>
            <w:hideMark/>
          </w:tcPr>
          <w:p w14:paraId="531E4BF1" w14:textId="77777777" w:rsidR="007226EA" w:rsidRPr="00F40142" w:rsidRDefault="007226EA" w:rsidP="00420DEE">
            <w:pPr>
              <w:jc w:val="center"/>
            </w:pPr>
            <w:r w:rsidRPr="00F40142">
              <w:t>30.9</w:t>
            </w:r>
          </w:p>
        </w:tc>
      </w:tr>
      <w:tr w:rsidR="007226EA" w:rsidRPr="00F40142" w14:paraId="106C2C99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4D45637" w14:textId="77777777" w:rsidR="007226EA" w:rsidRPr="00F40142" w:rsidRDefault="007226EA" w:rsidP="00420DEE">
            <w:pPr>
              <w:jc w:val="center"/>
            </w:pPr>
            <w:r w:rsidRPr="00F40142">
              <w:t>Mississippi</w:t>
            </w:r>
          </w:p>
        </w:tc>
        <w:tc>
          <w:tcPr>
            <w:tcW w:w="1520" w:type="dxa"/>
            <w:noWrap/>
            <w:hideMark/>
          </w:tcPr>
          <w:p w14:paraId="70FC6806" w14:textId="77777777" w:rsidR="007226EA" w:rsidRPr="00F40142" w:rsidRDefault="007226EA" w:rsidP="00420DEE">
            <w:pPr>
              <w:jc w:val="center"/>
            </w:pPr>
            <w:r w:rsidRPr="00F40142">
              <w:t>23.2</w:t>
            </w:r>
          </w:p>
        </w:tc>
        <w:tc>
          <w:tcPr>
            <w:tcW w:w="1160" w:type="dxa"/>
            <w:noWrap/>
            <w:hideMark/>
          </w:tcPr>
          <w:p w14:paraId="1E2FAB8A" w14:textId="77777777" w:rsidR="007226EA" w:rsidRPr="00F40142" w:rsidRDefault="007226EA" w:rsidP="00420DEE">
            <w:pPr>
              <w:jc w:val="center"/>
            </w:pPr>
            <w:r w:rsidRPr="00F40142">
              <w:t>21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25D47C44" w14:textId="77777777" w:rsidR="007226EA" w:rsidRPr="00F40142" w:rsidRDefault="007226EA" w:rsidP="00420DEE">
            <w:pPr>
              <w:jc w:val="center"/>
            </w:pPr>
            <w:r w:rsidRPr="00F40142">
              <w:t>25.4</w:t>
            </w:r>
          </w:p>
        </w:tc>
        <w:tc>
          <w:tcPr>
            <w:tcW w:w="1160" w:type="dxa"/>
            <w:noWrap/>
            <w:hideMark/>
          </w:tcPr>
          <w:p w14:paraId="63AFF9D8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7110B5B2" w14:textId="77777777" w:rsidR="007226EA" w:rsidRPr="00F40142" w:rsidRDefault="007226EA" w:rsidP="00420DEE">
            <w:pPr>
              <w:jc w:val="center"/>
            </w:pPr>
            <w:r w:rsidRPr="00F40142">
              <w:t>39.5</w:t>
            </w:r>
          </w:p>
        </w:tc>
        <w:tc>
          <w:tcPr>
            <w:tcW w:w="1160" w:type="dxa"/>
            <w:noWrap/>
            <w:hideMark/>
          </w:tcPr>
          <w:p w14:paraId="291772E3" w14:textId="77777777" w:rsidR="007226EA" w:rsidRPr="00F40142" w:rsidRDefault="007226EA" w:rsidP="00420DEE">
            <w:pPr>
              <w:jc w:val="center"/>
            </w:pPr>
            <w:r w:rsidRPr="00F40142">
              <w:t>37.8</w:t>
            </w:r>
          </w:p>
        </w:tc>
        <w:tc>
          <w:tcPr>
            <w:tcW w:w="1160" w:type="dxa"/>
            <w:noWrap/>
            <w:hideMark/>
          </w:tcPr>
          <w:p w14:paraId="039F46CF" w14:textId="77777777" w:rsidR="007226EA" w:rsidRPr="00F40142" w:rsidRDefault="007226EA" w:rsidP="00420DEE">
            <w:pPr>
              <w:jc w:val="center"/>
            </w:pPr>
            <w:r w:rsidRPr="00F40142">
              <w:t>41.2</w:t>
            </w:r>
          </w:p>
        </w:tc>
      </w:tr>
      <w:tr w:rsidR="007226EA" w:rsidRPr="00F40142" w14:paraId="2E3358E9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0F7A24E" w14:textId="77777777" w:rsidR="007226EA" w:rsidRPr="00F40142" w:rsidRDefault="007226EA" w:rsidP="00420DEE">
            <w:pPr>
              <w:jc w:val="center"/>
            </w:pPr>
            <w:r w:rsidRPr="00F40142">
              <w:t>Missouri</w:t>
            </w:r>
          </w:p>
        </w:tc>
        <w:tc>
          <w:tcPr>
            <w:tcW w:w="1520" w:type="dxa"/>
            <w:noWrap/>
            <w:hideMark/>
          </w:tcPr>
          <w:p w14:paraId="571A5111" w14:textId="77777777" w:rsidR="007226EA" w:rsidRPr="00F40142" w:rsidRDefault="007226EA" w:rsidP="00420DEE">
            <w:pPr>
              <w:jc w:val="center"/>
            </w:pPr>
            <w:r w:rsidRPr="00F40142">
              <w:t>21.7</w:t>
            </w:r>
          </w:p>
        </w:tc>
        <w:tc>
          <w:tcPr>
            <w:tcW w:w="1160" w:type="dxa"/>
            <w:noWrap/>
            <w:hideMark/>
          </w:tcPr>
          <w:p w14:paraId="27A4E500" w14:textId="77777777" w:rsidR="007226EA" w:rsidRPr="00F40142" w:rsidRDefault="007226EA" w:rsidP="00420DEE">
            <w:pPr>
              <w:jc w:val="center"/>
            </w:pPr>
            <w:r w:rsidRPr="00F40142">
              <w:t>20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7BF1F315" w14:textId="77777777" w:rsidR="007226EA" w:rsidRPr="00F40142" w:rsidRDefault="007226EA" w:rsidP="00420DEE">
            <w:pPr>
              <w:jc w:val="center"/>
            </w:pPr>
            <w:r w:rsidRPr="00F40142">
              <w:t>23.4</w:t>
            </w:r>
          </w:p>
        </w:tc>
        <w:tc>
          <w:tcPr>
            <w:tcW w:w="1160" w:type="dxa"/>
            <w:noWrap/>
            <w:hideMark/>
          </w:tcPr>
          <w:p w14:paraId="0C0774C7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1517AB6C" w14:textId="77777777" w:rsidR="007226EA" w:rsidRPr="00F40142" w:rsidRDefault="007226EA" w:rsidP="00420DEE">
            <w:pPr>
              <w:jc w:val="center"/>
            </w:pPr>
            <w:r w:rsidRPr="00F40142">
              <w:t>35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4817F965" w14:textId="77777777" w:rsidR="007226EA" w:rsidRPr="00F40142" w:rsidRDefault="007226EA" w:rsidP="00420DEE">
            <w:pPr>
              <w:jc w:val="center"/>
            </w:pPr>
            <w:r w:rsidRPr="00F40142">
              <w:t>33.3</w:t>
            </w:r>
          </w:p>
        </w:tc>
        <w:tc>
          <w:tcPr>
            <w:tcW w:w="1160" w:type="dxa"/>
            <w:noWrap/>
            <w:hideMark/>
          </w:tcPr>
          <w:p w14:paraId="5AC76325" w14:textId="77777777" w:rsidR="007226EA" w:rsidRPr="00F40142" w:rsidRDefault="007226EA" w:rsidP="00420DEE">
            <w:pPr>
              <w:jc w:val="center"/>
            </w:pPr>
            <w:r w:rsidRPr="00F40142">
              <w:t>36.8</w:t>
            </w:r>
          </w:p>
        </w:tc>
      </w:tr>
      <w:tr w:rsidR="007226EA" w:rsidRPr="00F40142" w14:paraId="76146ECA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2E6ADA7" w14:textId="77777777" w:rsidR="007226EA" w:rsidRPr="00F40142" w:rsidRDefault="007226EA" w:rsidP="00420DEE">
            <w:pPr>
              <w:jc w:val="center"/>
            </w:pPr>
            <w:r w:rsidRPr="00F40142">
              <w:t>Montana</w:t>
            </w:r>
          </w:p>
        </w:tc>
        <w:tc>
          <w:tcPr>
            <w:tcW w:w="1520" w:type="dxa"/>
            <w:noWrap/>
            <w:hideMark/>
          </w:tcPr>
          <w:p w14:paraId="66A08C53" w14:textId="77777777" w:rsidR="007226EA" w:rsidRPr="00F40142" w:rsidRDefault="007226EA" w:rsidP="00420DEE">
            <w:pPr>
              <w:jc w:val="center"/>
            </w:pPr>
            <w:r w:rsidRPr="00F40142">
              <w:t>15.8</w:t>
            </w:r>
          </w:p>
        </w:tc>
        <w:tc>
          <w:tcPr>
            <w:tcW w:w="1160" w:type="dxa"/>
            <w:noWrap/>
            <w:hideMark/>
          </w:tcPr>
          <w:p w14:paraId="38342FE3" w14:textId="77777777" w:rsidR="007226EA" w:rsidRPr="00F40142" w:rsidRDefault="007226EA" w:rsidP="00420DEE">
            <w:pPr>
              <w:jc w:val="center"/>
            </w:pPr>
            <w:r w:rsidRPr="00F40142">
              <w:t>13.9</w:t>
            </w:r>
          </w:p>
        </w:tc>
        <w:tc>
          <w:tcPr>
            <w:tcW w:w="1160" w:type="dxa"/>
            <w:noWrap/>
            <w:hideMark/>
          </w:tcPr>
          <w:p w14:paraId="451DD8E1" w14:textId="77777777" w:rsidR="007226EA" w:rsidRPr="00F40142" w:rsidRDefault="007226EA" w:rsidP="00420DEE">
            <w:pPr>
              <w:jc w:val="center"/>
            </w:pPr>
            <w:r w:rsidRPr="00F40142">
              <w:t>17.7</w:t>
            </w:r>
          </w:p>
        </w:tc>
        <w:tc>
          <w:tcPr>
            <w:tcW w:w="1160" w:type="dxa"/>
            <w:noWrap/>
            <w:hideMark/>
          </w:tcPr>
          <w:p w14:paraId="2515F92C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5704C0C2" w14:textId="77777777" w:rsidR="007226EA" w:rsidRPr="00F40142" w:rsidRDefault="007226EA" w:rsidP="00420DEE">
            <w:pPr>
              <w:jc w:val="center"/>
            </w:pPr>
            <w:r w:rsidRPr="00F40142">
              <w:t>26.9</w:t>
            </w:r>
          </w:p>
        </w:tc>
        <w:tc>
          <w:tcPr>
            <w:tcW w:w="1160" w:type="dxa"/>
            <w:noWrap/>
            <w:hideMark/>
          </w:tcPr>
          <w:p w14:paraId="6C63C005" w14:textId="77777777" w:rsidR="007226EA" w:rsidRPr="00F40142" w:rsidRDefault="007226EA" w:rsidP="00420DEE">
            <w:pPr>
              <w:jc w:val="center"/>
            </w:pPr>
            <w:r w:rsidRPr="00F40142">
              <w:t>25.2</w:t>
            </w:r>
          </w:p>
        </w:tc>
        <w:tc>
          <w:tcPr>
            <w:tcW w:w="1160" w:type="dxa"/>
            <w:noWrap/>
            <w:hideMark/>
          </w:tcPr>
          <w:p w14:paraId="49CA6F16" w14:textId="77777777" w:rsidR="007226EA" w:rsidRPr="00F40142" w:rsidRDefault="007226EA" w:rsidP="00420DEE">
            <w:pPr>
              <w:jc w:val="center"/>
            </w:pPr>
            <w:r w:rsidRPr="00F40142">
              <w:t>28.5</w:t>
            </w:r>
          </w:p>
        </w:tc>
      </w:tr>
      <w:tr w:rsidR="007226EA" w:rsidRPr="00F40142" w14:paraId="7D597C36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8EB2662" w14:textId="77777777" w:rsidR="007226EA" w:rsidRPr="00F40142" w:rsidRDefault="007226EA" w:rsidP="00420DEE">
            <w:pPr>
              <w:jc w:val="center"/>
            </w:pPr>
            <w:r w:rsidRPr="00F40142">
              <w:t>Nebraska</w:t>
            </w:r>
          </w:p>
        </w:tc>
        <w:tc>
          <w:tcPr>
            <w:tcW w:w="1520" w:type="dxa"/>
            <w:noWrap/>
            <w:hideMark/>
          </w:tcPr>
          <w:p w14:paraId="402C3FC3" w14:textId="77777777" w:rsidR="007226EA" w:rsidRPr="00F40142" w:rsidRDefault="007226EA" w:rsidP="00420DEE">
            <w:pPr>
              <w:jc w:val="center"/>
            </w:pPr>
            <w:r w:rsidRPr="00F40142">
              <w:t>21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7C970496" w14:textId="77777777" w:rsidR="007226EA" w:rsidRPr="00F40142" w:rsidRDefault="007226EA" w:rsidP="00420DEE">
            <w:pPr>
              <w:jc w:val="center"/>
            </w:pPr>
            <w:r w:rsidRPr="00F40142">
              <w:t>19.3</w:t>
            </w:r>
          </w:p>
        </w:tc>
        <w:tc>
          <w:tcPr>
            <w:tcW w:w="1160" w:type="dxa"/>
            <w:noWrap/>
            <w:hideMark/>
          </w:tcPr>
          <w:p w14:paraId="4897EC26" w14:textId="77777777" w:rsidR="007226EA" w:rsidRPr="00F40142" w:rsidRDefault="007226EA" w:rsidP="00420DEE">
            <w:pPr>
              <w:jc w:val="center"/>
            </w:pPr>
            <w:r w:rsidRPr="00F40142">
              <w:t>22.7</w:t>
            </w:r>
          </w:p>
        </w:tc>
        <w:tc>
          <w:tcPr>
            <w:tcW w:w="1160" w:type="dxa"/>
            <w:noWrap/>
            <w:hideMark/>
          </w:tcPr>
          <w:p w14:paraId="074B38D0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6BCF3038" w14:textId="77777777" w:rsidR="007226EA" w:rsidRPr="00F40142" w:rsidRDefault="007226EA" w:rsidP="00420DEE">
            <w:pPr>
              <w:jc w:val="center"/>
            </w:pPr>
            <w:r w:rsidRPr="00F40142">
              <w:t>34.1</w:t>
            </w:r>
          </w:p>
        </w:tc>
        <w:tc>
          <w:tcPr>
            <w:tcW w:w="1160" w:type="dxa"/>
            <w:noWrap/>
            <w:hideMark/>
          </w:tcPr>
          <w:p w14:paraId="0679B814" w14:textId="77777777" w:rsidR="007226EA" w:rsidRPr="00F40142" w:rsidRDefault="007226EA" w:rsidP="00420DEE">
            <w:pPr>
              <w:jc w:val="center"/>
            </w:pPr>
            <w:r w:rsidRPr="00F40142">
              <w:t>32.9</w:t>
            </w:r>
          </w:p>
        </w:tc>
        <w:tc>
          <w:tcPr>
            <w:tcW w:w="1160" w:type="dxa"/>
            <w:noWrap/>
            <w:hideMark/>
          </w:tcPr>
          <w:p w14:paraId="069781C1" w14:textId="77777777" w:rsidR="007226EA" w:rsidRPr="00F40142" w:rsidRDefault="007226EA" w:rsidP="00420DEE">
            <w:pPr>
              <w:jc w:val="center"/>
            </w:pPr>
            <w:r w:rsidRPr="00F40142">
              <w:t>35.3</w:t>
            </w:r>
          </w:p>
        </w:tc>
      </w:tr>
      <w:tr w:rsidR="007226EA" w:rsidRPr="00F40142" w14:paraId="0260411C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6CFF1F2C" w14:textId="77777777" w:rsidR="007226EA" w:rsidRPr="00F40142" w:rsidRDefault="007226EA" w:rsidP="00420DEE">
            <w:pPr>
              <w:jc w:val="center"/>
            </w:pPr>
            <w:r w:rsidRPr="00F40142">
              <w:t>Nevada</w:t>
            </w:r>
          </w:p>
        </w:tc>
        <w:tc>
          <w:tcPr>
            <w:tcW w:w="1520" w:type="dxa"/>
            <w:noWrap/>
            <w:hideMark/>
          </w:tcPr>
          <w:p w14:paraId="125BC90F" w14:textId="77777777" w:rsidR="007226EA" w:rsidRPr="00F40142" w:rsidRDefault="007226EA" w:rsidP="00420DEE">
            <w:pPr>
              <w:jc w:val="center"/>
            </w:pPr>
            <w:r w:rsidRPr="00F40142">
              <w:t>15.8</w:t>
            </w:r>
          </w:p>
        </w:tc>
        <w:tc>
          <w:tcPr>
            <w:tcW w:w="1160" w:type="dxa"/>
            <w:noWrap/>
            <w:hideMark/>
          </w:tcPr>
          <w:p w14:paraId="663CF17B" w14:textId="77777777" w:rsidR="007226EA" w:rsidRPr="00F40142" w:rsidRDefault="007226EA" w:rsidP="00420DEE">
            <w:pPr>
              <w:jc w:val="center"/>
            </w:pPr>
            <w:r w:rsidRPr="00F40142">
              <w:t>13.5</w:t>
            </w:r>
          </w:p>
        </w:tc>
        <w:tc>
          <w:tcPr>
            <w:tcW w:w="1160" w:type="dxa"/>
            <w:noWrap/>
            <w:hideMark/>
          </w:tcPr>
          <w:p w14:paraId="4B08DBE4" w14:textId="77777777" w:rsidR="007226EA" w:rsidRPr="00F40142" w:rsidRDefault="007226EA" w:rsidP="00420DEE">
            <w:pPr>
              <w:jc w:val="center"/>
            </w:pPr>
            <w:r w:rsidRPr="00F40142">
              <w:t>18.1</w:t>
            </w:r>
          </w:p>
        </w:tc>
        <w:tc>
          <w:tcPr>
            <w:tcW w:w="1160" w:type="dxa"/>
            <w:noWrap/>
            <w:hideMark/>
          </w:tcPr>
          <w:p w14:paraId="2DE89C5C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FC349CA" w14:textId="77777777" w:rsidR="007226EA" w:rsidRPr="00F40142" w:rsidRDefault="007226EA" w:rsidP="00420DEE">
            <w:pPr>
              <w:jc w:val="center"/>
            </w:pPr>
            <w:r w:rsidRPr="00F40142">
              <w:t>29.5</w:t>
            </w:r>
          </w:p>
        </w:tc>
        <w:tc>
          <w:tcPr>
            <w:tcW w:w="1160" w:type="dxa"/>
            <w:noWrap/>
            <w:hideMark/>
          </w:tcPr>
          <w:p w14:paraId="11F2B875" w14:textId="77777777" w:rsidR="007226EA" w:rsidRPr="00F40142" w:rsidRDefault="007226EA" w:rsidP="00420DEE">
            <w:pPr>
              <w:jc w:val="center"/>
            </w:pPr>
            <w:r w:rsidRPr="00F40142">
              <w:t>27.1</w:t>
            </w:r>
          </w:p>
        </w:tc>
        <w:tc>
          <w:tcPr>
            <w:tcW w:w="1160" w:type="dxa"/>
            <w:noWrap/>
            <w:hideMark/>
          </w:tcPr>
          <w:p w14:paraId="279B0D76" w14:textId="77777777" w:rsidR="007226EA" w:rsidRPr="00F40142" w:rsidRDefault="007226EA" w:rsidP="00420DEE">
            <w:pPr>
              <w:jc w:val="center"/>
            </w:pPr>
            <w:r w:rsidRPr="00F40142">
              <w:t>31.9</w:t>
            </w:r>
          </w:p>
        </w:tc>
      </w:tr>
      <w:tr w:rsidR="007226EA" w:rsidRPr="00F40142" w14:paraId="60ACEDAB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1AE8F76" w14:textId="77777777" w:rsidR="007226EA" w:rsidRPr="00F40142" w:rsidRDefault="007226EA" w:rsidP="00420DEE">
            <w:pPr>
              <w:jc w:val="center"/>
            </w:pPr>
            <w:r w:rsidRPr="00F40142">
              <w:t>New Hampshire</w:t>
            </w:r>
          </w:p>
        </w:tc>
        <w:tc>
          <w:tcPr>
            <w:tcW w:w="1520" w:type="dxa"/>
            <w:noWrap/>
            <w:hideMark/>
          </w:tcPr>
          <w:p w14:paraId="60C275DD" w14:textId="77777777" w:rsidR="007226EA" w:rsidRPr="00F40142" w:rsidRDefault="007226EA" w:rsidP="00420DEE">
            <w:pPr>
              <w:jc w:val="center"/>
            </w:pPr>
            <w:r w:rsidRPr="00F40142">
              <w:t>14.6</w:t>
            </w:r>
          </w:p>
        </w:tc>
        <w:tc>
          <w:tcPr>
            <w:tcW w:w="1160" w:type="dxa"/>
            <w:noWrap/>
            <w:hideMark/>
          </w:tcPr>
          <w:p w14:paraId="1F308185" w14:textId="77777777" w:rsidR="007226EA" w:rsidRPr="00F40142" w:rsidRDefault="007226EA" w:rsidP="00420DEE">
            <w:pPr>
              <w:jc w:val="center"/>
            </w:pPr>
            <w:r w:rsidRPr="00F40142">
              <w:t>12.3</w:t>
            </w:r>
          </w:p>
        </w:tc>
        <w:tc>
          <w:tcPr>
            <w:tcW w:w="1160" w:type="dxa"/>
            <w:noWrap/>
            <w:hideMark/>
          </w:tcPr>
          <w:p w14:paraId="22E583D0" w14:textId="77777777" w:rsidR="007226EA" w:rsidRPr="00F40142" w:rsidRDefault="007226EA" w:rsidP="00420DEE">
            <w:pPr>
              <w:jc w:val="center"/>
            </w:pPr>
            <w:r w:rsidRPr="00F40142">
              <w:t>16.9</w:t>
            </w:r>
          </w:p>
        </w:tc>
        <w:tc>
          <w:tcPr>
            <w:tcW w:w="1160" w:type="dxa"/>
            <w:noWrap/>
            <w:hideMark/>
          </w:tcPr>
          <w:p w14:paraId="59FE9AC0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1783AFF0" w14:textId="77777777" w:rsidR="007226EA" w:rsidRPr="00F40142" w:rsidRDefault="007226EA" w:rsidP="00420DEE">
            <w:pPr>
              <w:jc w:val="center"/>
            </w:pPr>
            <w:r w:rsidRPr="00F40142">
              <w:t>29.6</w:t>
            </w:r>
          </w:p>
        </w:tc>
        <w:tc>
          <w:tcPr>
            <w:tcW w:w="1160" w:type="dxa"/>
            <w:noWrap/>
            <w:hideMark/>
          </w:tcPr>
          <w:p w14:paraId="32014B27" w14:textId="77777777" w:rsidR="007226EA" w:rsidRPr="00F40142" w:rsidRDefault="007226EA" w:rsidP="00420DEE">
            <w:pPr>
              <w:jc w:val="center"/>
            </w:pPr>
            <w:r w:rsidRPr="00F40142">
              <w:t>27.8</w:t>
            </w:r>
          </w:p>
        </w:tc>
        <w:tc>
          <w:tcPr>
            <w:tcW w:w="1160" w:type="dxa"/>
            <w:noWrap/>
            <w:hideMark/>
          </w:tcPr>
          <w:p w14:paraId="76ACDD26" w14:textId="77777777" w:rsidR="007226EA" w:rsidRPr="00F40142" w:rsidRDefault="007226EA" w:rsidP="00420DEE">
            <w:pPr>
              <w:jc w:val="center"/>
            </w:pPr>
            <w:r w:rsidRPr="00F40142">
              <w:t>31.4</w:t>
            </w:r>
          </w:p>
        </w:tc>
      </w:tr>
      <w:tr w:rsidR="007226EA" w:rsidRPr="00F40142" w14:paraId="4AFE7C91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6526A47E" w14:textId="77777777" w:rsidR="007226EA" w:rsidRPr="00F40142" w:rsidRDefault="007226EA" w:rsidP="00420DEE">
            <w:pPr>
              <w:jc w:val="center"/>
            </w:pPr>
            <w:r w:rsidRPr="00F40142">
              <w:t>New Jersey</w:t>
            </w:r>
          </w:p>
        </w:tc>
        <w:tc>
          <w:tcPr>
            <w:tcW w:w="1520" w:type="dxa"/>
            <w:noWrap/>
            <w:hideMark/>
          </w:tcPr>
          <w:p w14:paraId="16815AC8" w14:textId="77777777" w:rsidR="007226EA" w:rsidRPr="00F40142" w:rsidRDefault="007226EA" w:rsidP="00420DEE">
            <w:pPr>
              <w:jc w:val="center"/>
            </w:pPr>
            <w:r w:rsidRPr="00F40142">
              <w:t>17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7B84586F" w14:textId="77777777" w:rsidR="007226EA" w:rsidRPr="00F40142" w:rsidRDefault="007226EA" w:rsidP="00420DEE">
            <w:pPr>
              <w:jc w:val="center"/>
            </w:pPr>
            <w:r w:rsidRPr="00F40142">
              <w:t>15.2</w:t>
            </w:r>
          </w:p>
        </w:tc>
        <w:tc>
          <w:tcPr>
            <w:tcW w:w="1160" w:type="dxa"/>
            <w:noWrap/>
            <w:hideMark/>
          </w:tcPr>
          <w:p w14:paraId="1F4199DB" w14:textId="77777777" w:rsidR="007226EA" w:rsidRPr="00F40142" w:rsidRDefault="007226EA" w:rsidP="00420DEE">
            <w:pPr>
              <w:jc w:val="center"/>
            </w:pPr>
            <w:r w:rsidRPr="00F40142">
              <w:t>18.8</w:t>
            </w:r>
          </w:p>
        </w:tc>
        <w:tc>
          <w:tcPr>
            <w:tcW w:w="1160" w:type="dxa"/>
            <w:noWrap/>
            <w:hideMark/>
          </w:tcPr>
          <w:p w14:paraId="32B82008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5CB19298" w14:textId="77777777" w:rsidR="007226EA" w:rsidRPr="00F40142" w:rsidRDefault="007226EA" w:rsidP="00420DEE">
            <w:pPr>
              <w:jc w:val="center"/>
            </w:pPr>
            <w:r w:rsidRPr="00F40142">
              <w:t>25.7</w:t>
            </w:r>
          </w:p>
        </w:tc>
        <w:tc>
          <w:tcPr>
            <w:tcW w:w="1160" w:type="dxa"/>
            <w:noWrap/>
            <w:hideMark/>
          </w:tcPr>
          <w:p w14:paraId="2351BA32" w14:textId="77777777" w:rsidR="007226EA" w:rsidRPr="00F40142" w:rsidRDefault="007226EA" w:rsidP="00420DEE">
            <w:pPr>
              <w:jc w:val="center"/>
            </w:pPr>
            <w:r w:rsidRPr="00F40142">
              <w:t>23.2</w:t>
            </w:r>
          </w:p>
        </w:tc>
        <w:tc>
          <w:tcPr>
            <w:tcW w:w="1160" w:type="dxa"/>
            <w:noWrap/>
            <w:hideMark/>
          </w:tcPr>
          <w:p w14:paraId="1160D600" w14:textId="77777777" w:rsidR="007226EA" w:rsidRPr="00F40142" w:rsidRDefault="007226EA" w:rsidP="00420DEE">
            <w:pPr>
              <w:jc w:val="center"/>
            </w:pPr>
            <w:r w:rsidRPr="00F40142">
              <w:t>28.1</w:t>
            </w:r>
          </w:p>
        </w:tc>
      </w:tr>
      <w:tr w:rsidR="007226EA" w:rsidRPr="00F40142" w14:paraId="47250403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FFD93DB" w14:textId="77777777" w:rsidR="007226EA" w:rsidRPr="00F40142" w:rsidRDefault="007226EA" w:rsidP="00420DEE">
            <w:pPr>
              <w:jc w:val="center"/>
            </w:pPr>
            <w:r w:rsidRPr="00F40142">
              <w:t>New Mexico</w:t>
            </w:r>
          </w:p>
        </w:tc>
        <w:tc>
          <w:tcPr>
            <w:tcW w:w="1520" w:type="dxa"/>
            <w:noWrap/>
            <w:hideMark/>
          </w:tcPr>
          <w:p w14:paraId="5E1DEF7B" w14:textId="77777777" w:rsidR="007226EA" w:rsidRPr="00F40142" w:rsidRDefault="007226EA" w:rsidP="00420DEE">
            <w:pPr>
              <w:jc w:val="center"/>
            </w:pPr>
            <w:r w:rsidRPr="00F40142">
              <w:t>17.7</w:t>
            </w:r>
          </w:p>
        </w:tc>
        <w:tc>
          <w:tcPr>
            <w:tcW w:w="1160" w:type="dxa"/>
            <w:noWrap/>
            <w:hideMark/>
          </w:tcPr>
          <w:p w14:paraId="3D7920FE" w14:textId="77777777" w:rsidR="007226EA" w:rsidRPr="00F40142" w:rsidRDefault="007226EA" w:rsidP="00420DEE">
            <w:pPr>
              <w:jc w:val="center"/>
            </w:pPr>
            <w:r w:rsidRPr="00F40142">
              <w:t>16.3</w:t>
            </w:r>
          </w:p>
        </w:tc>
        <w:tc>
          <w:tcPr>
            <w:tcW w:w="1160" w:type="dxa"/>
            <w:noWrap/>
            <w:hideMark/>
          </w:tcPr>
          <w:p w14:paraId="6AF38BE9" w14:textId="77777777" w:rsidR="007226EA" w:rsidRPr="00F40142" w:rsidRDefault="007226EA" w:rsidP="00420DEE">
            <w:pPr>
              <w:jc w:val="center"/>
            </w:pPr>
            <w:r w:rsidRPr="00F40142">
              <w:t>19.1</w:t>
            </w:r>
          </w:p>
        </w:tc>
        <w:tc>
          <w:tcPr>
            <w:tcW w:w="1160" w:type="dxa"/>
            <w:noWrap/>
            <w:hideMark/>
          </w:tcPr>
          <w:p w14:paraId="1C4B491B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F40542C" w14:textId="77777777" w:rsidR="007226EA" w:rsidRPr="00F40142" w:rsidRDefault="007226EA" w:rsidP="00420DEE">
            <w:pPr>
              <w:jc w:val="center"/>
            </w:pPr>
            <w:r w:rsidRPr="00F40142">
              <w:t>32.3</w:t>
            </w:r>
          </w:p>
        </w:tc>
        <w:tc>
          <w:tcPr>
            <w:tcW w:w="1160" w:type="dxa"/>
            <w:noWrap/>
            <w:hideMark/>
          </w:tcPr>
          <w:p w14:paraId="31E9DAC7" w14:textId="77777777" w:rsidR="007226EA" w:rsidRPr="00F40142" w:rsidRDefault="007226EA" w:rsidP="00420DEE">
            <w:pPr>
              <w:jc w:val="center"/>
            </w:pPr>
            <w:r w:rsidRPr="00F40142">
              <w:t>30.7</w:t>
            </w:r>
          </w:p>
        </w:tc>
        <w:tc>
          <w:tcPr>
            <w:tcW w:w="1160" w:type="dxa"/>
            <w:noWrap/>
            <w:hideMark/>
          </w:tcPr>
          <w:p w14:paraId="737AC002" w14:textId="77777777" w:rsidR="007226EA" w:rsidRPr="00F40142" w:rsidRDefault="007226EA" w:rsidP="00420DEE">
            <w:pPr>
              <w:jc w:val="center"/>
            </w:pPr>
            <w:r w:rsidRPr="00F40142">
              <w:t>34</w:t>
            </w:r>
            <w:r>
              <w:t>.0</w:t>
            </w:r>
          </w:p>
        </w:tc>
      </w:tr>
      <w:tr w:rsidR="007226EA" w:rsidRPr="00F40142" w14:paraId="05286791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7217C785" w14:textId="77777777" w:rsidR="007226EA" w:rsidRPr="00F40142" w:rsidRDefault="007226EA" w:rsidP="00420DEE">
            <w:pPr>
              <w:jc w:val="center"/>
            </w:pPr>
            <w:r w:rsidRPr="00F40142">
              <w:t>New York</w:t>
            </w:r>
          </w:p>
        </w:tc>
        <w:tc>
          <w:tcPr>
            <w:tcW w:w="1520" w:type="dxa"/>
            <w:noWrap/>
            <w:hideMark/>
          </w:tcPr>
          <w:p w14:paraId="154E30C1" w14:textId="77777777" w:rsidR="007226EA" w:rsidRPr="00F40142" w:rsidRDefault="007226EA" w:rsidP="00420DEE">
            <w:pPr>
              <w:jc w:val="center"/>
            </w:pPr>
            <w:r w:rsidRPr="00F40142">
              <w:t>17.4</w:t>
            </w:r>
          </w:p>
        </w:tc>
        <w:tc>
          <w:tcPr>
            <w:tcW w:w="1160" w:type="dxa"/>
            <w:noWrap/>
            <w:hideMark/>
          </w:tcPr>
          <w:p w14:paraId="73B12444" w14:textId="77777777" w:rsidR="007226EA" w:rsidRPr="00F40142" w:rsidRDefault="007226EA" w:rsidP="00420DEE">
            <w:pPr>
              <w:jc w:val="center"/>
            </w:pPr>
            <w:r w:rsidRPr="00F40142">
              <w:t>15.7</w:t>
            </w:r>
          </w:p>
        </w:tc>
        <w:tc>
          <w:tcPr>
            <w:tcW w:w="1160" w:type="dxa"/>
            <w:noWrap/>
            <w:hideMark/>
          </w:tcPr>
          <w:p w14:paraId="6DC941D5" w14:textId="77777777" w:rsidR="007226EA" w:rsidRPr="00F40142" w:rsidRDefault="007226EA" w:rsidP="00420DEE">
            <w:pPr>
              <w:jc w:val="center"/>
            </w:pPr>
            <w:r w:rsidRPr="00F40142">
              <w:t>19.1</w:t>
            </w:r>
          </w:p>
        </w:tc>
        <w:tc>
          <w:tcPr>
            <w:tcW w:w="1160" w:type="dxa"/>
            <w:noWrap/>
            <w:hideMark/>
          </w:tcPr>
          <w:p w14:paraId="5CEF6F67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6891B954" w14:textId="77777777" w:rsidR="007226EA" w:rsidRPr="00F40142" w:rsidRDefault="007226EA" w:rsidP="00420DEE">
            <w:pPr>
              <w:jc w:val="center"/>
            </w:pPr>
            <w:r w:rsidRPr="00F40142">
              <w:t>27.6</w:t>
            </w:r>
          </w:p>
        </w:tc>
        <w:tc>
          <w:tcPr>
            <w:tcW w:w="1160" w:type="dxa"/>
            <w:noWrap/>
            <w:hideMark/>
          </w:tcPr>
          <w:p w14:paraId="397FAF78" w14:textId="77777777" w:rsidR="007226EA" w:rsidRPr="00F40142" w:rsidRDefault="007226EA" w:rsidP="00420DEE">
            <w:pPr>
              <w:jc w:val="center"/>
            </w:pPr>
            <w:r w:rsidRPr="00F40142">
              <w:t>26.7</w:t>
            </w:r>
          </w:p>
        </w:tc>
        <w:tc>
          <w:tcPr>
            <w:tcW w:w="1160" w:type="dxa"/>
            <w:noWrap/>
            <w:hideMark/>
          </w:tcPr>
          <w:p w14:paraId="727B7445" w14:textId="77777777" w:rsidR="007226EA" w:rsidRPr="00F40142" w:rsidRDefault="007226EA" w:rsidP="00420DEE">
            <w:pPr>
              <w:jc w:val="center"/>
            </w:pPr>
            <w:r w:rsidRPr="00F40142">
              <w:t>28.5</w:t>
            </w:r>
          </w:p>
        </w:tc>
      </w:tr>
      <w:tr w:rsidR="007226EA" w:rsidRPr="00F40142" w14:paraId="6CA91AE4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7A19D9BF" w14:textId="77777777" w:rsidR="007226EA" w:rsidRPr="00F40142" w:rsidRDefault="007226EA" w:rsidP="00420DEE">
            <w:pPr>
              <w:jc w:val="center"/>
            </w:pPr>
            <w:r w:rsidRPr="00F40142">
              <w:t>North Carolina</w:t>
            </w:r>
          </w:p>
        </w:tc>
        <w:tc>
          <w:tcPr>
            <w:tcW w:w="1520" w:type="dxa"/>
            <w:noWrap/>
            <w:hideMark/>
          </w:tcPr>
          <w:p w14:paraId="4CC37DCE" w14:textId="77777777" w:rsidR="007226EA" w:rsidRPr="00F40142" w:rsidRDefault="007226EA" w:rsidP="00420DEE">
            <w:pPr>
              <w:jc w:val="center"/>
            </w:pPr>
            <w:r w:rsidRPr="00F40142">
              <w:t>21.5</w:t>
            </w:r>
          </w:p>
        </w:tc>
        <w:tc>
          <w:tcPr>
            <w:tcW w:w="1160" w:type="dxa"/>
            <w:noWrap/>
            <w:hideMark/>
          </w:tcPr>
          <w:p w14:paraId="02BE26C6" w14:textId="77777777" w:rsidR="007226EA" w:rsidRPr="00F40142" w:rsidRDefault="007226EA" w:rsidP="00420DEE">
            <w:pPr>
              <w:jc w:val="center"/>
            </w:pPr>
            <w:r w:rsidRPr="00F40142">
              <w:t>19.6</w:t>
            </w:r>
          </w:p>
        </w:tc>
        <w:tc>
          <w:tcPr>
            <w:tcW w:w="1160" w:type="dxa"/>
            <w:noWrap/>
            <w:hideMark/>
          </w:tcPr>
          <w:p w14:paraId="53E232B9" w14:textId="77777777" w:rsidR="007226EA" w:rsidRPr="00F40142" w:rsidRDefault="007226EA" w:rsidP="00420DEE">
            <w:pPr>
              <w:jc w:val="center"/>
            </w:pPr>
            <w:r w:rsidRPr="00F40142">
              <w:t>23.4</w:t>
            </w:r>
          </w:p>
        </w:tc>
        <w:tc>
          <w:tcPr>
            <w:tcW w:w="1160" w:type="dxa"/>
            <w:noWrap/>
            <w:hideMark/>
          </w:tcPr>
          <w:p w14:paraId="27C0D746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2C0F70C6" w14:textId="77777777" w:rsidR="007226EA" w:rsidRPr="00F40142" w:rsidRDefault="007226EA" w:rsidP="00420DEE">
            <w:pPr>
              <w:jc w:val="center"/>
            </w:pPr>
            <w:r w:rsidRPr="00F40142">
              <w:t>33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67661553" w14:textId="77777777" w:rsidR="007226EA" w:rsidRPr="00F40142" w:rsidRDefault="007226EA" w:rsidP="00420DEE">
            <w:pPr>
              <w:jc w:val="center"/>
            </w:pPr>
            <w:r w:rsidRPr="00F40142">
              <w:t>31.2</w:t>
            </w:r>
          </w:p>
        </w:tc>
        <w:tc>
          <w:tcPr>
            <w:tcW w:w="1160" w:type="dxa"/>
            <w:noWrap/>
            <w:hideMark/>
          </w:tcPr>
          <w:p w14:paraId="524CF03C" w14:textId="77777777" w:rsidR="007226EA" w:rsidRPr="00F40142" w:rsidRDefault="007226EA" w:rsidP="00420DEE">
            <w:pPr>
              <w:jc w:val="center"/>
            </w:pPr>
            <w:r w:rsidRPr="00F40142">
              <w:t>34.8</w:t>
            </w:r>
          </w:p>
        </w:tc>
      </w:tr>
      <w:tr w:rsidR="007226EA" w:rsidRPr="00F40142" w14:paraId="3D28CA72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E7988A7" w14:textId="77777777" w:rsidR="007226EA" w:rsidRPr="00F40142" w:rsidRDefault="007226EA" w:rsidP="00420DEE">
            <w:pPr>
              <w:jc w:val="center"/>
            </w:pPr>
            <w:r w:rsidRPr="00F40142">
              <w:t>North Dakota</w:t>
            </w:r>
          </w:p>
        </w:tc>
        <w:tc>
          <w:tcPr>
            <w:tcW w:w="1520" w:type="dxa"/>
            <w:noWrap/>
            <w:hideMark/>
          </w:tcPr>
          <w:p w14:paraId="077C30D5" w14:textId="77777777" w:rsidR="007226EA" w:rsidRPr="00F40142" w:rsidRDefault="007226EA" w:rsidP="00420DEE">
            <w:pPr>
              <w:jc w:val="center"/>
            </w:pPr>
            <w:r w:rsidRPr="00F40142">
              <w:t>21.9</w:t>
            </w:r>
          </w:p>
        </w:tc>
        <w:tc>
          <w:tcPr>
            <w:tcW w:w="1160" w:type="dxa"/>
            <w:noWrap/>
            <w:hideMark/>
          </w:tcPr>
          <w:p w14:paraId="426A1DC4" w14:textId="77777777" w:rsidR="007226EA" w:rsidRPr="00F40142" w:rsidRDefault="007226EA" w:rsidP="00420DEE">
            <w:pPr>
              <w:jc w:val="center"/>
            </w:pPr>
            <w:r w:rsidRPr="00F40142">
              <w:t>19.9</w:t>
            </w:r>
          </w:p>
        </w:tc>
        <w:tc>
          <w:tcPr>
            <w:tcW w:w="1160" w:type="dxa"/>
            <w:noWrap/>
            <w:hideMark/>
          </w:tcPr>
          <w:p w14:paraId="7C04BF7E" w14:textId="77777777" w:rsidR="007226EA" w:rsidRPr="00F40142" w:rsidRDefault="007226EA" w:rsidP="00420DEE">
            <w:pPr>
              <w:jc w:val="center"/>
            </w:pPr>
            <w:r w:rsidRPr="00F40142">
              <w:t>23.9</w:t>
            </w:r>
          </w:p>
        </w:tc>
        <w:tc>
          <w:tcPr>
            <w:tcW w:w="1160" w:type="dxa"/>
            <w:noWrap/>
            <w:hideMark/>
          </w:tcPr>
          <w:p w14:paraId="5D333610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10ADF63B" w14:textId="77777777" w:rsidR="007226EA" w:rsidRPr="00F40142" w:rsidRDefault="007226EA" w:rsidP="00420DEE">
            <w:pPr>
              <w:jc w:val="center"/>
            </w:pPr>
            <w:r w:rsidRPr="00F40142">
              <w:t>35.1</w:t>
            </w:r>
          </w:p>
        </w:tc>
        <w:tc>
          <w:tcPr>
            <w:tcW w:w="1160" w:type="dxa"/>
            <w:noWrap/>
            <w:hideMark/>
          </w:tcPr>
          <w:p w14:paraId="7CCBF6EB" w14:textId="77777777" w:rsidR="007226EA" w:rsidRPr="00F40142" w:rsidRDefault="007226EA" w:rsidP="00420DEE">
            <w:pPr>
              <w:jc w:val="center"/>
            </w:pPr>
            <w:r w:rsidRPr="00F40142">
              <w:t>33.2</w:t>
            </w:r>
          </w:p>
        </w:tc>
        <w:tc>
          <w:tcPr>
            <w:tcW w:w="1160" w:type="dxa"/>
            <w:noWrap/>
            <w:hideMark/>
          </w:tcPr>
          <w:p w14:paraId="37CC8C22" w14:textId="77777777" w:rsidR="007226EA" w:rsidRPr="00F40142" w:rsidRDefault="007226EA" w:rsidP="00420DEE">
            <w:pPr>
              <w:jc w:val="center"/>
            </w:pPr>
            <w:r w:rsidRPr="00F40142">
              <w:t>37</w:t>
            </w:r>
            <w:r>
              <w:t>.0</w:t>
            </w:r>
          </w:p>
        </w:tc>
      </w:tr>
      <w:tr w:rsidR="007226EA" w:rsidRPr="00F40142" w14:paraId="22EC38F4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60EB45F0" w14:textId="77777777" w:rsidR="007226EA" w:rsidRPr="00F40142" w:rsidRDefault="007226EA" w:rsidP="00420DEE">
            <w:pPr>
              <w:jc w:val="center"/>
            </w:pPr>
            <w:r w:rsidRPr="00F40142">
              <w:t>Ohio</w:t>
            </w:r>
          </w:p>
        </w:tc>
        <w:tc>
          <w:tcPr>
            <w:tcW w:w="1520" w:type="dxa"/>
            <w:noWrap/>
            <w:hideMark/>
          </w:tcPr>
          <w:p w14:paraId="3CE6EFD0" w14:textId="77777777" w:rsidR="007226EA" w:rsidRPr="00F40142" w:rsidRDefault="007226EA" w:rsidP="00420DEE">
            <w:pPr>
              <w:jc w:val="center"/>
            </w:pPr>
            <w:r w:rsidRPr="00F40142">
              <w:t>20.3</w:t>
            </w:r>
          </w:p>
        </w:tc>
        <w:tc>
          <w:tcPr>
            <w:tcW w:w="1160" w:type="dxa"/>
            <w:noWrap/>
            <w:hideMark/>
          </w:tcPr>
          <w:p w14:paraId="028AE06C" w14:textId="77777777" w:rsidR="007226EA" w:rsidRPr="00F40142" w:rsidRDefault="007226EA" w:rsidP="00420DEE">
            <w:pPr>
              <w:jc w:val="center"/>
            </w:pPr>
            <w:r w:rsidRPr="00F40142">
              <w:t>18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24D04B41" w14:textId="77777777" w:rsidR="007226EA" w:rsidRPr="00F40142" w:rsidRDefault="007226EA" w:rsidP="00420DEE">
            <w:pPr>
              <w:jc w:val="center"/>
            </w:pPr>
            <w:r w:rsidRPr="00F40142">
              <w:t>22.6</w:t>
            </w:r>
          </w:p>
        </w:tc>
        <w:tc>
          <w:tcPr>
            <w:tcW w:w="1160" w:type="dxa"/>
            <w:noWrap/>
            <w:hideMark/>
          </w:tcPr>
          <w:p w14:paraId="65E3C30C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6DBE8A4F" w14:textId="77777777" w:rsidR="007226EA" w:rsidRPr="00F40142" w:rsidRDefault="007226EA" w:rsidP="00420DEE">
            <w:pPr>
              <w:jc w:val="center"/>
            </w:pPr>
            <w:r w:rsidRPr="00F40142">
              <w:t>34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41CCE891" w14:textId="77777777" w:rsidR="007226EA" w:rsidRPr="00F40142" w:rsidRDefault="007226EA" w:rsidP="00420DEE">
            <w:pPr>
              <w:jc w:val="center"/>
            </w:pPr>
            <w:r w:rsidRPr="00F40142">
              <w:t>32.7</w:t>
            </w:r>
          </w:p>
        </w:tc>
        <w:tc>
          <w:tcPr>
            <w:tcW w:w="1160" w:type="dxa"/>
            <w:noWrap/>
            <w:hideMark/>
          </w:tcPr>
          <w:p w14:paraId="6D02E3DB" w14:textId="77777777" w:rsidR="007226EA" w:rsidRPr="00F40142" w:rsidRDefault="007226EA" w:rsidP="00420DEE">
            <w:pPr>
              <w:jc w:val="center"/>
            </w:pPr>
            <w:r w:rsidRPr="00F40142">
              <w:t>35.3</w:t>
            </w:r>
          </w:p>
        </w:tc>
      </w:tr>
      <w:tr w:rsidR="007226EA" w:rsidRPr="00F40142" w14:paraId="0E1FC221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B51ADCC" w14:textId="77777777" w:rsidR="007226EA" w:rsidRPr="00F40142" w:rsidRDefault="007226EA" w:rsidP="00420DEE">
            <w:pPr>
              <w:jc w:val="center"/>
            </w:pPr>
            <w:r w:rsidRPr="00F40142">
              <w:lastRenderedPageBreak/>
              <w:t>Oklahoma</w:t>
            </w:r>
          </w:p>
        </w:tc>
        <w:tc>
          <w:tcPr>
            <w:tcW w:w="1520" w:type="dxa"/>
            <w:noWrap/>
            <w:hideMark/>
          </w:tcPr>
          <w:p w14:paraId="67855E0C" w14:textId="77777777" w:rsidR="007226EA" w:rsidRPr="00F40142" w:rsidRDefault="007226EA" w:rsidP="00420DEE">
            <w:pPr>
              <w:jc w:val="center"/>
            </w:pPr>
            <w:r w:rsidRPr="00F40142">
              <w:t>21.1</w:t>
            </w:r>
          </w:p>
        </w:tc>
        <w:tc>
          <w:tcPr>
            <w:tcW w:w="1160" w:type="dxa"/>
            <w:noWrap/>
            <w:hideMark/>
          </w:tcPr>
          <w:p w14:paraId="0275E4A1" w14:textId="77777777" w:rsidR="007226EA" w:rsidRPr="00F40142" w:rsidRDefault="007226EA" w:rsidP="00420DEE">
            <w:pPr>
              <w:jc w:val="center"/>
            </w:pPr>
            <w:r w:rsidRPr="00F40142">
              <w:t>19.4</w:t>
            </w:r>
          </w:p>
        </w:tc>
        <w:tc>
          <w:tcPr>
            <w:tcW w:w="1160" w:type="dxa"/>
            <w:noWrap/>
            <w:hideMark/>
          </w:tcPr>
          <w:p w14:paraId="7FD0A809" w14:textId="77777777" w:rsidR="007226EA" w:rsidRPr="00F40142" w:rsidRDefault="007226EA" w:rsidP="00420DEE">
            <w:pPr>
              <w:jc w:val="center"/>
            </w:pPr>
            <w:r w:rsidRPr="00F40142">
              <w:t>22.8</w:t>
            </w:r>
          </w:p>
        </w:tc>
        <w:tc>
          <w:tcPr>
            <w:tcW w:w="1160" w:type="dxa"/>
            <w:noWrap/>
            <w:hideMark/>
          </w:tcPr>
          <w:p w14:paraId="02CB6048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F3949B3" w14:textId="77777777" w:rsidR="007226EA" w:rsidRPr="00F40142" w:rsidRDefault="007226EA" w:rsidP="00420DEE">
            <w:pPr>
              <w:jc w:val="center"/>
            </w:pPr>
            <w:r w:rsidRPr="00F40142">
              <w:t>34.8</w:t>
            </w:r>
          </w:p>
        </w:tc>
        <w:tc>
          <w:tcPr>
            <w:tcW w:w="1160" w:type="dxa"/>
            <w:noWrap/>
            <w:hideMark/>
          </w:tcPr>
          <w:p w14:paraId="63CD43ED" w14:textId="77777777" w:rsidR="007226EA" w:rsidRPr="00F40142" w:rsidRDefault="007226EA" w:rsidP="00420DEE">
            <w:pPr>
              <w:jc w:val="center"/>
            </w:pPr>
            <w:r w:rsidRPr="00F40142">
              <w:t>33.1</w:t>
            </w:r>
          </w:p>
        </w:tc>
        <w:tc>
          <w:tcPr>
            <w:tcW w:w="1160" w:type="dxa"/>
            <w:noWrap/>
            <w:hideMark/>
          </w:tcPr>
          <w:p w14:paraId="54B3BB28" w14:textId="77777777" w:rsidR="007226EA" w:rsidRPr="00F40142" w:rsidRDefault="007226EA" w:rsidP="00420DEE">
            <w:pPr>
              <w:jc w:val="center"/>
            </w:pPr>
            <w:r w:rsidRPr="00F40142">
              <w:t>36.6</w:t>
            </w:r>
          </w:p>
        </w:tc>
      </w:tr>
      <w:tr w:rsidR="007226EA" w:rsidRPr="00F40142" w14:paraId="5E5303F1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7367223C" w14:textId="77777777" w:rsidR="007226EA" w:rsidRPr="00F40142" w:rsidRDefault="007226EA" w:rsidP="00420DEE">
            <w:pPr>
              <w:jc w:val="center"/>
            </w:pPr>
            <w:r w:rsidRPr="00F40142">
              <w:t>Oregon</w:t>
            </w:r>
          </w:p>
        </w:tc>
        <w:tc>
          <w:tcPr>
            <w:tcW w:w="1520" w:type="dxa"/>
            <w:noWrap/>
            <w:hideMark/>
          </w:tcPr>
          <w:p w14:paraId="5699451E" w14:textId="77777777" w:rsidR="007226EA" w:rsidRPr="00F40142" w:rsidRDefault="007226EA" w:rsidP="00420DEE">
            <w:pPr>
              <w:jc w:val="center"/>
            </w:pPr>
            <w:r w:rsidRPr="00F40142">
              <w:t>19.9</w:t>
            </w:r>
          </w:p>
        </w:tc>
        <w:tc>
          <w:tcPr>
            <w:tcW w:w="1160" w:type="dxa"/>
            <w:noWrap/>
            <w:hideMark/>
          </w:tcPr>
          <w:p w14:paraId="50FD6A56" w14:textId="77777777" w:rsidR="007226EA" w:rsidRPr="00F40142" w:rsidRDefault="007226EA" w:rsidP="00420DEE">
            <w:pPr>
              <w:jc w:val="center"/>
            </w:pPr>
            <w:r w:rsidRPr="00F40142">
              <w:t>17.9</w:t>
            </w:r>
          </w:p>
        </w:tc>
        <w:tc>
          <w:tcPr>
            <w:tcW w:w="1160" w:type="dxa"/>
            <w:noWrap/>
            <w:hideMark/>
          </w:tcPr>
          <w:p w14:paraId="24E5484D" w14:textId="77777777" w:rsidR="007226EA" w:rsidRPr="00F40142" w:rsidRDefault="007226EA" w:rsidP="00420DEE">
            <w:pPr>
              <w:jc w:val="center"/>
            </w:pPr>
            <w:r w:rsidRPr="00F40142">
              <w:t>21.9</w:t>
            </w:r>
          </w:p>
        </w:tc>
        <w:tc>
          <w:tcPr>
            <w:tcW w:w="1160" w:type="dxa"/>
            <w:noWrap/>
            <w:hideMark/>
          </w:tcPr>
          <w:p w14:paraId="0B136A66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2E575EB" w14:textId="77777777" w:rsidR="007226EA" w:rsidRPr="00F40142" w:rsidRDefault="007226EA" w:rsidP="00420DEE">
            <w:pPr>
              <w:jc w:val="center"/>
            </w:pPr>
            <w:r w:rsidRPr="00F40142">
              <w:t>29.9</w:t>
            </w:r>
          </w:p>
        </w:tc>
        <w:tc>
          <w:tcPr>
            <w:tcW w:w="1160" w:type="dxa"/>
            <w:noWrap/>
            <w:hideMark/>
          </w:tcPr>
          <w:p w14:paraId="37E967F4" w14:textId="77777777" w:rsidR="007226EA" w:rsidRPr="00F40142" w:rsidRDefault="007226EA" w:rsidP="00420DEE">
            <w:pPr>
              <w:jc w:val="center"/>
            </w:pPr>
            <w:r w:rsidRPr="00F40142">
              <w:t>28.4</w:t>
            </w:r>
          </w:p>
        </w:tc>
        <w:tc>
          <w:tcPr>
            <w:tcW w:w="1160" w:type="dxa"/>
            <w:noWrap/>
            <w:hideMark/>
          </w:tcPr>
          <w:p w14:paraId="1045BC3C" w14:textId="77777777" w:rsidR="007226EA" w:rsidRPr="00F40142" w:rsidRDefault="007226EA" w:rsidP="00420DEE">
            <w:pPr>
              <w:jc w:val="center"/>
            </w:pPr>
            <w:r w:rsidRPr="00F40142">
              <w:t>31.4</w:t>
            </w:r>
          </w:p>
        </w:tc>
      </w:tr>
      <w:tr w:rsidR="007226EA" w:rsidRPr="00F40142" w14:paraId="66F48609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31CB0C98" w14:textId="77777777" w:rsidR="007226EA" w:rsidRPr="00F40142" w:rsidRDefault="007226EA" w:rsidP="00420DEE">
            <w:pPr>
              <w:jc w:val="center"/>
            </w:pPr>
            <w:r w:rsidRPr="00F40142">
              <w:t>Pennsylvania</w:t>
            </w:r>
          </w:p>
        </w:tc>
        <w:tc>
          <w:tcPr>
            <w:tcW w:w="1520" w:type="dxa"/>
            <w:noWrap/>
            <w:hideMark/>
          </w:tcPr>
          <w:p w14:paraId="55AEE71A" w14:textId="77777777" w:rsidR="007226EA" w:rsidRPr="00F40142" w:rsidRDefault="007226EA" w:rsidP="00420DEE">
            <w:pPr>
              <w:jc w:val="center"/>
            </w:pPr>
            <w:r w:rsidRPr="00F40142">
              <w:t>20.3</w:t>
            </w:r>
          </w:p>
        </w:tc>
        <w:tc>
          <w:tcPr>
            <w:tcW w:w="1160" w:type="dxa"/>
            <w:noWrap/>
            <w:hideMark/>
          </w:tcPr>
          <w:p w14:paraId="31E4C004" w14:textId="77777777" w:rsidR="007226EA" w:rsidRPr="00F40142" w:rsidRDefault="007226EA" w:rsidP="00420DEE">
            <w:pPr>
              <w:jc w:val="center"/>
            </w:pPr>
            <w:r w:rsidRPr="00F40142">
              <w:t>18.8</w:t>
            </w:r>
          </w:p>
        </w:tc>
        <w:tc>
          <w:tcPr>
            <w:tcW w:w="1160" w:type="dxa"/>
            <w:noWrap/>
            <w:hideMark/>
          </w:tcPr>
          <w:p w14:paraId="2FA71EB0" w14:textId="77777777" w:rsidR="007226EA" w:rsidRPr="00F40142" w:rsidRDefault="007226EA" w:rsidP="00420DEE">
            <w:pPr>
              <w:jc w:val="center"/>
            </w:pPr>
            <w:r w:rsidRPr="00F40142">
              <w:t>21.8</w:t>
            </w:r>
          </w:p>
        </w:tc>
        <w:tc>
          <w:tcPr>
            <w:tcW w:w="1160" w:type="dxa"/>
            <w:noWrap/>
            <w:hideMark/>
          </w:tcPr>
          <w:p w14:paraId="3951197C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774B71D3" w14:textId="77777777" w:rsidR="007226EA" w:rsidRPr="00F40142" w:rsidRDefault="007226EA" w:rsidP="00420DEE">
            <w:pPr>
              <w:jc w:val="center"/>
            </w:pPr>
            <w:r w:rsidRPr="00F40142">
              <w:t>30.9</w:t>
            </w:r>
          </w:p>
        </w:tc>
        <w:tc>
          <w:tcPr>
            <w:tcW w:w="1160" w:type="dxa"/>
            <w:noWrap/>
            <w:hideMark/>
          </w:tcPr>
          <w:p w14:paraId="245AAC4E" w14:textId="77777777" w:rsidR="007226EA" w:rsidRPr="00F40142" w:rsidRDefault="007226EA" w:rsidP="00420DEE">
            <w:pPr>
              <w:jc w:val="center"/>
            </w:pPr>
            <w:r w:rsidRPr="00F40142">
              <w:t>29.4</w:t>
            </w:r>
          </w:p>
        </w:tc>
        <w:tc>
          <w:tcPr>
            <w:tcW w:w="1160" w:type="dxa"/>
            <w:noWrap/>
            <w:hideMark/>
          </w:tcPr>
          <w:p w14:paraId="45910188" w14:textId="77777777" w:rsidR="007226EA" w:rsidRPr="00F40142" w:rsidRDefault="007226EA" w:rsidP="00420DEE">
            <w:pPr>
              <w:jc w:val="center"/>
            </w:pPr>
            <w:r w:rsidRPr="00F40142">
              <w:t>32.5</w:t>
            </w:r>
          </w:p>
        </w:tc>
      </w:tr>
      <w:tr w:rsidR="007226EA" w:rsidRPr="00F40142" w14:paraId="6546DBC8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DC6F9FC" w14:textId="77777777" w:rsidR="007226EA" w:rsidRPr="00F40142" w:rsidRDefault="007226EA" w:rsidP="00420DEE">
            <w:pPr>
              <w:jc w:val="center"/>
            </w:pPr>
            <w:r w:rsidRPr="00F40142">
              <w:t>Rhode Island</w:t>
            </w:r>
          </w:p>
        </w:tc>
        <w:tc>
          <w:tcPr>
            <w:tcW w:w="1520" w:type="dxa"/>
            <w:noWrap/>
            <w:hideMark/>
          </w:tcPr>
          <w:p w14:paraId="657115E8" w14:textId="77777777" w:rsidR="007226EA" w:rsidRPr="00F40142" w:rsidRDefault="007226EA" w:rsidP="00420DEE">
            <w:pPr>
              <w:jc w:val="center"/>
            </w:pPr>
            <w:r w:rsidRPr="00F40142">
              <w:t>16.8</w:t>
            </w:r>
          </w:p>
        </w:tc>
        <w:tc>
          <w:tcPr>
            <w:tcW w:w="1160" w:type="dxa"/>
            <w:noWrap/>
            <w:hideMark/>
          </w:tcPr>
          <w:p w14:paraId="3E624B8F" w14:textId="77777777" w:rsidR="007226EA" w:rsidRPr="00F40142" w:rsidRDefault="007226EA" w:rsidP="00420DEE">
            <w:pPr>
              <w:jc w:val="center"/>
            </w:pPr>
            <w:r w:rsidRPr="00F40142">
              <w:t>15.4</w:t>
            </w:r>
          </w:p>
        </w:tc>
        <w:tc>
          <w:tcPr>
            <w:tcW w:w="1160" w:type="dxa"/>
            <w:noWrap/>
            <w:hideMark/>
          </w:tcPr>
          <w:p w14:paraId="5BF98477" w14:textId="77777777" w:rsidR="007226EA" w:rsidRPr="00F40142" w:rsidRDefault="007226EA" w:rsidP="00420DEE">
            <w:pPr>
              <w:jc w:val="center"/>
            </w:pPr>
            <w:r w:rsidRPr="00F40142">
              <w:t>18.2</w:t>
            </w:r>
          </w:p>
        </w:tc>
        <w:tc>
          <w:tcPr>
            <w:tcW w:w="1160" w:type="dxa"/>
            <w:noWrap/>
            <w:hideMark/>
          </w:tcPr>
          <w:p w14:paraId="0E5BA911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6D71B0DD" w14:textId="77777777" w:rsidR="007226EA" w:rsidRPr="00F40142" w:rsidRDefault="007226EA" w:rsidP="00420DEE">
            <w:pPr>
              <w:jc w:val="center"/>
            </w:pPr>
            <w:r w:rsidRPr="00F40142">
              <w:t>27.7</w:t>
            </w:r>
          </w:p>
        </w:tc>
        <w:tc>
          <w:tcPr>
            <w:tcW w:w="1160" w:type="dxa"/>
            <w:noWrap/>
            <w:hideMark/>
          </w:tcPr>
          <w:p w14:paraId="3D9AF743" w14:textId="77777777" w:rsidR="007226EA" w:rsidRPr="00F40142" w:rsidRDefault="007226EA" w:rsidP="00420DEE">
            <w:pPr>
              <w:jc w:val="center"/>
            </w:pPr>
            <w:r w:rsidRPr="00F40142">
              <w:t>26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7D0C8B3F" w14:textId="77777777" w:rsidR="007226EA" w:rsidRPr="00F40142" w:rsidRDefault="007226EA" w:rsidP="00420DEE">
            <w:pPr>
              <w:jc w:val="center"/>
            </w:pPr>
            <w:r w:rsidRPr="00F40142">
              <w:t>29.5</w:t>
            </w:r>
          </w:p>
        </w:tc>
      </w:tr>
      <w:tr w:rsidR="007226EA" w:rsidRPr="00F40142" w14:paraId="4BE1A2F1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6A6A7713" w14:textId="77777777" w:rsidR="007226EA" w:rsidRPr="00F40142" w:rsidRDefault="007226EA" w:rsidP="00420DEE">
            <w:pPr>
              <w:jc w:val="center"/>
            </w:pPr>
            <w:r w:rsidRPr="00F40142">
              <w:t>South Carolina</w:t>
            </w:r>
          </w:p>
        </w:tc>
        <w:tc>
          <w:tcPr>
            <w:tcW w:w="1520" w:type="dxa"/>
            <w:noWrap/>
            <w:hideMark/>
          </w:tcPr>
          <w:p w14:paraId="1166F191" w14:textId="77777777" w:rsidR="007226EA" w:rsidRPr="00F40142" w:rsidRDefault="007226EA" w:rsidP="00420DEE">
            <w:pPr>
              <w:jc w:val="center"/>
            </w:pPr>
            <w:r w:rsidRPr="00F40142">
              <w:t>20.6</w:t>
            </w:r>
          </w:p>
        </w:tc>
        <w:tc>
          <w:tcPr>
            <w:tcW w:w="1160" w:type="dxa"/>
            <w:noWrap/>
            <w:hideMark/>
          </w:tcPr>
          <w:p w14:paraId="354DFD1A" w14:textId="77777777" w:rsidR="007226EA" w:rsidRPr="00F40142" w:rsidRDefault="007226EA" w:rsidP="00420DEE">
            <w:pPr>
              <w:jc w:val="center"/>
            </w:pPr>
            <w:r w:rsidRPr="00F40142">
              <w:t>19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0BF3957B" w14:textId="77777777" w:rsidR="007226EA" w:rsidRPr="00F40142" w:rsidRDefault="007226EA" w:rsidP="00420DEE">
            <w:pPr>
              <w:jc w:val="center"/>
            </w:pPr>
            <w:r w:rsidRPr="00F40142">
              <w:t>22.2</w:t>
            </w:r>
          </w:p>
        </w:tc>
        <w:tc>
          <w:tcPr>
            <w:tcW w:w="1160" w:type="dxa"/>
            <w:noWrap/>
            <w:hideMark/>
          </w:tcPr>
          <w:p w14:paraId="1ABA4AA8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77CEC0A1" w14:textId="77777777" w:rsidR="007226EA" w:rsidRPr="00F40142" w:rsidRDefault="007226EA" w:rsidP="00420DEE">
            <w:pPr>
              <w:jc w:val="center"/>
            </w:pPr>
            <w:r w:rsidRPr="00F40142">
              <w:t>34.3</w:t>
            </w:r>
          </w:p>
        </w:tc>
        <w:tc>
          <w:tcPr>
            <w:tcW w:w="1160" w:type="dxa"/>
            <w:noWrap/>
            <w:hideMark/>
          </w:tcPr>
          <w:p w14:paraId="51C0EA21" w14:textId="77777777" w:rsidR="007226EA" w:rsidRPr="00F40142" w:rsidRDefault="007226EA" w:rsidP="00420DEE">
            <w:pPr>
              <w:jc w:val="center"/>
            </w:pPr>
            <w:r w:rsidRPr="00F40142">
              <w:t>33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70E2E7C0" w14:textId="77777777" w:rsidR="007226EA" w:rsidRPr="00F40142" w:rsidRDefault="007226EA" w:rsidP="00420DEE">
            <w:pPr>
              <w:jc w:val="center"/>
            </w:pPr>
            <w:r w:rsidRPr="00F40142">
              <w:t>35.6</w:t>
            </w:r>
          </w:p>
        </w:tc>
      </w:tr>
      <w:tr w:rsidR="007226EA" w:rsidRPr="00F40142" w14:paraId="6EC13B6C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A34CA80" w14:textId="77777777" w:rsidR="007226EA" w:rsidRPr="00F40142" w:rsidRDefault="007226EA" w:rsidP="00420DEE">
            <w:pPr>
              <w:jc w:val="center"/>
            </w:pPr>
            <w:r w:rsidRPr="00F40142">
              <w:t>'South Dakota'</w:t>
            </w:r>
          </w:p>
        </w:tc>
        <w:tc>
          <w:tcPr>
            <w:tcW w:w="1520" w:type="dxa"/>
            <w:noWrap/>
            <w:hideMark/>
          </w:tcPr>
          <w:p w14:paraId="464946E6" w14:textId="77777777" w:rsidR="007226EA" w:rsidRPr="00F40142" w:rsidRDefault="007226EA" w:rsidP="00420DEE">
            <w:pPr>
              <w:jc w:val="center"/>
            </w:pPr>
            <w:r w:rsidRPr="00F40142">
              <w:t>19.6</w:t>
            </w:r>
          </w:p>
        </w:tc>
        <w:tc>
          <w:tcPr>
            <w:tcW w:w="1160" w:type="dxa"/>
            <w:noWrap/>
            <w:hideMark/>
          </w:tcPr>
          <w:p w14:paraId="0431BA74" w14:textId="77777777" w:rsidR="007226EA" w:rsidRPr="00F40142" w:rsidRDefault="007226EA" w:rsidP="00420DEE">
            <w:pPr>
              <w:jc w:val="center"/>
            </w:pPr>
            <w:r w:rsidRPr="00F40142">
              <w:t>18.2</w:t>
            </w:r>
          </w:p>
        </w:tc>
        <w:tc>
          <w:tcPr>
            <w:tcW w:w="1160" w:type="dxa"/>
            <w:noWrap/>
            <w:hideMark/>
          </w:tcPr>
          <w:p w14:paraId="02CA9FE7" w14:textId="77777777" w:rsidR="007226EA" w:rsidRPr="00F40142" w:rsidRDefault="007226EA" w:rsidP="00420DEE">
            <w:pPr>
              <w:jc w:val="center"/>
            </w:pPr>
            <w:r w:rsidRPr="00F40142">
              <w:t>21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32651764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6B3F3331" w14:textId="77777777" w:rsidR="007226EA" w:rsidRPr="00F40142" w:rsidRDefault="007226EA" w:rsidP="00420DEE">
            <w:pPr>
              <w:jc w:val="center"/>
            </w:pPr>
            <w:r w:rsidRPr="00F40142">
              <w:t>30.1</w:t>
            </w:r>
          </w:p>
        </w:tc>
        <w:tc>
          <w:tcPr>
            <w:tcW w:w="1160" w:type="dxa"/>
            <w:noWrap/>
            <w:hideMark/>
          </w:tcPr>
          <w:p w14:paraId="729BC3CD" w14:textId="77777777" w:rsidR="007226EA" w:rsidRPr="00F40142" w:rsidRDefault="007226EA" w:rsidP="00420DEE">
            <w:pPr>
              <w:jc w:val="center"/>
            </w:pPr>
            <w:r w:rsidRPr="00F40142">
              <w:t>28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5CB389FB" w14:textId="77777777" w:rsidR="007226EA" w:rsidRPr="00F40142" w:rsidRDefault="007226EA" w:rsidP="00420DEE">
            <w:pPr>
              <w:jc w:val="center"/>
            </w:pPr>
            <w:r w:rsidRPr="00F40142">
              <w:t>32.1</w:t>
            </w:r>
          </w:p>
        </w:tc>
      </w:tr>
      <w:tr w:rsidR="007226EA" w:rsidRPr="00F40142" w14:paraId="641F29A6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61184E4" w14:textId="77777777" w:rsidR="007226EA" w:rsidRPr="00F40142" w:rsidRDefault="007226EA" w:rsidP="00420DEE">
            <w:pPr>
              <w:jc w:val="center"/>
            </w:pPr>
            <w:r w:rsidRPr="00F40142">
              <w:t>Tennessee</w:t>
            </w:r>
          </w:p>
        </w:tc>
        <w:tc>
          <w:tcPr>
            <w:tcW w:w="1520" w:type="dxa"/>
            <w:noWrap/>
            <w:hideMark/>
          </w:tcPr>
          <w:p w14:paraId="6923CC9B" w14:textId="77777777" w:rsidR="007226EA" w:rsidRPr="00F40142" w:rsidRDefault="007226EA" w:rsidP="00420DEE">
            <w:pPr>
              <w:jc w:val="center"/>
            </w:pPr>
            <w:r w:rsidRPr="00F40142">
              <w:t>20.5</w:t>
            </w:r>
          </w:p>
        </w:tc>
        <w:tc>
          <w:tcPr>
            <w:tcW w:w="1160" w:type="dxa"/>
            <w:noWrap/>
            <w:hideMark/>
          </w:tcPr>
          <w:p w14:paraId="1D6D55D7" w14:textId="77777777" w:rsidR="007226EA" w:rsidRPr="00F40142" w:rsidRDefault="007226EA" w:rsidP="00420DEE">
            <w:pPr>
              <w:jc w:val="center"/>
            </w:pPr>
            <w:r w:rsidRPr="00F40142">
              <w:t>18.8</w:t>
            </w:r>
          </w:p>
        </w:tc>
        <w:tc>
          <w:tcPr>
            <w:tcW w:w="1160" w:type="dxa"/>
            <w:noWrap/>
            <w:hideMark/>
          </w:tcPr>
          <w:p w14:paraId="0682D26E" w14:textId="77777777" w:rsidR="007226EA" w:rsidRPr="00F40142" w:rsidRDefault="007226EA" w:rsidP="00420DEE">
            <w:pPr>
              <w:jc w:val="center"/>
            </w:pPr>
            <w:r w:rsidRPr="00F40142">
              <w:t>22.2</w:t>
            </w:r>
          </w:p>
        </w:tc>
        <w:tc>
          <w:tcPr>
            <w:tcW w:w="1160" w:type="dxa"/>
            <w:noWrap/>
            <w:hideMark/>
          </w:tcPr>
          <w:p w14:paraId="63CF77B6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29307256" w14:textId="77777777" w:rsidR="007226EA" w:rsidRPr="00F40142" w:rsidRDefault="007226EA" w:rsidP="00420DEE">
            <w:pPr>
              <w:jc w:val="center"/>
            </w:pPr>
            <w:r w:rsidRPr="00F40142">
              <w:t>34.4</w:t>
            </w:r>
          </w:p>
        </w:tc>
        <w:tc>
          <w:tcPr>
            <w:tcW w:w="1160" w:type="dxa"/>
            <w:noWrap/>
            <w:hideMark/>
          </w:tcPr>
          <w:p w14:paraId="429F1254" w14:textId="77777777" w:rsidR="007226EA" w:rsidRPr="00F40142" w:rsidRDefault="007226EA" w:rsidP="00420DEE">
            <w:pPr>
              <w:jc w:val="center"/>
            </w:pPr>
            <w:r w:rsidRPr="00F40142">
              <w:t>32.5</w:t>
            </w:r>
          </w:p>
        </w:tc>
        <w:tc>
          <w:tcPr>
            <w:tcW w:w="1160" w:type="dxa"/>
            <w:noWrap/>
            <w:hideMark/>
          </w:tcPr>
          <w:p w14:paraId="6B8EE61F" w14:textId="77777777" w:rsidR="007226EA" w:rsidRPr="00F40142" w:rsidRDefault="007226EA" w:rsidP="00420DEE">
            <w:pPr>
              <w:jc w:val="center"/>
            </w:pPr>
            <w:r w:rsidRPr="00F40142">
              <w:t>36.3</w:t>
            </w:r>
          </w:p>
        </w:tc>
      </w:tr>
      <w:tr w:rsidR="007226EA" w:rsidRPr="00F40142" w14:paraId="0CCC7B82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A8D9ED9" w14:textId="77777777" w:rsidR="007226EA" w:rsidRPr="00F40142" w:rsidRDefault="007226EA" w:rsidP="00420DEE">
            <w:pPr>
              <w:jc w:val="center"/>
            </w:pPr>
            <w:r w:rsidRPr="00F40142">
              <w:t>Texas</w:t>
            </w:r>
          </w:p>
        </w:tc>
        <w:tc>
          <w:tcPr>
            <w:tcW w:w="1520" w:type="dxa"/>
            <w:noWrap/>
            <w:hideMark/>
          </w:tcPr>
          <w:p w14:paraId="4613A0A1" w14:textId="77777777" w:rsidR="007226EA" w:rsidRPr="00F40142" w:rsidRDefault="007226EA" w:rsidP="00420DEE">
            <w:pPr>
              <w:jc w:val="center"/>
            </w:pPr>
            <w:r w:rsidRPr="00F40142">
              <w:t>21.6</w:t>
            </w:r>
          </w:p>
        </w:tc>
        <w:tc>
          <w:tcPr>
            <w:tcW w:w="1160" w:type="dxa"/>
            <w:noWrap/>
            <w:hideMark/>
          </w:tcPr>
          <w:p w14:paraId="7A062A5C" w14:textId="77777777" w:rsidR="007226EA" w:rsidRPr="00F40142" w:rsidRDefault="007226EA" w:rsidP="00420DEE">
            <w:pPr>
              <w:jc w:val="center"/>
            </w:pPr>
            <w:r w:rsidRPr="00F40142">
              <w:t>20.1</w:t>
            </w:r>
          </w:p>
        </w:tc>
        <w:tc>
          <w:tcPr>
            <w:tcW w:w="1160" w:type="dxa"/>
            <w:noWrap/>
            <w:hideMark/>
          </w:tcPr>
          <w:p w14:paraId="5993FE83" w14:textId="77777777" w:rsidR="007226EA" w:rsidRPr="00F40142" w:rsidRDefault="007226EA" w:rsidP="00420DEE">
            <w:pPr>
              <w:jc w:val="center"/>
            </w:pPr>
            <w:r w:rsidRPr="00F40142">
              <w:t>23.1</w:t>
            </w:r>
          </w:p>
        </w:tc>
        <w:tc>
          <w:tcPr>
            <w:tcW w:w="1160" w:type="dxa"/>
            <w:noWrap/>
            <w:hideMark/>
          </w:tcPr>
          <w:p w14:paraId="1D97C16E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61E46AA2" w14:textId="77777777" w:rsidR="007226EA" w:rsidRPr="00F40142" w:rsidRDefault="007226EA" w:rsidP="00420DEE">
            <w:pPr>
              <w:jc w:val="center"/>
            </w:pPr>
            <w:r w:rsidRPr="00F40142">
              <w:t>34.8</w:t>
            </w:r>
          </w:p>
        </w:tc>
        <w:tc>
          <w:tcPr>
            <w:tcW w:w="1160" w:type="dxa"/>
            <w:noWrap/>
            <w:hideMark/>
          </w:tcPr>
          <w:p w14:paraId="12DBA23E" w14:textId="77777777" w:rsidR="007226EA" w:rsidRPr="00F40142" w:rsidRDefault="007226EA" w:rsidP="00420DEE">
            <w:pPr>
              <w:jc w:val="center"/>
            </w:pPr>
            <w:r w:rsidRPr="00F40142">
              <w:t>32.8</w:t>
            </w:r>
          </w:p>
        </w:tc>
        <w:tc>
          <w:tcPr>
            <w:tcW w:w="1160" w:type="dxa"/>
            <w:noWrap/>
            <w:hideMark/>
          </w:tcPr>
          <w:p w14:paraId="0EEBF2C0" w14:textId="77777777" w:rsidR="007226EA" w:rsidRPr="00F40142" w:rsidRDefault="007226EA" w:rsidP="00420DEE">
            <w:pPr>
              <w:jc w:val="center"/>
            </w:pPr>
            <w:r w:rsidRPr="00F40142">
              <w:t>36.8</w:t>
            </w:r>
          </w:p>
        </w:tc>
      </w:tr>
      <w:tr w:rsidR="007226EA" w:rsidRPr="00F40142" w14:paraId="36E44850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BAACFD8" w14:textId="77777777" w:rsidR="007226EA" w:rsidRPr="00F40142" w:rsidRDefault="007226EA" w:rsidP="00420DEE">
            <w:pPr>
              <w:jc w:val="center"/>
            </w:pPr>
            <w:r w:rsidRPr="00F40142">
              <w:t>Utah</w:t>
            </w:r>
          </w:p>
        </w:tc>
        <w:tc>
          <w:tcPr>
            <w:tcW w:w="1520" w:type="dxa"/>
            <w:noWrap/>
            <w:hideMark/>
          </w:tcPr>
          <w:p w14:paraId="02F44BFE" w14:textId="77777777" w:rsidR="007226EA" w:rsidRPr="00F40142" w:rsidRDefault="007226EA" w:rsidP="00420DEE">
            <w:pPr>
              <w:jc w:val="center"/>
            </w:pPr>
            <w:r w:rsidRPr="00F40142">
              <w:t>16.7</w:t>
            </w:r>
          </w:p>
        </w:tc>
        <w:tc>
          <w:tcPr>
            <w:tcW w:w="1160" w:type="dxa"/>
            <w:noWrap/>
            <w:hideMark/>
          </w:tcPr>
          <w:p w14:paraId="7113FD6D" w14:textId="77777777" w:rsidR="007226EA" w:rsidRPr="00F40142" w:rsidRDefault="007226EA" w:rsidP="00420DEE">
            <w:pPr>
              <w:jc w:val="center"/>
            </w:pPr>
            <w:r w:rsidRPr="00F40142">
              <w:t>14.9</w:t>
            </w:r>
          </w:p>
        </w:tc>
        <w:tc>
          <w:tcPr>
            <w:tcW w:w="1160" w:type="dxa"/>
            <w:noWrap/>
            <w:hideMark/>
          </w:tcPr>
          <w:p w14:paraId="26EE3A9C" w14:textId="77777777" w:rsidR="007226EA" w:rsidRPr="00F40142" w:rsidRDefault="007226EA" w:rsidP="00420DEE">
            <w:pPr>
              <w:jc w:val="center"/>
            </w:pPr>
            <w:r w:rsidRPr="00F40142">
              <w:t>18.5</w:t>
            </w:r>
          </w:p>
        </w:tc>
        <w:tc>
          <w:tcPr>
            <w:tcW w:w="1160" w:type="dxa"/>
            <w:noWrap/>
            <w:hideMark/>
          </w:tcPr>
          <w:p w14:paraId="1C4B2E64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B3F8341" w14:textId="77777777" w:rsidR="007226EA" w:rsidRPr="00F40142" w:rsidRDefault="007226EA" w:rsidP="00420DEE">
            <w:pPr>
              <w:jc w:val="center"/>
            </w:pPr>
            <w:r w:rsidRPr="00F40142">
              <w:t>27.8</w:t>
            </w:r>
          </w:p>
        </w:tc>
        <w:tc>
          <w:tcPr>
            <w:tcW w:w="1160" w:type="dxa"/>
            <w:noWrap/>
            <w:hideMark/>
          </w:tcPr>
          <w:p w14:paraId="1E9B0EAF" w14:textId="77777777" w:rsidR="007226EA" w:rsidRPr="00F40142" w:rsidRDefault="007226EA" w:rsidP="00420DEE">
            <w:pPr>
              <w:jc w:val="center"/>
            </w:pPr>
            <w:r w:rsidRPr="00F40142">
              <w:t>26.7</w:t>
            </w:r>
          </w:p>
        </w:tc>
        <w:tc>
          <w:tcPr>
            <w:tcW w:w="1160" w:type="dxa"/>
            <w:noWrap/>
            <w:hideMark/>
          </w:tcPr>
          <w:p w14:paraId="3D8F20A6" w14:textId="77777777" w:rsidR="007226EA" w:rsidRPr="00F40142" w:rsidRDefault="007226EA" w:rsidP="00420DEE">
            <w:pPr>
              <w:jc w:val="center"/>
            </w:pPr>
            <w:r w:rsidRPr="00F40142">
              <w:t>28.9</w:t>
            </w:r>
          </w:p>
        </w:tc>
      </w:tr>
      <w:tr w:rsidR="007226EA" w:rsidRPr="00F40142" w14:paraId="3D36DB10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6EB6EDE4" w14:textId="77777777" w:rsidR="007226EA" w:rsidRPr="00F40142" w:rsidRDefault="007226EA" w:rsidP="00420DEE">
            <w:pPr>
              <w:jc w:val="center"/>
            </w:pPr>
            <w:r w:rsidRPr="00F40142">
              <w:t>Vermont</w:t>
            </w:r>
          </w:p>
        </w:tc>
        <w:tc>
          <w:tcPr>
            <w:tcW w:w="1520" w:type="dxa"/>
            <w:noWrap/>
            <w:hideMark/>
          </w:tcPr>
          <w:p w14:paraId="7AD132F2" w14:textId="77777777" w:rsidR="007226EA" w:rsidRPr="00F40142" w:rsidRDefault="007226EA" w:rsidP="00420DEE">
            <w:pPr>
              <w:jc w:val="center"/>
            </w:pPr>
            <w:r w:rsidRPr="00F40142">
              <w:t>18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469C5624" w14:textId="77777777" w:rsidR="007226EA" w:rsidRPr="00F40142" w:rsidRDefault="007226EA" w:rsidP="00420DEE">
            <w:pPr>
              <w:jc w:val="center"/>
            </w:pPr>
            <w:r w:rsidRPr="00F40142">
              <w:t>16.4</w:t>
            </w:r>
          </w:p>
        </w:tc>
        <w:tc>
          <w:tcPr>
            <w:tcW w:w="1160" w:type="dxa"/>
            <w:noWrap/>
            <w:hideMark/>
          </w:tcPr>
          <w:p w14:paraId="76A17007" w14:textId="77777777" w:rsidR="007226EA" w:rsidRPr="00F40142" w:rsidRDefault="007226EA" w:rsidP="00420DEE">
            <w:pPr>
              <w:jc w:val="center"/>
            </w:pPr>
            <w:r w:rsidRPr="00F40142">
              <w:t>19.6</w:t>
            </w:r>
          </w:p>
        </w:tc>
        <w:tc>
          <w:tcPr>
            <w:tcW w:w="1160" w:type="dxa"/>
            <w:noWrap/>
            <w:hideMark/>
          </w:tcPr>
          <w:p w14:paraId="2A53AB4A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66DEFB57" w14:textId="77777777" w:rsidR="007226EA" w:rsidRPr="00F40142" w:rsidRDefault="007226EA" w:rsidP="00420DEE">
            <w:pPr>
              <w:jc w:val="center"/>
            </w:pPr>
            <w:r w:rsidRPr="00F40142">
              <w:t>27.5</w:t>
            </w:r>
          </w:p>
        </w:tc>
        <w:tc>
          <w:tcPr>
            <w:tcW w:w="1160" w:type="dxa"/>
            <w:noWrap/>
            <w:hideMark/>
          </w:tcPr>
          <w:p w14:paraId="135D210F" w14:textId="77777777" w:rsidR="007226EA" w:rsidRPr="00F40142" w:rsidRDefault="007226EA" w:rsidP="00420DEE">
            <w:pPr>
              <w:jc w:val="center"/>
            </w:pPr>
            <w:r w:rsidRPr="00F40142">
              <w:t>25.9</w:t>
            </w:r>
          </w:p>
        </w:tc>
        <w:tc>
          <w:tcPr>
            <w:tcW w:w="1160" w:type="dxa"/>
            <w:noWrap/>
            <w:hideMark/>
          </w:tcPr>
          <w:p w14:paraId="76C9F7DD" w14:textId="77777777" w:rsidR="007226EA" w:rsidRPr="00F40142" w:rsidRDefault="007226EA" w:rsidP="00420DEE">
            <w:pPr>
              <w:jc w:val="center"/>
            </w:pPr>
            <w:r w:rsidRPr="00F40142">
              <w:t>29.2</w:t>
            </w:r>
          </w:p>
        </w:tc>
      </w:tr>
      <w:tr w:rsidR="007226EA" w:rsidRPr="00F40142" w14:paraId="555BE4E0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7C7EBF5D" w14:textId="77777777" w:rsidR="007226EA" w:rsidRPr="00F40142" w:rsidRDefault="007226EA" w:rsidP="00420DEE">
            <w:pPr>
              <w:jc w:val="center"/>
            </w:pPr>
            <w:r w:rsidRPr="00F40142">
              <w:t>Virginia</w:t>
            </w:r>
          </w:p>
        </w:tc>
        <w:tc>
          <w:tcPr>
            <w:tcW w:w="1520" w:type="dxa"/>
            <w:noWrap/>
            <w:hideMark/>
          </w:tcPr>
          <w:p w14:paraId="258048B9" w14:textId="77777777" w:rsidR="007226EA" w:rsidRPr="00F40142" w:rsidRDefault="007226EA" w:rsidP="00420DEE">
            <w:pPr>
              <w:jc w:val="center"/>
            </w:pPr>
            <w:r w:rsidRPr="00F40142">
              <w:t>19.3</w:t>
            </w:r>
          </w:p>
        </w:tc>
        <w:tc>
          <w:tcPr>
            <w:tcW w:w="1160" w:type="dxa"/>
            <w:noWrap/>
            <w:hideMark/>
          </w:tcPr>
          <w:p w14:paraId="4572B773" w14:textId="77777777" w:rsidR="007226EA" w:rsidRPr="00F40142" w:rsidRDefault="007226EA" w:rsidP="00420DEE">
            <w:pPr>
              <w:jc w:val="center"/>
            </w:pPr>
            <w:r w:rsidRPr="00F40142">
              <w:t>17.4</w:t>
            </w:r>
          </w:p>
        </w:tc>
        <w:tc>
          <w:tcPr>
            <w:tcW w:w="1160" w:type="dxa"/>
            <w:noWrap/>
            <w:hideMark/>
          </w:tcPr>
          <w:p w14:paraId="5CF4933D" w14:textId="77777777" w:rsidR="007226EA" w:rsidRPr="00F40142" w:rsidRDefault="007226EA" w:rsidP="00420DEE">
            <w:pPr>
              <w:jc w:val="center"/>
            </w:pPr>
            <w:r w:rsidRPr="00F40142">
              <w:t>21.2</w:t>
            </w:r>
          </w:p>
        </w:tc>
        <w:tc>
          <w:tcPr>
            <w:tcW w:w="1160" w:type="dxa"/>
            <w:noWrap/>
            <w:hideMark/>
          </w:tcPr>
          <w:p w14:paraId="2DC16A8C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70213919" w14:textId="77777777" w:rsidR="007226EA" w:rsidRPr="00F40142" w:rsidRDefault="007226EA" w:rsidP="00420DEE">
            <w:pPr>
              <w:jc w:val="center"/>
            </w:pPr>
            <w:r w:rsidRPr="00F40142">
              <w:t>30.4</w:t>
            </w:r>
          </w:p>
        </w:tc>
        <w:tc>
          <w:tcPr>
            <w:tcW w:w="1160" w:type="dxa"/>
            <w:noWrap/>
            <w:hideMark/>
          </w:tcPr>
          <w:p w14:paraId="459875C8" w14:textId="77777777" w:rsidR="007226EA" w:rsidRPr="00F40142" w:rsidRDefault="007226EA" w:rsidP="00420DEE">
            <w:pPr>
              <w:jc w:val="center"/>
            </w:pPr>
            <w:r w:rsidRPr="00F40142">
              <w:t>29.1</w:t>
            </w:r>
          </w:p>
        </w:tc>
        <w:tc>
          <w:tcPr>
            <w:tcW w:w="1160" w:type="dxa"/>
            <w:noWrap/>
            <w:hideMark/>
          </w:tcPr>
          <w:p w14:paraId="04EB63AF" w14:textId="77777777" w:rsidR="007226EA" w:rsidRPr="00F40142" w:rsidRDefault="007226EA" w:rsidP="00420DEE">
            <w:pPr>
              <w:jc w:val="center"/>
            </w:pPr>
            <w:r w:rsidRPr="00F40142">
              <w:t>31.6</w:t>
            </w:r>
          </w:p>
        </w:tc>
      </w:tr>
      <w:tr w:rsidR="007226EA" w:rsidRPr="00F40142" w14:paraId="25A95E81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16836F9" w14:textId="77777777" w:rsidR="007226EA" w:rsidRPr="00F40142" w:rsidRDefault="007226EA" w:rsidP="00420DEE">
            <w:pPr>
              <w:jc w:val="center"/>
            </w:pPr>
            <w:r w:rsidRPr="00F40142">
              <w:t>Washington</w:t>
            </w:r>
          </w:p>
        </w:tc>
        <w:tc>
          <w:tcPr>
            <w:tcW w:w="1520" w:type="dxa"/>
            <w:noWrap/>
            <w:hideMark/>
          </w:tcPr>
          <w:p w14:paraId="5611C0E1" w14:textId="77777777" w:rsidR="007226EA" w:rsidRPr="00F40142" w:rsidRDefault="007226EA" w:rsidP="00420DEE">
            <w:pPr>
              <w:jc w:val="center"/>
            </w:pPr>
            <w:r w:rsidRPr="00F40142">
              <w:t>18.2</w:t>
            </w:r>
          </w:p>
        </w:tc>
        <w:tc>
          <w:tcPr>
            <w:tcW w:w="1160" w:type="dxa"/>
            <w:noWrap/>
            <w:hideMark/>
          </w:tcPr>
          <w:p w14:paraId="02214A17" w14:textId="77777777" w:rsidR="007226EA" w:rsidRPr="00F40142" w:rsidRDefault="007226EA" w:rsidP="00420DEE">
            <w:pPr>
              <w:jc w:val="center"/>
            </w:pPr>
            <w:r w:rsidRPr="00F40142">
              <w:t>16.7</w:t>
            </w:r>
          </w:p>
        </w:tc>
        <w:tc>
          <w:tcPr>
            <w:tcW w:w="1160" w:type="dxa"/>
            <w:noWrap/>
            <w:hideMark/>
          </w:tcPr>
          <w:p w14:paraId="5223F95F" w14:textId="77777777" w:rsidR="007226EA" w:rsidRPr="00F40142" w:rsidRDefault="007226EA" w:rsidP="00420DEE">
            <w:pPr>
              <w:jc w:val="center"/>
            </w:pPr>
            <w:r w:rsidRPr="00F40142">
              <w:t>19.7</w:t>
            </w:r>
          </w:p>
        </w:tc>
        <w:tc>
          <w:tcPr>
            <w:tcW w:w="1160" w:type="dxa"/>
            <w:noWrap/>
            <w:hideMark/>
          </w:tcPr>
          <w:p w14:paraId="49228103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BBC3637" w14:textId="77777777" w:rsidR="007226EA" w:rsidRPr="00F40142" w:rsidRDefault="007226EA" w:rsidP="00420DEE">
            <w:pPr>
              <w:jc w:val="center"/>
            </w:pPr>
            <w:r w:rsidRPr="00F40142">
              <w:t>28.7</w:t>
            </w:r>
          </w:p>
        </w:tc>
        <w:tc>
          <w:tcPr>
            <w:tcW w:w="1160" w:type="dxa"/>
            <w:noWrap/>
            <w:hideMark/>
          </w:tcPr>
          <w:p w14:paraId="0E78CBED" w14:textId="77777777" w:rsidR="007226EA" w:rsidRPr="00F40142" w:rsidRDefault="007226EA" w:rsidP="00420DEE">
            <w:pPr>
              <w:jc w:val="center"/>
            </w:pPr>
            <w:r w:rsidRPr="00F40142">
              <w:t>27.6</w:t>
            </w:r>
          </w:p>
        </w:tc>
        <w:tc>
          <w:tcPr>
            <w:tcW w:w="1160" w:type="dxa"/>
            <w:noWrap/>
            <w:hideMark/>
          </w:tcPr>
          <w:p w14:paraId="4B3404CF" w14:textId="77777777" w:rsidR="007226EA" w:rsidRPr="00F40142" w:rsidRDefault="007226EA" w:rsidP="00420DEE">
            <w:pPr>
              <w:jc w:val="center"/>
            </w:pPr>
            <w:r w:rsidRPr="00F40142">
              <w:t>29.7</w:t>
            </w:r>
          </w:p>
        </w:tc>
      </w:tr>
      <w:tr w:rsidR="007226EA" w:rsidRPr="00F40142" w14:paraId="5AF4C883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6D9B4484" w14:textId="77777777" w:rsidR="007226EA" w:rsidRPr="00F40142" w:rsidRDefault="007226EA" w:rsidP="00420DEE">
            <w:pPr>
              <w:jc w:val="center"/>
            </w:pPr>
            <w:r w:rsidRPr="00F40142">
              <w:t>West Virginia</w:t>
            </w:r>
          </w:p>
        </w:tc>
        <w:tc>
          <w:tcPr>
            <w:tcW w:w="1520" w:type="dxa"/>
            <w:noWrap/>
            <w:hideMark/>
          </w:tcPr>
          <w:p w14:paraId="78A06AFE" w14:textId="77777777" w:rsidR="007226EA" w:rsidRPr="00F40142" w:rsidRDefault="007226EA" w:rsidP="00420DEE">
            <w:pPr>
              <w:jc w:val="center"/>
            </w:pPr>
            <w:r w:rsidRPr="00F40142">
              <w:t>24.6</w:t>
            </w:r>
          </w:p>
        </w:tc>
        <w:tc>
          <w:tcPr>
            <w:tcW w:w="1160" w:type="dxa"/>
            <w:noWrap/>
            <w:hideMark/>
          </w:tcPr>
          <w:p w14:paraId="3D3599F8" w14:textId="77777777" w:rsidR="007226EA" w:rsidRPr="00F40142" w:rsidRDefault="007226EA" w:rsidP="00420DEE">
            <w:pPr>
              <w:jc w:val="center"/>
            </w:pPr>
            <w:r w:rsidRPr="00F40142">
              <w:t>22.7</w:t>
            </w:r>
          </w:p>
        </w:tc>
        <w:tc>
          <w:tcPr>
            <w:tcW w:w="1160" w:type="dxa"/>
            <w:noWrap/>
            <w:hideMark/>
          </w:tcPr>
          <w:p w14:paraId="4C609722" w14:textId="77777777" w:rsidR="007226EA" w:rsidRPr="00F40142" w:rsidRDefault="007226EA" w:rsidP="00420DEE">
            <w:pPr>
              <w:jc w:val="center"/>
            </w:pPr>
            <w:r w:rsidRPr="00F40142">
              <w:t>26.5</w:t>
            </w:r>
          </w:p>
        </w:tc>
        <w:tc>
          <w:tcPr>
            <w:tcW w:w="1160" w:type="dxa"/>
            <w:noWrap/>
            <w:hideMark/>
          </w:tcPr>
          <w:p w14:paraId="3092DD9A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D4C2627" w14:textId="77777777" w:rsidR="007226EA" w:rsidRPr="00F40142" w:rsidRDefault="007226EA" w:rsidP="00420DEE">
            <w:pPr>
              <w:jc w:val="center"/>
            </w:pPr>
            <w:r w:rsidRPr="00F40142">
              <w:t>39.5</w:t>
            </w:r>
          </w:p>
        </w:tc>
        <w:tc>
          <w:tcPr>
            <w:tcW w:w="1160" w:type="dxa"/>
            <w:noWrap/>
            <w:hideMark/>
          </w:tcPr>
          <w:p w14:paraId="3D606B67" w14:textId="77777777" w:rsidR="007226EA" w:rsidRPr="00F40142" w:rsidRDefault="007226EA" w:rsidP="00420DEE">
            <w:pPr>
              <w:jc w:val="center"/>
            </w:pPr>
            <w:r w:rsidRPr="00F40142">
              <w:t>37.8</w:t>
            </w:r>
          </w:p>
        </w:tc>
        <w:tc>
          <w:tcPr>
            <w:tcW w:w="1160" w:type="dxa"/>
            <w:noWrap/>
            <w:hideMark/>
          </w:tcPr>
          <w:p w14:paraId="370521F7" w14:textId="77777777" w:rsidR="007226EA" w:rsidRPr="00F40142" w:rsidRDefault="007226EA" w:rsidP="00420DEE">
            <w:pPr>
              <w:jc w:val="center"/>
            </w:pPr>
            <w:r w:rsidRPr="00F40142">
              <w:t>41.3</w:t>
            </w:r>
          </w:p>
        </w:tc>
      </w:tr>
      <w:tr w:rsidR="007226EA" w:rsidRPr="00F40142" w14:paraId="0E9A8F99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7BBD23E0" w14:textId="77777777" w:rsidR="007226EA" w:rsidRPr="00F40142" w:rsidRDefault="007226EA" w:rsidP="00420DEE">
            <w:pPr>
              <w:jc w:val="center"/>
            </w:pPr>
            <w:r w:rsidRPr="00F40142">
              <w:t>Wisconsin</w:t>
            </w:r>
          </w:p>
        </w:tc>
        <w:tc>
          <w:tcPr>
            <w:tcW w:w="1520" w:type="dxa"/>
            <w:noWrap/>
            <w:hideMark/>
          </w:tcPr>
          <w:p w14:paraId="221643DC" w14:textId="77777777" w:rsidR="007226EA" w:rsidRPr="00F40142" w:rsidRDefault="007226EA" w:rsidP="00420DEE">
            <w:pPr>
              <w:jc w:val="center"/>
            </w:pPr>
            <w:r w:rsidRPr="00F40142">
              <w:t>19.9</w:t>
            </w:r>
          </w:p>
        </w:tc>
        <w:tc>
          <w:tcPr>
            <w:tcW w:w="1160" w:type="dxa"/>
            <w:noWrap/>
            <w:hideMark/>
          </w:tcPr>
          <w:p w14:paraId="4B360F96" w14:textId="77777777" w:rsidR="007226EA" w:rsidRPr="00F40142" w:rsidRDefault="007226EA" w:rsidP="00420DEE">
            <w:pPr>
              <w:jc w:val="center"/>
            </w:pPr>
            <w:r w:rsidRPr="00F40142">
              <w:t>18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7400BDF6" w14:textId="77777777" w:rsidR="007226EA" w:rsidRPr="00F40142" w:rsidRDefault="007226EA" w:rsidP="00420DEE">
            <w:pPr>
              <w:jc w:val="center"/>
            </w:pPr>
            <w:r w:rsidRPr="00F40142">
              <w:t>21.8</w:t>
            </w:r>
          </w:p>
        </w:tc>
        <w:tc>
          <w:tcPr>
            <w:tcW w:w="1160" w:type="dxa"/>
            <w:noWrap/>
            <w:hideMark/>
          </w:tcPr>
          <w:p w14:paraId="5B8489B7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6A41B5C" w14:textId="77777777" w:rsidR="007226EA" w:rsidRPr="00F40142" w:rsidRDefault="007226EA" w:rsidP="00420DEE">
            <w:pPr>
              <w:jc w:val="center"/>
            </w:pPr>
            <w:r w:rsidRPr="00F40142">
              <w:t>32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60BA3EC9" w14:textId="77777777" w:rsidR="007226EA" w:rsidRPr="00F40142" w:rsidRDefault="007226EA" w:rsidP="00420DEE">
            <w:pPr>
              <w:jc w:val="center"/>
            </w:pPr>
            <w:r w:rsidRPr="00F40142">
              <w:t>30.2</w:t>
            </w:r>
          </w:p>
        </w:tc>
        <w:tc>
          <w:tcPr>
            <w:tcW w:w="1160" w:type="dxa"/>
            <w:noWrap/>
            <w:hideMark/>
          </w:tcPr>
          <w:p w14:paraId="64077EDB" w14:textId="77777777" w:rsidR="007226EA" w:rsidRPr="00F40142" w:rsidRDefault="007226EA" w:rsidP="00420DEE">
            <w:pPr>
              <w:jc w:val="center"/>
            </w:pPr>
            <w:r w:rsidRPr="00F40142">
              <w:t>33.8</w:t>
            </w:r>
          </w:p>
        </w:tc>
      </w:tr>
      <w:tr w:rsidR="007226EA" w:rsidRPr="00F40142" w14:paraId="17C12713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A83939B" w14:textId="77777777" w:rsidR="007226EA" w:rsidRPr="00F40142" w:rsidRDefault="007226EA" w:rsidP="00420DEE">
            <w:pPr>
              <w:jc w:val="center"/>
            </w:pPr>
            <w:r w:rsidRPr="00F40142">
              <w:t>Wyoming</w:t>
            </w:r>
          </w:p>
        </w:tc>
        <w:tc>
          <w:tcPr>
            <w:tcW w:w="1520" w:type="dxa"/>
            <w:noWrap/>
            <w:hideMark/>
          </w:tcPr>
          <w:p w14:paraId="04C295E7" w14:textId="77777777" w:rsidR="007226EA" w:rsidRPr="00F40142" w:rsidRDefault="007226EA" w:rsidP="00420DEE">
            <w:pPr>
              <w:jc w:val="center"/>
            </w:pPr>
            <w:r w:rsidRPr="00F40142">
              <w:t>16.9</w:t>
            </w:r>
          </w:p>
        </w:tc>
        <w:tc>
          <w:tcPr>
            <w:tcW w:w="1160" w:type="dxa"/>
            <w:noWrap/>
            <w:hideMark/>
          </w:tcPr>
          <w:p w14:paraId="37FD644F" w14:textId="77777777" w:rsidR="007226EA" w:rsidRPr="00F40142" w:rsidRDefault="007226EA" w:rsidP="00420DEE">
            <w:pPr>
              <w:jc w:val="center"/>
            </w:pPr>
            <w:r w:rsidRPr="00F40142">
              <w:t>15.3</w:t>
            </w:r>
          </w:p>
        </w:tc>
        <w:tc>
          <w:tcPr>
            <w:tcW w:w="1160" w:type="dxa"/>
            <w:noWrap/>
            <w:hideMark/>
          </w:tcPr>
          <w:p w14:paraId="0EFDF6AE" w14:textId="77777777" w:rsidR="007226EA" w:rsidRPr="00F40142" w:rsidRDefault="007226EA" w:rsidP="00420DEE">
            <w:pPr>
              <w:jc w:val="center"/>
            </w:pPr>
            <w:r w:rsidRPr="00F40142">
              <w:t>18.5</w:t>
            </w:r>
          </w:p>
        </w:tc>
        <w:tc>
          <w:tcPr>
            <w:tcW w:w="1160" w:type="dxa"/>
            <w:noWrap/>
            <w:hideMark/>
          </w:tcPr>
          <w:p w14:paraId="3FED2BBB" w14:textId="77777777" w:rsidR="007226EA" w:rsidRPr="00F40142" w:rsidRDefault="007226EA" w:rsidP="00420DEE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8B37975" w14:textId="77777777" w:rsidR="007226EA" w:rsidRPr="00F40142" w:rsidRDefault="007226EA" w:rsidP="00420DEE">
            <w:pPr>
              <w:jc w:val="center"/>
            </w:pPr>
            <w:r w:rsidRPr="00F40142">
              <w:t>29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68472CC8" w14:textId="77777777" w:rsidR="007226EA" w:rsidRPr="00F40142" w:rsidRDefault="007226EA" w:rsidP="00420DEE">
            <w:pPr>
              <w:jc w:val="center"/>
            </w:pPr>
            <w:r w:rsidRPr="00F40142">
              <w:t>27.3</w:t>
            </w:r>
          </w:p>
        </w:tc>
        <w:tc>
          <w:tcPr>
            <w:tcW w:w="1160" w:type="dxa"/>
            <w:noWrap/>
            <w:hideMark/>
          </w:tcPr>
          <w:p w14:paraId="0D8DE61A" w14:textId="77777777" w:rsidR="007226EA" w:rsidRPr="00F40142" w:rsidRDefault="007226EA" w:rsidP="00420DEE">
            <w:pPr>
              <w:jc w:val="center"/>
            </w:pPr>
            <w:r w:rsidRPr="00F40142">
              <w:t>30.8</w:t>
            </w:r>
          </w:p>
        </w:tc>
      </w:tr>
    </w:tbl>
    <w:p w14:paraId="6804BD25" w14:textId="77777777" w:rsidR="007226EA" w:rsidRDefault="007226EA" w:rsidP="007226EA">
      <w:r>
        <w:t>*</w:t>
      </w:r>
      <w:r w:rsidRPr="006F3F06">
        <w:t xml:space="preserve"> </w:t>
      </w:r>
      <w:r>
        <w:t>Consumption of one or more drinks in the past month</w:t>
      </w:r>
    </w:p>
    <w:p w14:paraId="18D92BF4" w14:textId="77777777" w:rsidR="007226EA" w:rsidRDefault="007226EA" w:rsidP="007226EA">
      <w:r>
        <w:t>LCI: Lower Confidence Interval</w:t>
      </w:r>
    </w:p>
    <w:p w14:paraId="5E77FE9D" w14:textId="77777777" w:rsidR="007226EA" w:rsidRDefault="007226EA" w:rsidP="007226EA">
      <w:r>
        <w:t>UCI: Upper Confidence Interval</w:t>
      </w:r>
    </w:p>
    <w:p w14:paraId="3C6FB81C" w14:textId="77777777" w:rsidR="007226EA" w:rsidRDefault="007226EA" w:rsidP="007226EA">
      <w:r>
        <w:t>(Insufficient data characterized by “-”)</w:t>
      </w:r>
    </w:p>
    <w:p w14:paraId="24F6D34E" w14:textId="77777777" w:rsidR="007226EA" w:rsidRDefault="007226EA" w:rsidP="007226EA"/>
    <w:p w14:paraId="2C15159A" w14:textId="77777777" w:rsidR="007226EA" w:rsidRDefault="007226EA" w:rsidP="007226EA"/>
    <w:p w14:paraId="66D18565" w14:textId="77777777" w:rsidR="007226EA" w:rsidRDefault="007226EA" w:rsidP="007226EA"/>
    <w:p w14:paraId="0EF75421" w14:textId="77777777" w:rsidR="007226EA" w:rsidRDefault="007226EA" w:rsidP="007226EA"/>
    <w:p w14:paraId="416320B3" w14:textId="77777777" w:rsidR="007226EA" w:rsidRDefault="007226EA" w:rsidP="007226EA"/>
    <w:p w14:paraId="12EA3B09" w14:textId="77777777" w:rsidR="007226EA" w:rsidRDefault="007226EA" w:rsidP="007226EA"/>
    <w:p w14:paraId="3EE7911A" w14:textId="77777777" w:rsidR="007226EA" w:rsidRDefault="007226EA" w:rsidP="007226EA"/>
    <w:p w14:paraId="54B65B33" w14:textId="77777777" w:rsidR="007226EA" w:rsidRDefault="007226EA" w:rsidP="007226EA"/>
    <w:p w14:paraId="03B69837" w14:textId="77777777" w:rsidR="00E50B80" w:rsidRPr="007226EA" w:rsidRDefault="00E50B80" w:rsidP="007226EA"/>
    <w:sectPr w:rsidR="00E50B80" w:rsidRPr="00722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97D"/>
    <w:rsid w:val="0007797D"/>
    <w:rsid w:val="00216412"/>
    <w:rsid w:val="004870EF"/>
    <w:rsid w:val="005378FA"/>
    <w:rsid w:val="00693E15"/>
    <w:rsid w:val="007226EA"/>
    <w:rsid w:val="00782C79"/>
    <w:rsid w:val="0081557C"/>
    <w:rsid w:val="0089337C"/>
    <w:rsid w:val="00967E7C"/>
    <w:rsid w:val="009769EB"/>
    <w:rsid w:val="009B7CE7"/>
    <w:rsid w:val="00A308CE"/>
    <w:rsid w:val="00AE5544"/>
    <w:rsid w:val="00BF3A6C"/>
    <w:rsid w:val="00CC53B7"/>
    <w:rsid w:val="00D07A45"/>
    <w:rsid w:val="00E002FE"/>
    <w:rsid w:val="00E3142E"/>
    <w:rsid w:val="00E42DEF"/>
    <w:rsid w:val="00E50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609AA"/>
  <w15:chartTrackingRefBased/>
  <w15:docId w15:val="{712C62C7-6509-4078-93D3-87597E9A2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7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91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ya</dc:creator>
  <cp:keywords/>
  <dc:description/>
  <cp:lastModifiedBy>chn off34</cp:lastModifiedBy>
  <cp:revision>21</cp:revision>
  <dcterms:created xsi:type="dcterms:W3CDTF">2020-04-02T20:36:00Z</dcterms:created>
  <dcterms:modified xsi:type="dcterms:W3CDTF">2020-12-15T18:52:00Z</dcterms:modified>
</cp:coreProperties>
</file>